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00"/>
        <w:gridCol w:w="1977"/>
        <w:gridCol w:w="2134"/>
      </w:tblGrid>
      <w:tr w:rsidR="00A43D3B" w:rsidRPr="00E25F34" w14:paraId="296942D3" w14:textId="77777777" w:rsidTr="007C5FD4">
        <w:trPr>
          <w:cantSplit/>
          <w:trHeight w:val="317"/>
        </w:trPr>
        <w:tc>
          <w:tcPr>
            <w:tcW w:w="2405" w:type="dxa"/>
            <w:vAlign w:val="center"/>
          </w:tcPr>
          <w:p w14:paraId="00C597CA" w14:textId="77777777" w:rsidR="00A43D3B" w:rsidRPr="00E25F34" w:rsidRDefault="00A43D3B" w:rsidP="00E62EEB">
            <w:pPr>
              <w:autoSpaceDE w:val="0"/>
              <w:autoSpaceDN w:val="0"/>
              <w:adjustRightInd w:val="0"/>
              <w:spacing w:line="240" w:lineRule="auto"/>
            </w:pPr>
            <w:r w:rsidRPr="00E25F34">
              <w:t>Symptom</w:t>
            </w:r>
          </w:p>
        </w:tc>
        <w:tc>
          <w:tcPr>
            <w:tcW w:w="1800" w:type="dxa"/>
          </w:tcPr>
          <w:p w14:paraId="375CC792" w14:textId="77777777" w:rsidR="00A43D3B" w:rsidRPr="001C46D5" w:rsidRDefault="00A43D3B" w:rsidP="00E62EE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</w:rPr>
            </w:pPr>
            <w:r w:rsidRPr="00E25F34">
              <w:rPr>
                <w:rFonts w:eastAsia="Calibri"/>
              </w:rPr>
              <w:t>Is symptom present at any time during current illness?</w:t>
            </w:r>
          </w:p>
          <w:p w14:paraId="7D6105CD" w14:textId="77777777" w:rsidR="00A43D3B" w:rsidRDefault="00A43D3B" w:rsidP="00E62EE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</w:rPr>
            </w:pPr>
            <w:r w:rsidRPr="00E25F34">
              <w:rPr>
                <w:rFonts w:eastAsia="Calibri"/>
              </w:rPr>
              <w:t xml:space="preserve">   (Yes/No)</w:t>
            </w:r>
          </w:p>
          <w:p w14:paraId="0E288602" w14:textId="77777777" w:rsidR="00A43D3B" w:rsidRPr="00E25F34" w:rsidRDefault="00A43D3B" w:rsidP="00E62EEB">
            <w:pPr>
              <w:autoSpaceDE w:val="0"/>
              <w:autoSpaceDN w:val="0"/>
              <w:adjustRightInd w:val="0"/>
              <w:spacing w:line="240" w:lineRule="auto"/>
              <w:jc w:val="right"/>
              <w:rPr>
                <w:rFonts w:eastAsia="Calibri"/>
              </w:rPr>
            </w:pPr>
            <w:r>
              <w:rPr>
                <w:rFonts w:eastAsia="Calibri"/>
              </w:rPr>
              <w:t>n (%)</w:t>
            </w:r>
          </w:p>
        </w:tc>
        <w:tc>
          <w:tcPr>
            <w:tcW w:w="1977" w:type="dxa"/>
          </w:tcPr>
          <w:p w14:paraId="43A9AA02" w14:textId="77777777" w:rsidR="00A43D3B" w:rsidRPr="001C46D5" w:rsidRDefault="00A43D3B" w:rsidP="00E62EEB">
            <w:pPr>
              <w:spacing w:line="240" w:lineRule="auto"/>
              <w:jc w:val="right"/>
              <w:rPr>
                <w:rFonts w:eastAsia="Calibri"/>
              </w:rPr>
            </w:pPr>
            <w:r w:rsidRPr="00E25F34">
              <w:rPr>
                <w:rFonts w:eastAsia="Calibri"/>
              </w:rPr>
              <w:t>How many days ago did patient first experience symptom?</w:t>
            </w:r>
          </w:p>
          <w:p w14:paraId="5EEBD9CE" w14:textId="77777777" w:rsidR="00A43D3B" w:rsidRDefault="00A43D3B" w:rsidP="00E62EEB">
            <w:pPr>
              <w:spacing w:line="240" w:lineRule="auto"/>
              <w:jc w:val="right"/>
              <w:rPr>
                <w:rFonts w:eastAsia="Calibri"/>
              </w:rPr>
            </w:pPr>
            <w:r w:rsidRPr="00E25F34">
              <w:rPr>
                <w:rFonts w:eastAsia="Calibri"/>
              </w:rPr>
              <w:t xml:space="preserve">     (days)</w:t>
            </w:r>
          </w:p>
          <w:p w14:paraId="190F8DD4" w14:textId="77777777" w:rsidR="00A43D3B" w:rsidRPr="00E25F34" w:rsidRDefault="00A43D3B" w:rsidP="00E62EEB">
            <w:pPr>
              <w:spacing w:line="240" w:lineRule="auto"/>
              <w:jc w:val="right"/>
              <w:rPr>
                <w:rFonts w:cs="SutonnyMJ"/>
              </w:rPr>
            </w:pPr>
            <w:r>
              <w:rPr>
                <w:rFonts w:eastAsia="Calibri"/>
              </w:rPr>
              <w:t>Median (IQR)</w:t>
            </w:r>
          </w:p>
        </w:tc>
        <w:tc>
          <w:tcPr>
            <w:tcW w:w="2134" w:type="dxa"/>
          </w:tcPr>
          <w:p w14:paraId="04C0B744" w14:textId="77777777" w:rsidR="00A43D3B" w:rsidRPr="001C46D5" w:rsidRDefault="00A43D3B" w:rsidP="00E62EEB">
            <w:pPr>
              <w:spacing w:line="240" w:lineRule="auto"/>
              <w:ind w:left="162" w:firstLine="5"/>
              <w:jc w:val="right"/>
              <w:rPr>
                <w:rFonts w:eastAsia="Calibri"/>
              </w:rPr>
            </w:pPr>
            <w:r w:rsidRPr="00E25F34">
              <w:rPr>
                <w:rFonts w:eastAsia="Calibri"/>
              </w:rPr>
              <w:t xml:space="preserve">Is symptom </w:t>
            </w:r>
            <w:proofErr w:type="gramStart"/>
            <w:r w:rsidRPr="00E25F34">
              <w:rPr>
                <w:rFonts w:eastAsia="Calibri"/>
              </w:rPr>
              <w:t>continuing on</w:t>
            </w:r>
            <w:proofErr w:type="gramEnd"/>
            <w:r w:rsidRPr="00E25F34">
              <w:rPr>
                <w:rFonts w:eastAsia="Calibri"/>
              </w:rPr>
              <w:t xml:space="preserve"> the day of hospital admission?</w:t>
            </w:r>
          </w:p>
          <w:p w14:paraId="7043567C" w14:textId="77777777" w:rsidR="00A43D3B" w:rsidRDefault="00A43D3B" w:rsidP="00E62EEB">
            <w:pPr>
              <w:spacing w:line="240" w:lineRule="auto"/>
              <w:ind w:left="162" w:firstLine="5"/>
              <w:jc w:val="right"/>
              <w:rPr>
                <w:rFonts w:eastAsia="Calibri"/>
              </w:rPr>
            </w:pPr>
            <w:r w:rsidRPr="00E25F34">
              <w:rPr>
                <w:rFonts w:eastAsia="Calibri"/>
              </w:rPr>
              <w:t>(Yes/No)</w:t>
            </w:r>
          </w:p>
          <w:p w14:paraId="6259C862" w14:textId="77777777" w:rsidR="00A43D3B" w:rsidRPr="00E25F34" w:rsidRDefault="00A43D3B" w:rsidP="00E62EEB">
            <w:pPr>
              <w:spacing w:line="240" w:lineRule="auto"/>
              <w:ind w:left="162" w:firstLine="5"/>
              <w:jc w:val="right"/>
              <w:rPr>
                <w:rFonts w:eastAsia="Calibri" w:cs="Times New Roman"/>
              </w:rPr>
            </w:pPr>
            <w:r>
              <w:rPr>
                <w:rFonts w:eastAsia="Calibri"/>
              </w:rPr>
              <w:t>n (%)</w:t>
            </w:r>
          </w:p>
        </w:tc>
      </w:tr>
      <w:tr w:rsidR="00A43D3B" w:rsidRPr="00E25F34" w14:paraId="5C8858E9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46356FB8" w14:textId="77777777" w:rsidR="00A43D3B" w:rsidRPr="00E25F34" w:rsidRDefault="00A43D3B" w:rsidP="00E62EEB">
            <w:pPr>
              <w:autoSpaceDE w:val="0"/>
              <w:autoSpaceDN w:val="0"/>
              <w:adjustRightInd w:val="0"/>
            </w:pPr>
            <w:r w:rsidRPr="00E25F34">
              <w:t>Fever</w:t>
            </w:r>
          </w:p>
        </w:tc>
        <w:tc>
          <w:tcPr>
            <w:tcW w:w="1800" w:type="dxa"/>
            <w:vAlign w:val="center"/>
          </w:tcPr>
          <w:p w14:paraId="0B0BC23C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 w:rsidRPr="00880BA7">
              <w:rPr>
                <w:bCs/>
              </w:rPr>
              <w:t>1717 (89%)</w:t>
            </w:r>
          </w:p>
        </w:tc>
        <w:tc>
          <w:tcPr>
            <w:tcW w:w="1977" w:type="dxa"/>
            <w:vAlign w:val="center"/>
          </w:tcPr>
          <w:p w14:paraId="5D2729D9" w14:textId="77777777" w:rsidR="00A43D3B" w:rsidRPr="00E25F34" w:rsidRDefault="00A43D3B" w:rsidP="00E62EEB">
            <w:pPr>
              <w:jc w:val="right"/>
            </w:pPr>
            <w:r w:rsidRPr="00880BA7">
              <w:t>15 (8-30)</w:t>
            </w:r>
          </w:p>
        </w:tc>
        <w:tc>
          <w:tcPr>
            <w:tcW w:w="2134" w:type="dxa"/>
            <w:vAlign w:val="center"/>
          </w:tcPr>
          <w:p w14:paraId="427D508F" w14:textId="77777777" w:rsidR="00A43D3B" w:rsidRPr="00E25F34" w:rsidRDefault="00A43D3B" w:rsidP="00E62EEB">
            <w:pPr>
              <w:ind w:left="162" w:firstLine="5"/>
              <w:jc w:val="right"/>
            </w:pPr>
            <w:r>
              <w:t>794 (41%))</w:t>
            </w:r>
          </w:p>
        </w:tc>
      </w:tr>
      <w:tr w:rsidR="00A43D3B" w:rsidRPr="00E25F34" w14:paraId="5B577E9C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75C7D01D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Yellow skin </w:t>
            </w:r>
          </w:p>
        </w:tc>
        <w:tc>
          <w:tcPr>
            <w:tcW w:w="1800" w:type="dxa"/>
            <w:vAlign w:val="center"/>
          </w:tcPr>
          <w:p w14:paraId="0D87D0D7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 w:rsidRPr="00880BA7">
              <w:rPr>
                <w:bCs/>
              </w:rPr>
              <w:t>1918 (100%)</w:t>
            </w:r>
          </w:p>
        </w:tc>
        <w:tc>
          <w:tcPr>
            <w:tcW w:w="1977" w:type="dxa"/>
            <w:vAlign w:val="center"/>
          </w:tcPr>
          <w:p w14:paraId="2E637597" w14:textId="77777777" w:rsidR="00A43D3B" w:rsidRPr="00E25F34" w:rsidRDefault="00A43D3B" w:rsidP="00E62EEB">
            <w:pPr>
              <w:jc w:val="right"/>
            </w:pPr>
            <w:r w:rsidRPr="00880BA7">
              <w:t>12 (7-21)</w:t>
            </w:r>
          </w:p>
        </w:tc>
        <w:tc>
          <w:tcPr>
            <w:tcW w:w="2134" w:type="dxa"/>
            <w:vAlign w:val="center"/>
          </w:tcPr>
          <w:p w14:paraId="38A2DF26" w14:textId="77777777" w:rsidR="00A43D3B" w:rsidRPr="00E25F34" w:rsidRDefault="00A43D3B" w:rsidP="00E62EEB">
            <w:pPr>
              <w:ind w:left="162" w:firstLine="5"/>
              <w:jc w:val="right"/>
            </w:pPr>
            <w:r>
              <w:t>1901 (99%)</w:t>
            </w:r>
          </w:p>
        </w:tc>
      </w:tr>
      <w:tr w:rsidR="00A43D3B" w:rsidRPr="00E25F34" w14:paraId="0DD641C9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46A0FD4A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Yellow eyes </w:t>
            </w:r>
          </w:p>
        </w:tc>
        <w:tc>
          <w:tcPr>
            <w:tcW w:w="1800" w:type="dxa"/>
            <w:vAlign w:val="center"/>
          </w:tcPr>
          <w:p w14:paraId="2921D8D3" w14:textId="77777777" w:rsidR="00A43D3B" w:rsidRPr="00E25F34" w:rsidRDefault="00A43D3B" w:rsidP="00E62EEB">
            <w:pPr>
              <w:jc w:val="right"/>
              <w:rPr>
                <w:bCs/>
              </w:rPr>
            </w:pPr>
            <w:r w:rsidRPr="00880BA7">
              <w:rPr>
                <w:bCs/>
              </w:rPr>
              <w:t>1922 (100%)</w:t>
            </w:r>
          </w:p>
        </w:tc>
        <w:tc>
          <w:tcPr>
            <w:tcW w:w="1977" w:type="dxa"/>
            <w:vAlign w:val="center"/>
          </w:tcPr>
          <w:p w14:paraId="1287E16F" w14:textId="77777777" w:rsidR="00A43D3B" w:rsidRPr="00E25F34" w:rsidRDefault="00A43D3B" w:rsidP="00E62EEB">
            <w:pPr>
              <w:jc w:val="right"/>
            </w:pPr>
            <w:r w:rsidRPr="00880BA7">
              <w:t>14 (7-25)</w:t>
            </w:r>
          </w:p>
        </w:tc>
        <w:tc>
          <w:tcPr>
            <w:tcW w:w="2134" w:type="dxa"/>
            <w:vAlign w:val="center"/>
          </w:tcPr>
          <w:p w14:paraId="01E01D72" w14:textId="77777777" w:rsidR="00A43D3B" w:rsidRPr="00E25F34" w:rsidRDefault="00A43D3B" w:rsidP="00E62EEB">
            <w:pPr>
              <w:jc w:val="right"/>
            </w:pPr>
            <w:r>
              <w:t>1916 (100%)</w:t>
            </w:r>
          </w:p>
        </w:tc>
      </w:tr>
      <w:tr w:rsidR="00A43D3B" w:rsidRPr="00E25F34" w14:paraId="32C99C57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6FA6654E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Dark </w:t>
            </w:r>
            <w:proofErr w:type="spellStart"/>
            <w:r w:rsidRPr="00E25F34">
              <w:rPr>
                <w:rFonts w:asciiTheme="minorHAnsi" w:hAnsiTheme="minorHAnsi"/>
              </w:rPr>
              <w:t>color</w:t>
            </w:r>
            <w:proofErr w:type="spellEnd"/>
            <w:r w:rsidRPr="00E25F34">
              <w:rPr>
                <w:rFonts w:asciiTheme="minorHAnsi" w:hAnsiTheme="minorHAnsi"/>
              </w:rPr>
              <w:t xml:space="preserve"> urine </w:t>
            </w:r>
          </w:p>
        </w:tc>
        <w:tc>
          <w:tcPr>
            <w:tcW w:w="1800" w:type="dxa"/>
            <w:vAlign w:val="center"/>
          </w:tcPr>
          <w:p w14:paraId="5D895566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1910 (99%)</w:t>
            </w:r>
          </w:p>
        </w:tc>
        <w:tc>
          <w:tcPr>
            <w:tcW w:w="1977" w:type="dxa"/>
            <w:vAlign w:val="center"/>
          </w:tcPr>
          <w:p w14:paraId="789E11D4" w14:textId="77777777" w:rsidR="00A43D3B" w:rsidRPr="00E25F34" w:rsidRDefault="00A43D3B" w:rsidP="00E62EEB">
            <w:pPr>
              <w:jc w:val="right"/>
            </w:pPr>
            <w:r>
              <w:t>15 (5-30)</w:t>
            </w:r>
          </w:p>
        </w:tc>
        <w:tc>
          <w:tcPr>
            <w:tcW w:w="2134" w:type="dxa"/>
            <w:vAlign w:val="center"/>
          </w:tcPr>
          <w:p w14:paraId="631EE1CF" w14:textId="77777777" w:rsidR="00A43D3B" w:rsidRPr="00E25F34" w:rsidRDefault="00A43D3B" w:rsidP="00E62EEB">
            <w:pPr>
              <w:ind w:left="162" w:firstLine="5"/>
              <w:jc w:val="right"/>
            </w:pPr>
            <w:r>
              <w:t>1892 (98%)</w:t>
            </w:r>
          </w:p>
        </w:tc>
      </w:tr>
      <w:tr w:rsidR="00A43D3B" w:rsidRPr="00E25F34" w14:paraId="194437C8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7B7F7CC9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Nausea </w:t>
            </w:r>
          </w:p>
        </w:tc>
        <w:tc>
          <w:tcPr>
            <w:tcW w:w="1800" w:type="dxa"/>
            <w:vAlign w:val="center"/>
          </w:tcPr>
          <w:p w14:paraId="64E31A49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 w:rsidRPr="00880BA7">
              <w:rPr>
                <w:bCs/>
              </w:rPr>
              <w:t>1602 (83%)</w:t>
            </w:r>
          </w:p>
        </w:tc>
        <w:tc>
          <w:tcPr>
            <w:tcW w:w="1977" w:type="dxa"/>
            <w:vAlign w:val="center"/>
          </w:tcPr>
          <w:p w14:paraId="777458AE" w14:textId="77777777" w:rsidR="00A43D3B" w:rsidRPr="00E25F34" w:rsidRDefault="00A43D3B" w:rsidP="00E62EEB">
            <w:pPr>
              <w:jc w:val="right"/>
            </w:pPr>
            <w:r w:rsidRPr="00880BA7">
              <w:t>12 (7-21)</w:t>
            </w:r>
          </w:p>
        </w:tc>
        <w:tc>
          <w:tcPr>
            <w:tcW w:w="2134" w:type="dxa"/>
            <w:vAlign w:val="center"/>
          </w:tcPr>
          <w:p w14:paraId="457AF635" w14:textId="77777777" w:rsidR="00A43D3B" w:rsidRPr="00E25F34" w:rsidRDefault="00A43D3B" w:rsidP="00E62EEB">
            <w:pPr>
              <w:ind w:left="162" w:firstLine="5"/>
              <w:jc w:val="right"/>
            </w:pPr>
            <w:r>
              <w:t>898 (47%)</w:t>
            </w:r>
          </w:p>
        </w:tc>
      </w:tr>
      <w:tr w:rsidR="00A43D3B" w:rsidRPr="00E25F34" w14:paraId="443ED9E3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691CB60A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Vomiting </w:t>
            </w:r>
          </w:p>
        </w:tc>
        <w:tc>
          <w:tcPr>
            <w:tcW w:w="1800" w:type="dxa"/>
            <w:vAlign w:val="center"/>
          </w:tcPr>
          <w:p w14:paraId="0D809B4A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 w:rsidRPr="00880BA7">
              <w:rPr>
                <w:bCs/>
              </w:rPr>
              <w:t>1304 (68%)</w:t>
            </w:r>
          </w:p>
        </w:tc>
        <w:tc>
          <w:tcPr>
            <w:tcW w:w="1977" w:type="dxa"/>
            <w:vAlign w:val="center"/>
          </w:tcPr>
          <w:p w14:paraId="19D230D0" w14:textId="77777777" w:rsidR="00A43D3B" w:rsidRPr="00E25F34" w:rsidRDefault="00A43D3B" w:rsidP="00E62EEB">
            <w:pPr>
              <w:jc w:val="right"/>
            </w:pPr>
            <w:r w:rsidRPr="00880BA7">
              <w:t>8 (5-15)</w:t>
            </w:r>
          </w:p>
        </w:tc>
        <w:tc>
          <w:tcPr>
            <w:tcW w:w="2134" w:type="dxa"/>
            <w:vAlign w:val="center"/>
          </w:tcPr>
          <w:p w14:paraId="2FA7679E" w14:textId="77777777" w:rsidR="00A43D3B" w:rsidRPr="00E25F34" w:rsidRDefault="00A43D3B" w:rsidP="00E62EEB">
            <w:pPr>
              <w:ind w:left="162" w:firstLine="5"/>
              <w:jc w:val="right"/>
            </w:pPr>
            <w:r>
              <w:t>398 (21%)</w:t>
            </w:r>
          </w:p>
        </w:tc>
      </w:tr>
      <w:tr w:rsidR="00A43D3B" w:rsidRPr="00E25F34" w14:paraId="7E2A12E1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3A39A9DD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Loss of appetite </w:t>
            </w:r>
          </w:p>
        </w:tc>
        <w:tc>
          <w:tcPr>
            <w:tcW w:w="1800" w:type="dxa"/>
            <w:vAlign w:val="center"/>
          </w:tcPr>
          <w:p w14:paraId="5136594D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1556 (81%)</w:t>
            </w:r>
          </w:p>
        </w:tc>
        <w:tc>
          <w:tcPr>
            <w:tcW w:w="1977" w:type="dxa"/>
            <w:vAlign w:val="center"/>
          </w:tcPr>
          <w:p w14:paraId="2D0CCCE5" w14:textId="77777777" w:rsidR="00A43D3B" w:rsidRPr="00E25F34" w:rsidRDefault="00A43D3B" w:rsidP="00E62EEB">
            <w:pPr>
              <w:jc w:val="right"/>
            </w:pPr>
            <w:r>
              <w:t>15 (9-30)</w:t>
            </w:r>
          </w:p>
        </w:tc>
        <w:tc>
          <w:tcPr>
            <w:tcW w:w="2134" w:type="dxa"/>
            <w:vAlign w:val="center"/>
          </w:tcPr>
          <w:p w14:paraId="5F1D3293" w14:textId="77777777" w:rsidR="00A43D3B" w:rsidRPr="00E25F34" w:rsidRDefault="00A43D3B" w:rsidP="00E62EEB">
            <w:pPr>
              <w:ind w:left="162" w:firstLine="5"/>
              <w:jc w:val="right"/>
            </w:pPr>
            <w:r>
              <w:t>1407 (73%)</w:t>
            </w:r>
          </w:p>
        </w:tc>
      </w:tr>
      <w:tr w:rsidR="00A43D3B" w:rsidRPr="00E25F34" w14:paraId="45724D9A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2F234E01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Abdominal pain </w:t>
            </w:r>
          </w:p>
        </w:tc>
        <w:tc>
          <w:tcPr>
            <w:tcW w:w="1800" w:type="dxa"/>
            <w:vAlign w:val="center"/>
          </w:tcPr>
          <w:p w14:paraId="78745766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 w:rsidRPr="00880BA7">
              <w:rPr>
                <w:bCs/>
              </w:rPr>
              <w:t>1175 (61%)</w:t>
            </w:r>
          </w:p>
        </w:tc>
        <w:tc>
          <w:tcPr>
            <w:tcW w:w="1977" w:type="dxa"/>
            <w:vAlign w:val="center"/>
          </w:tcPr>
          <w:p w14:paraId="2249D87F" w14:textId="77777777" w:rsidR="00A43D3B" w:rsidRPr="00E25F34" w:rsidRDefault="00A43D3B" w:rsidP="00E62EEB">
            <w:pPr>
              <w:jc w:val="right"/>
            </w:pPr>
            <w:r w:rsidRPr="00880BA7">
              <w:t>12 (7-28)</w:t>
            </w:r>
          </w:p>
        </w:tc>
        <w:tc>
          <w:tcPr>
            <w:tcW w:w="2134" w:type="dxa"/>
            <w:vAlign w:val="center"/>
          </w:tcPr>
          <w:p w14:paraId="06033E1B" w14:textId="77777777" w:rsidR="00A43D3B" w:rsidRPr="00E25F34" w:rsidRDefault="00A43D3B" w:rsidP="00E62EEB">
            <w:pPr>
              <w:ind w:left="162" w:firstLine="5"/>
              <w:jc w:val="right"/>
            </w:pPr>
            <w:r>
              <w:t>886 (43%)</w:t>
            </w:r>
          </w:p>
        </w:tc>
      </w:tr>
      <w:tr w:rsidR="00A43D3B" w:rsidRPr="00E25F34" w14:paraId="17FCB85B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4D17E4D6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>Haematemesis</w:t>
            </w:r>
          </w:p>
        </w:tc>
        <w:tc>
          <w:tcPr>
            <w:tcW w:w="1800" w:type="dxa"/>
            <w:vAlign w:val="center"/>
          </w:tcPr>
          <w:p w14:paraId="28B2C20E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74 (4%)</w:t>
            </w:r>
          </w:p>
        </w:tc>
        <w:tc>
          <w:tcPr>
            <w:tcW w:w="1977" w:type="dxa"/>
            <w:vAlign w:val="center"/>
          </w:tcPr>
          <w:p w14:paraId="6CCB6488" w14:textId="77777777" w:rsidR="00A43D3B" w:rsidRPr="00E25F34" w:rsidRDefault="00A43D3B" w:rsidP="00E62EEB">
            <w:pPr>
              <w:jc w:val="right"/>
            </w:pPr>
            <w:r>
              <w:t>5 (3-10)</w:t>
            </w:r>
          </w:p>
        </w:tc>
        <w:tc>
          <w:tcPr>
            <w:tcW w:w="2134" w:type="dxa"/>
            <w:vAlign w:val="center"/>
          </w:tcPr>
          <w:p w14:paraId="51DCA041" w14:textId="77777777" w:rsidR="00A43D3B" w:rsidRPr="00E25F34" w:rsidRDefault="00A43D3B" w:rsidP="00E62EEB">
            <w:pPr>
              <w:ind w:left="162" w:firstLine="5"/>
              <w:jc w:val="right"/>
            </w:pPr>
            <w:r>
              <w:t>16 (1%)</w:t>
            </w:r>
          </w:p>
        </w:tc>
      </w:tr>
      <w:tr w:rsidR="00A43D3B" w:rsidRPr="00E25F34" w14:paraId="32AE1E46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55392D42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>Diarrhoea</w:t>
            </w:r>
          </w:p>
        </w:tc>
        <w:tc>
          <w:tcPr>
            <w:tcW w:w="1800" w:type="dxa"/>
            <w:vAlign w:val="center"/>
          </w:tcPr>
          <w:p w14:paraId="0D8A31A5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327 (17%)</w:t>
            </w:r>
          </w:p>
        </w:tc>
        <w:tc>
          <w:tcPr>
            <w:tcW w:w="1977" w:type="dxa"/>
            <w:vAlign w:val="center"/>
          </w:tcPr>
          <w:p w14:paraId="099F334D" w14:textId="77777777" w:rsidR="00A43D3B" w:rsidRPr="00E25F34" w:rsidRDefault="00A43D3B" w:rsidP="00E62EEB">
            <w:pPr>
              <w:jc w:val="right"/>
            </w:pPr>
            <w:r>
              <w:t>7 (4-15)</w:t>
            </w:r>
          </w:p>
        </w:tc>
        <w:tc>
          <w:tcPr>
            <w:tcW w:w="2134" w:type="dxa"/>
            <w:vAlign w:val="center"/>
          </w:tcPr>
          <w:p w14:paraId="3B7FD8D4" w14:textId="77777777" w:rsidR="00A43D3B" w:rsidRPr="00E25F34" w:rsidRDefault="00A43D3B" w:rsidP="00E62EEB">
            <w:pPr>
              <w:ind w:left="162" w:firstLine="5"/>
              <w:jc w:val="right"/>
            </w:pPr>
            <w:r>
              <w:t>77 (4%)</w:t>
            </w:r>
          </w:p>
        </w:tc>
      </w:tr>
      <w:tr w:rsidR="00A43D3B" w:rsidRPr="00E25F34" w14:paraId="44B5D17D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5CCC346D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Constipation </w:t>
            </w:r>
          </w:p>
        </w:tc>
        <w:tc>
          <w:tcPr>
            <w:tcW w:w="1800" w:type="dxa"/>
            <w:vAlign w:val="center"/>
          </w:tcPr>
          <w:p w14:paraId="21042100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826 (43%)</w:t>
            </w:r>
          </w:p>
        </w:tc>
        <w:tc>
          <w:tcPr>
            <w:tcW w:w="1977" w:type="dxa"/>
            <w:vAlign w:val="center"/>
          </w:tcPr>
          <w:p w14:paraId="3672C9F4" w14:textId="77777777" w:rsidR="00A43D3B" w:rsidRPr="00E25F34" w:rsidRDefault="00A43D3B" w:rsidP="00E62EEB">
            <w:pPr>
              <w:jc w:val="right"/>
            </w:pPr>
            <w:r>
              <w:t>10 (7-20)</w:t>
            </w:r>
          </w:p>
        </w:tc>
        <w:tc>
          <w:tcPr>
            <w:tcW w:w="2134" w:type="dxa"/>
            <w:vAlign w:val="center"/>
          </w:tcPr>
          <w:p w14:paraId="6CBA5E05" w14:textId="77777777" w:rsidR="00A43D3B" w:rsidRPr="00E25F34" w:rsidRDefault="00A43D3B" w:rsidP="00E62EEB">
            <w:pPr>
              <w:ind w:left="162" w:firstLine="5"/>
              <w:jc w:val="right"/>
            </w:pPr>
            <w:r>
              <w:t>492 (26%)</w:t>
            </w:r>
          </w:p>
        </w:tc>
      </w:tr>
      <w:tr w:rsidR="00A43D3B" w:rsidRPr="00E25F34" w14:paraId="3440CEA4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0E328300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>Melaena</w:t>
            </w:r>
          </w:p>
        </w:tc>
        <w:tc>
          <w:tcPr>
            <w:tcW w:w="1800" w:type="dxa"/>
            <w:vAlign w:val="center"/>
          </w:tcPr>
          <w:p w14:paraId="42D861A1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 w:rsidRPr="00880BA7">
              <w:rPr>
                <w:bCs/>
              </w:rPr>
              <w:t>367 (19%)</w:t>
            </w:r>
          </w:p>
        </w:tc>
        <w:tc>
          <w:tcPr>
            <w:tcW w:w="1977" w:type="dxa"/>
            <w:vAlign w:val="center"/>
          </w:tcPr>
          <w:p w14:paraId="02263409" w14:textId="77777777" w:rsidR="00A43D3B" w:rsidRPr="00E25F34" w:rsidRDefault="00A43D3B" w:rsidP="00E62EEB">
            <w:pPr>
              <w:jc w:val="right"/>
            </w:pPr>
            <w:r w:rsidRPr="00880BA7">
              <w:t>7 (4-15)</w:t>
            </w:r>
          </w:p>
        </w:tc>
        <w:tc>
          <w:tcPr>
            <w:tcW w:w="2134" w:type="dxa"/>
            <w:vAlign w:val="center"/>
          </w:tcPr>
          <w:p w14:paraId="0EA6E8E2" w14:textId="77777777" w:rsidR="00A43D3B" w:rsidRPr="00E25F34" w:rsidRDefault="00A43D3B" w:rsidP="00E62EEB">
            <w:pPr>
              <w:ind w:left="162" w:firstLine="5"/>
              <w:jc w:val="right"/>
            </w:pPr>
            <w:r>
              <w:t>123 (6%)</w:t>
            </w:r>
          </w:p>
        </w:tc>
      </w:tr>
      <w:tr w:rsidR="00A43D3B" w:rsidRPr="00E25F34" w14:paraId="7C5630F5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35443E53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Headache </w:t>
            </w:r>
          </w:p>
        </w:tc>
        <w:tc>
          <w:tcPr>
            <w:tcW w:w="1800" w:type="dxa"/>
            <w:vAlign w:val="center"/>
          </w:tcPr>
          <w:p w14:paraId="1617BA57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694 (36%)</w:t>
            </w:r>
          </w:p>
        </w:tc>
        <w:tc>
          <w:tcPr>
            <w:tcW w:w="1977" w:type="dxa"/>
            <w:vAlign w:val="center"/>
          </w:tcPr>
          <w:p w14:paraId="27545A53" w14:textId="77777777" w:rsidR="00A43D3B" w:rsidRPr="00E25F34" w:rsidRDefault="00A43D3B" w:rsidP="00E62EEB">
            <w:pPr>
              <w:jc w:val="right"/>
            </w:pPr>
            <w:r>
              <w:t>10 (7-20)</w:t>
            </w:r>
          </w:p>
        </w:tc>
        <w:tc>
          <w:tcPr>
            <w:tcW w:w="2134" w:type="dxa"/>
            <w:vAlign w:val="center"/>
          </w:tcPr>
          <w:p w14:paraId="6A19D6E6" w14:textId="77777777" w:rsidR="00A43D3B" w:rsidRPr="00E25F34" w:rsidRDefault="00A43D3B" w:rsidP="00E62EEB">
            <w:pPr>
              <w:ind w:left="162" w:firstLine="5"/>
              <w:jc w:val="right"/>
            </w:pPr>
            <w:r>
              <w:t>433 (23%)</w:t>
            </w:r>
          </w:p>
        </w:tc>
      </w:tr>
      <w:tr w:rsidR="00A43D3B" w:rsidRPr="00E25F34" w14:paraId="018FD7BF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11A12D6E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 xml:space="preserve">Convulsion </w:t>
            </w:r>
          </w:p>
        </w:tc>
        <w:tc>
          <w:tcPr>
            <w:tcW w:w="1800" w:type="dxa"/>
            <w:vAlign w:val="center"/>
          </w:tcPr>
          <w:p w14:paraId="6F588357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161 (8%)</w:t>
            </w:r>
          </w:p>
        </w:tc>
        <w:tc>
          <w:tcPr>
            <w:tcW w:w="1977" w:type="dxa"/>
            <w:vAlign w:val="center"/>
          </w:tcPr>
          <w:p w14:paraId="31B38B28" w14:textId="77777777" w:rsidR="00A43D3B" w:rsidRPr="00E25F34" w:rsidRDefault="00A43D3B" w:rsidP="00E62EEB">
            <w:pPr>
              <w:jc w:val="right"/>
            </w:pPr>
            <w:r>
              <w:t>5 (2-10)</w:t>
            </w:r>
          </w:p>
        </w:tc>
        <w:tc>
          <w:tcPr>
            <w:tcW w:w="2134" w:type="dxa"/>
            <w:vAlign w:val="center"/>
          </w:tcPr>
          <w:p w14:paraId="4FEE3C65" w14:textId="77777777" w:rsidR="00A43D3B" w:rsidRPr="00E25F34" w:rsidRDefault="00A43D3B" w:rsidP="00E62EEB">
            <w:pPr>
              <w:ind w:left="162" w:firstLine="5"/>
              <w:jc w:val="right"/>
            </w:pPr>
            <w:r>
              <w:t>43 (2%)</w:t>
            </w:r>
          </w:p>
        </w:tc>
      </w:tr>
      <w:tr w:rsidR="00A43D3B" w:rsidRPr="00E25F34" w14:paraId="30B519D9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065460D4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>Unconsciousness</w:t>
            </w:r>
          </w:p>
        </w:tc>
        <w:tc>
          <w:tcPr>
            <w:tcW w:w="1800" w:type="dxa"/>
            <w:vAlign w:val="center"/>
          </w:tcPr>
          <w:p w14:paraId="6E135F75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 w:rsidRPr="00880BA7">
              <w:rPr>
                <w:bCs/>
              </w:rPr>
              <w:t>152 (8%)</w:t>
            </w:r>
          </w:p>
        </w:tc>
        <w:tc>
          <w:tcPr>
            <w:tcW w:w="1977" w:type="dxa"/>
            <w:vAlign w:val="center"/>
          </w:tcPr>
          <w:p w14:paraId="78420AE9" w14:textId="77777777" w:rsidR="00A43D3B" w:rsidRDefault="00A43D3B" w:rsidP="00E62EE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 (2-6)</w:t>
            </w:r>
          </w:p>
          <w:p w14:paraId="18A993E5" w14:textId="77777777" w:rsidR="00A43D3B" w:rsidRPr="00E25F34" w:rsidRDefault="00A43D3B" w:rsidP="00E62EEB">
            <w:pPr>
              <w:jc w:val="right"/>
            </w:pPr>
          </w:p>
        </w:tc>
        <w:tc>
          <w:tcPr>
            <w:tcW w:w="2134" w:type="dxa"/>
            <w:vAlign w:val="center"/>
          </w:tcPr>
          <w:p w14:paraId="3C9B666C" w14:textId="77777777" w:rsidR="00A43D3B" w:rsidRPr="00E25F34" w:rsidRDefault="00A43D3B" w:rsidP="00E62EEB">
            <w:pPr>
              <w:ind w:left="162" w:firstLine="5"/>
              <w:jc w:val="right"/>
            </w:pPr>
            <w:r>
              <w:t>62 (3%)</w:t>
            </w:r>
          </w:p>
        </w:tc>
      </w:tr>
      <w:tr w:rsidR="00A43D3B" w:rsidRPr="00E25F34" w14:paraId="6AA5F121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2EAD60CA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>Drowsiness</w:t>
            </w:r>
          </w:p>
        </w:tc>
        <w:tc>
          <w:tcPr>
            <w:tcW w:w="1800" w:type="dxa"/>
            <w:vAlign w:val="center"/>
          </w:tcPr>
          <w:p w14:paraId="4C66FFBF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776 (40%)</w:t>
            </w:r>
          </w:p>
        </w:tc>
        <w:tc>
          <w:tcPr>
            <w:tcW w:w="1977" w:type="dxa"/>
            <w:vAlign w:val="center"/>
          </w:tcPr>
          <w:p w14:paraId="266E1E7A" w14:textId="77777777" w:rsidR="00A43D3B" w:rsidRPr="00E25F34" w:rsidRDefault="00A43D3B" w:rsidP="00E62EEB">
            <w:pPr>
              <w:jc w:val="right"/>
              <w:rPr>
                <w:bCs/>
              </w:rPr>
            </w:pPr>
            <w:r>
              <w:rPr>
                <w:bCs/>
              </w:rPr>
              <w:t>15 (7-30)</w:t>
            </w:r>
          </w:p>
        </w:tc>
        <w:tc>
          <w:tcPr>
            <w:tcW w:w="2134" w:type="dxa"/>
            <w:vAlign w:val="center"/>
          </w:tcPr>
          <w:p w14:paraId="6993EADC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700 (36%)</w:t>
            </w:r>
          </w:p>
        </w:tc>
      </w:tr>
      <w:tr w:rsidR="00A43D3B" w:rsidRPr="00E25F34" w14:paraId="1CCB11C0" w14:textId="77777777" w:rsidTr="007C5FD4">
        <w:trPr>
          <w:cantSplit/>
          <w:trHeight w:hRule="exact" w:val="304"/>
        </w:trPr>
        <w:tc>
          <w:tcPr>
            <w:tcW w:w="2405" w:type="dxa"/>
          </w:tcPr>
          <w:p w14:paraId="7B207ED0" w14:textId="77777777" w:rsidR="00A43D3B" w:rsidRPr="00E25F34" w:rsidRDefault="00A43D3B" w:rsidP="00E62EEB">
            <w:pPr>
              <w:pStyle w:val="Default"/>
              <w:rPr>
                <w:rFonts w:asciiTheme="minorHAnsi" w:hAnsiTheme="minorHAnsi"/>
              </w:rPr>
            </w:pPr>
            <w:r w:rsidRPr="00E25F34">
              <w:rPr>
                <w:rFonts w:asciiTheme="minorHAnsi" w:hAnsiTheme="minorHAnsi"/>
              </w:rPr>
              <w:t>Altered mental status</w:t>
            </w:r>
          </w:p>
        </w:tc>
        <w:tc>
          <w:tcPr>
            <w:tcW w:w="1800" w:type="dxa"/>
            <w:vAlign w:val="center"/>
          </w:tcPr>
          <w:p w14:paraId="28ADED1F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146 (8%))</w:t>
            </w:r>
          </w:p>
        </w:tc>
        <w:tc>
          <w:tcPr>
            <w:tcW w:w="1977" w:type="dxa"/>
            <w:vAlign w:val="center"/>
          </w:tcPr>
          <w:p w14:paraId="336E85F8" w14:textId="77777777" w:rsidR="00A43D3B" w:rsidRPr="00E25F34" w:rsidRDefault="00A43D3B" w:rsidP="00E62EEB">
            <w:pPr>
              <w:jc w:val="right"/>
              <w:rPr>
                <w:bCs/>
              </w:rPr>
            </w:pPr>
            <w:r>
              <w:rPr>
                <w:bCs/>
              </w:rPr>
              <w:t>10 (4-30)</w:t>
            </w:r>
          </w:p>
        </w:tc>
        <w:tc>
          <w:tcPr>
            <w:tcW w:w="2134" w:type="dxa"/>
            <w:vAlign w:val="center"/>
          </w:tcPr>
          <w:p w14:paraId="32164E6A" w14:textId="77777777" w:rsidR="00A43D3B" w:rsidRPr="00E25F34" w:rsidRDefault="00A43D3B" w:rsidP="00E62EEB">
            <w:pPr>
              <w:ind w:left="162" w:firstLine="5"/>
              <w:jc w:val="right"/>
              <w:rPr>
                <w:bCs/>
              </w:rPr>
            </w:pPr>
            <w:r>
              <w:rPr>
                <w:bCs/>
              </w:rPr>
              <w:t>109 (6%)</w:t>
            </w:r>
          </w:p>
        </w:tc>
      </w:tr>
    </w:tbl>
    <w:p w14:paraId="3574B30A" w14:textId="77777777" w:rsidR="001C46D5" w:rsidRDefault="001C46D5" w:rsidP="00145A0E">
      <w:pPr>
        <w:spacing w:after="200" w:line="276" w:lineRule="auto"/>
        <w:rPr>
          <w:rFonts w:eastAsia="Times New Roman"/>
          <w:b/>
          <w:bCs/>
        </w:rPr>
      </w:pPr>
      <w:bookmarkStart w:id="0" w:name="_GoBack"/>
      <w:bookmarkEnd w:id="0"/>
    </w:p>
    <w:sectPr w:rsidR="001C46D5" w:rsidSect="00B41C9C">
      <w:footerReference w:type="default" r:id="rId8"/>
      <w:footerReference w:type="first" r:id="rId9"/>
      <w:type w:val="continuous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5D8319" w14:textId="77777777" w:rsidR="00F32A47" w:rsidRDefault="00F32A47" w:rsidP="00362C85">
      <w:r>
        <w:separator/>
      </w:r>
    </w:p>
    <w:p w14:paraId="1F7B53AA" w14:textId="77777777" w:rsidR="00F32A47" w:rsidRDefault="00F32A47" w:rsidP="00362C85"/>
    <w:p w14:paraId="594564B7" w14:textId="77777777" w:rsidR="00F32A47" w:rsidRDefault="00F32A47" w:rsidP="00362C85"/>
    <w:p w14:paraId="5635B704" w14:textId="77777777" w:rsidR="00F32A47" w:rsidRDefault="00F32A47" w:rsidP="00362C85"/>
  </w:endnote>
  <w:endnote w:type="continuationSeparator" w:id="0">
    <w:p w14:paraId="515FAD61" w14:textId="77777777" w:rsidR="00F32A47" w:rsidRDefault="00F32A47" w:rsidP="00362C85">
      <w:r>
        <w:continuationSeparator/>
      </w:r>
    </w:p>
    <w:p w14:paraId="5E8B4CDC" w14:textId="77777777" w:rsidR="00F32A47" w:rsidRDefault="00F32A47" w:rsidP="00362C85"/>
    <w:p w14:paraId="21107FF8" w14:textId="77777777" w:rsidR="00F32A47" w:rsidRDefault="00F32A47" w:rsidP="00362C85"/>
    <w:p w14:paraId="110A2417" w14:textId="77777777" w:rsidR="00F32A47" w:rsidRDefault="00F32A47" w:rsidP="00362C8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utonnyMJ">
    <w:altName w:val="Times New Roman"/>
    <w:charset w:val="00"/>
    <w:family w:val="auto"/>
    <w:pitch w:val="variable"/>
    <w:sig w:usb0="80000AAF" w:usb1="00000048" w:usb2="00000000" w:usb3="00000000" w:csb0="0000003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285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7DA65F" w14:textId="77777777" w:rsidR="00D84166" w:rsidRDefault="00F32A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36BF"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D64513E" w14:textId="77777777" w:rsidR="00D84166" w:rsidRDefault="00D841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7775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04F7F" w14:textId="77777777" w:rsidR="00D84166" w:rsidRDefault="00F32A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6094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0CB67D87" w14:textId="77777777" w:rsidR="00D84166" w:rsidRDefault="00D84166" w:rsidP="00362C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73C4D5" w14:textId="77777777" w:rsidR="00F32A47" w:rsidRDefault="00F32A47" w:rsidP="00362C85">
      <w:r>
        <w:separator/>
      </w:r>
    </w:p>
    <w:p w14:paraId="1E52DF12" w14:textId="77777777" w:rsidR="00F32A47" w:rsidRDefault="00F32A47" w:rsidP="00362C85"/>
    <w:p w14:paraId="6C447826" w14:textId="77777777" w:rsidR="00F32A47" w:rsidRDefault="00F32A47" w:rsidP="00362C85"/>
    <w:p w14:paraId="19C23601" w14:textId="77777777" w:rsidR="00F32A47" w:rsidRDefault="00F32A47" w:rsidP="00362C85"/>
  </w:footnote>
  <w:footnote w:type="continuationSeparator" w:id="0">
    <w:p w14:paraId="3E11B1A3" w14:textId="77777777" w:rsidR="00F32A47" w:rsidRDefault="00F32A47" w:rsidP="00362C85">
      <w:r>
        <w:continuationSeparator/>
      </w:r>
    </w:p>
    <w:p w14:paraId="47D89780" w14:textId="77777777" w:rsidR="00F32A47" w:rsidRDefault="00F32A47" w:rsidP="00362C85"/>
    <w:p w14:paraId="5B38E8CF" w14:textId="77777777" w:rsidR="00F32A47" w:rsidRDefault="00F32A47" w:rsidP="00362C85"/>
    <w:p w14:paraId="314828D6" w14:textId="77777777" w:rsidR="00F32A47" w:rsidRDefault="00F32A47" w:rsidP="00362C8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52F4"/>
    <w:multiLevelType w:val="hybridMultilevel"/>
    <w:tmpl w:val="5F5A6A4C"/>
    <w:lvl w:ilvl="0" w:tplc="4F20FCF6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13B0FF0"/>
    <w:multiLevelType w:val="multilevel"/>
    <w:tmpl w:val="51601FA8"/>
    <w:lvl w:ilvl="0">
      <w:start w:val="1"/>
      <w:numFmt w:val="decimal"/>
      <w:lvlText w:val="%1"/>
      <w:lvlJc w:val="left"/>
      <w:pPr>
        <w:ind w:left="7946" w:hanging="432"/>
      </w:pPr>
    </w:lvl>
    <w:lvl w:ilvl="1">
      <w:start w:val="1"/>
      <w:numFmt w:val="decimal"/>
      <w:lvlText w:val="%1.%2"/>
      <w:lvlJc w:val="left"/>
      <w:pPr>
        <w:ind w:left="8090" w:hanging="576"/>
      </w:pPr>
    </w:lvl>
    <w:lvl w:ilvl="2">
      <w:start w:val="1"/>
      <w:numFmt w:val="decimal"/>
      <w:lvlText w:val="%1.%2.%3"/>
      <w:lvlJc w:val="left"/>
      <w:pPr>
        <w:ind w:left="8234" w:hanging="720"/>
      </w:pPr>
    </w:lvl>
    <w:lvl w:ilvl="3">
      <w:start w:val="1"/>
      <w:numFmt w:val="decimal"/>
      <w:lvlText w:val="%1.%2.%3.%4"/>
      <w:lvlJc w:val="left"/>
      <w:pPr>
        <w:ind w:left="8378" w:hanging="864"/>
      </w:pPr>
    </w:lvl>
    <w:lvl w:ilvl="4">
      <w:start w:val="1"/>
      <w:numFmt w:val="decimal"/>
      <w:lvlText w:val="%1.%2.%3.%4.%5"/>
      <w:lvlJc w:val="left"/>
      <w:pPr>
        <w:ind w:left="8522" w:hanging="1008"/>
      </w:pPr>
    </w:lvl>
    <w:lvl w:ilvl="5">
      <w:start w:val="1"/>
      <w:numFmt w:val="decimal"/>
      <w:lvlText w:val="%1.%2.%3.%4.%5.%6"/>
      <w:lvlJc w:val="left"/>
      <w:pPr>
        <w:ind w:left="8666" w:hanging="1152"/>
      </w:pPr>
    </w:lvl>
    <w:lvl w:ilvl="6">
      <w:start w:val="1"/>
      <w:numFmt w:val="decimal"/>
      <w:lvlText w:val="%1.%2.%3.%4.%5.%6.%7"/>
      <w:lvlJc w:val="left"/>
      <w:pPr>
        <w:ind w:left="8810" w:hanging="1296"/>
      </w:pPr>
    </w:lvl>
    <w:lvl w:ilvl="7">
      <w:start w:val="1"/>
      <w:numFmt w:val="decimal"/>
      <w:lvlText w:val="%1.%2.%3.%4.%5.%6.%7.%8"/>
      <w:lvlJc w:val="left"/>
      <w:pPr>
        <w:ind w:left="8954" w:hanging="1440"/>
      </w:pPr>
    </w:lvl>
    <w:lvl w:ilvl="8">
      <w:start w:val="1"/>
      <w:numFmt w:val="decimal"/>
      <w:lvlText w:val="%1.%2.%3.%4.%5.%6.%7.%8.%9"/>
      <w:lvlJc w:val="left"/>
      <w:pPr>
        <w:ind w:left="9098" w:hanging="1584"/>
      </w:pPr>
    </w:lvl>
  </w:abstractNum>
  <w:abstractNum w:abstractNumId="2" w15:restartNumberingAfterBreak="0">
    <w:nsid w:val="26B40F09"/>
    <w:multiLevelType w:val="hybridMultilevel"/>
    <w:tmpl w:val="FF5E6BD2"/>
    <w:lvl w:ilvl="0" w:tplc="05025F38">
      <w:start w:val="1"/>
      <w:numFmt w:val="decimal"/>
      <w:lvlText w:val="%1."/>
      <w:lvlJc w:val="left"/>
      <w:pPr>
        <w:ind w:left="117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2DFC6A66"/>
    <w:multiLevelType w:val="hybridMultilevel"/>
    <w:tmpl w:val="84AC4A84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07701B"/>
    <w:multiLevelType w:val="hybridMultilevel"/>
    <w:tmpl w:val="B1AA437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C9151C"/>
    <w:multiLevelType w:val="hybridMultilevel"/>
    <w:tmpl w:val="DCB8000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C60DAF"/>
    <w:multiLevelType w:val="multilevel"/>
    <w:tmpl w:val="B35AF0A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695" w:hanging="576"/>
      </w:pPr>
      <w:rPr>
        <w:b/>
      </w:rPr>
    </w:lvl>
    <w:lvl w:ilvl="2">
      <w:start w:val="1"/>
      <w:numFmt w:val="decimal"/>
      <w:lvlText w:val="%1.%2.%3"/>
      <w:lvlJc w:val="left"/>
      <w:pPr>
        <w:ind w:left="3131" w:hanging="720"/>
      </w:pPr>
    </w:lvl>
    <w:lvl w:ilvl="3">
      <w:start w:val="1"/>
      <w:numFmt w:val="decimal"/>
      <w:pStyle w:val="Heading4"/>
      <w:lvlText w:val="%1.%2.%3.%4"/>
      <w:lvlJc w:val="left"/>
      <w:pPr>
        <w:ind w:left="242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13439B"/>
    <w:multiLevelType w:val="hybridMultilevel"/>
    <w:tmpl w:val="AB8C8E0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216E0B"/>
    <w:multiLevelType w:val="hybridMultilevel"/>
    <w:tmpl w:val="F2D6A97E"/>
    <w:lvl w:ilvl="0" w:tplc="4F20FC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2"/>
  </w:num>
  <w:num w:numId="8">
    <w:abstractNumId w:val="7"/>
  </w:num>
  <w:num w:numId="9">
    <w:abstractNumId w:val="0"/>
  </w:num>
  <w:num w:numId="10">
    <w:abstractNumId w:val="6"/>
  </w:num>
  <w:num w:numId="11">
    <w:abstractNumId w:val="6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s-PA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0" w:nlCheck="1" w:checkStyle="0"/>
  <w:activeWritingStyle w:appName="MSWord" w:lang="en-GB" w:vendorID="64" w:dllVersion="0" w:nlCheck="1" w:checkStyle="0"/>
  <w:activeWritingStyle w:appName="MSWord" w:lang="es-PA" w:vendorID="64" w:dllVersion="0" w:nlCheck="1" w:checkStyle="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jE0MzY2NTIyMjUwtTBX0lEKTi0uzszPAykwNDCqBQAxBE/XLgAAAA=="/>
    <w:docVar w:name="dgnword-docGUID" w:val="{BB775840-3021-46E2-BD8D-C1DA5E068F72}"/>
    <w:docVar w:name="dgnword-eventsink" w:val="48934624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ww2r9d2ntzs0leazzpvaz23fdrfsft0esa9&quot;&gt;Thesis_AllChapters&lt;record-ids&gt;&lt;item&gt;1230&lt;/item&gt;&lt;item&gt;1231&lt;/item&gt;&lt;item&gt;1232&lt;/item&gt;&lt;item&gt;1234&lt;/item&gt;&lt;item&gt;1237&lt;/item&gt;&lt;item&gt;1254&lt;/item&gt;&lt;item&gt;1256&lt;/item&gt;&lt;item&gt;1268&lt;/item&gt;&lt;item&gt;1272&lt;/item&gt;&lt;item&gt;1277&lt;/item&gt;&lt;item&gt;1278&lt;/item&gt;&lt;item&gt;1281&lt;/item&gt;&lt;item&gt;1287&lt;/item&gt;&lt;item&gt;1305&lt;/item&gt;&lt;item&gt;1307&lt;/item&gt;&lt;item&gt;1309&lt;/item&gt;&lt;item&gt;1310&lt;/item&gt;&lt;item&gt;1322&lt;/item&gt;&lt;item&gt;1333&lt;/item&gt;&lt;item&gt;1338&lt;/item&gt;&lt;item&gt;1346&lt;/item&gt;&lt;item&gt;1351&lt;/item&gt;&lt;item&gt;1366&lt;/item&gt;&lt;item&gt;1369&lt;/item&gt;&lt;item&gt;1376&lt;/item&gt;&lt;item&gt;1382&lt;/item&gt;&lt;item&gt;1383&lt;/item&gt;&lt;item&gt;1442&lt;/item&gt;&lt;item&gt;1446&lt;/item&gt;&lt;item&gt;1462&lt;/item&gt;&lt;item&gt;1468&lt;/item&gt;&lt;item&gt;1477&lt;/item&gt;&lt;item&gt;1497&lt;/item&gt;&lt;item&gt;1509&lt;/item&gt;&lt;item&gt;1511&lt;/item&gt;&lt;item&gt;1516&lt;/item&gt;&lt;item&gt;1532&lt;/item&gt;&lt;item&gt;1534&lt;/item&gt;&lt;item&gt;1542&lt;/item&gt;&lt;item&gt;1544&lt;/item&gt;&lt;item&gt;1546&lt;/item&gt;&lt;item&gt;1558&lt;/item&gt;&lt;item&gt;1572&lt;/item&gt;&lt;item&gt;1581&lt;/item&gt;&lt;item&gt;1584&lt;/item&gt;&lt;item&gt;1588&lt;/item&gt;&lt;item&gt;2252&lt;/item&gt;&lt;item&gt;2255&lt;/item&gt;&lt;item&gt;2256&lt;/item&gt;&lt;item&gt;2258&lt;/item&gt;&lt;item&gt;2276&lt;/item&gt;&lt;item&gt;2277&lt;/item&gt;&lt;item&gt;2278&lt;/item&gt;&lt;item&gt;2279&lt;/item&gt;&lt;item&gt;2282&lt;/item&gt;&lt;item&gt;2301&lt;/item&gt;&lt;/record-ids&gt;&lt;/item&gt;&lt;/Libraries&gt;"/>
  </w:docVars>
  <w:rsids>
    <w:rsidRoot w:val="00EE02F8"/>
    <w:rsid w:val="000008C9"/>
    <w:rsid w:val="00001977"/>
    <w:rsid w:val="0000287F"/>
    <w:rsid w:val="00002D44"/>
    <w:rsid w:val="00002DBC"/>
    <w:rsid w:val="00003240"/>
    <w:rsid w:val="00003B8F"/>
    <w:rsid w:val="000042D0"/>
    <w:rsid w:val="000069B4"/>
    <w:rsid w:val="00006CFF"/>
    <w:rsid w:val="00007B72"/>
    <w:rsid w:val="000106B2"/>
    <w:rsid w:val="00010896"/>
    <w:rsid w:val="000108D9"/>
    <w:rsid w:val="000108E0"/>
    <w:rsid w:val="000119D6"/>
    <w:rsid w:val="000121A3"/>
    <w:rsid w:val="00012FBF"/>
    <w:rsid w:val="00013DB7"/>
    <w:rsid w:val="000140F7"/>
    <w:rsid w:val="00014C03"/>
    <w:rsid w:val="00015362"/>
    <w:rsid w:val="00020364"/>
    <w:rsid w:val="000210B2"/>
    <w:rsid w:val="00021246"/>
    <w:rsid w:val="000216DB"/>
    <w:rsid w:val="0002331F"/>
    <w:rsid w:val="00024C13"/>
    <w:rsid w:val="00025755"/>
    <w:rsid w:val="000257B3"/>
    <w:rsid w:val="00026285"/>
    <w:rsid w:val="00026296"/>
    <w:rsid w:val="0002641B"/>
    <w:rsid w:val="0002692A"/>
    <w:rsid w:val="000269C8"/>
    <w:rsid w:val="00026FEC"/>
    <w:rsid w:val="00027FE1"/>
    <w:rsid w:val="000302C1"/>
    <w:rsid w:val="00030D61"/>
    <w:rsid w:val="00031153"/>
    <w:rsid w:val="00031968"/>
    <w:rsid w:val="00032449"/>
    <w:rsid w:val="000334C5"/>
    <w:rsid w:val="00033A0E"/>
    <w:rsid w:val="00033C09"/>
    <w:rsid w:val="00033D32"/>
    <w:rsid w:val="00034576"/>
    <w:rsid w:val="00034ECB"/>
    <w:rsid w:val="00037F30"/>
    <w:rsid w:val="00040319"/>
    <w:rsid w:val="000406EE"/>
    <w:rsid w:val="00040E97"/>
    <w:rsid w:val="00042781"/>
    <w:rsid w:val="00043BEA"/>
    <w:rsid w:val="00043EB4"/>
    <w:rsid w:val="0004458D"/>
    <w:rsid w:val="00044B45"/>
    <w:rsid w:val="00044F1F"/>
    <w:rsid w:val="0004681B"/>
    <w:rsid w:val="0004744B"/>
    <w:rsid w:val="00047588"/>
    <w:rsid w:val="00052796"/>
    <w:rsid w:val="00053C52"/>
    <w:rsid w:val="00055BB2"/>
    <w:rsid w:val="00056CCC"/>
    <w:rsid w:val="00057103"/>
    <w:rsid w:val="0006176B"/>
    <w:rsid w:val="0006199B"/>
    <w:rsid w:val="00061FF2"/>
    <w:rsid w:val="0006306B"/>
    <w:rsid w:val="00065859"/>
    <w:rsid w:val="00065C0A"/>
    <w:rsid w:val="0006615D"/>
    <w:rsid w:val="000661C4"/>
    <w:rsid w:val="0006724D"/>
    <w:rsid w:val="0006752C"/>
    <w:rsid w:val="00070964"/>
    <w:rsid w:val="00070B51"/>
    <w:rsid w:val="000712D6"/>
    <w:rsid w:val="00071CE4"/>
    <w:rsid w:val="00072EC1"/>
    <w:rsid w:val="00072F82"/>
    <w:rsid w:val="00074236"/>
    <w:rsid w:val="0007465E"/>
    <w:rsid w:val="00074DCF"/>
    <w:rsid w:val="00074EE3"/>
    <w:rsid w:val="0007545D"/>
    <w:rsid w:val="000771A3"/>
    <w:rsid w:val="000771B6"/>
    <w:rsid w:val="000775C8"/>
    <w:rsid w:val="00080769"/>
    <w:rsid w:val="000829CA"/>
    <w:rsid w:val="00083029"/>
    <w:rsid w:val="00083D40"/>
    <w:rsid w:val="00084CFD"/>
    <w:rsid w:val="00084D2B"/>
    <w:rsid w:val="00084D7C"/>
    <w:rsid w:val="00085592"/>
    <w:rsid w:val="0008575A"/>
    <w:rsid w:val="000860EF"/>
    <w:rsid w:val="000862F6"/>
    <w:rsid w:val="00086EAB"/>
    <w:rsid w:val="0008729B"/>
    <w:rsid w:val="00087FC7"/>
    <w:rsid w:val="00090600"/>
    <w:rsid w:val="00090A33"/>
    <w:rsid w:val="000921D9"/>
    <w:rsid w:val="000939D5"/>
    <w:rsid w:val="000943D7"/>
    <w:rsid w:val="00094E16"/>
    <w:rsid w:val="000953AA"/>
    <w:rsid w:val="0009556F"/>
    <w:rsid w:val="00095D58"/>
    <w:rsid w:val="00095D6D"/>
    <w:rsid w:val="00096A61"/>
    <w:rsid w:val="00097994"/>
    <w:rsid w:val="00097B5F"/>
    <w:rsid w:val="000A1DE3"/>
    <w:rsid w:val="000A3FDD"/>
    <w:rsid w:val="000A4580"/>
    <w:rsid w:val="000A4E27"/>
    <w:rsid w:val="000A5CAE"/>
    <w:rsid w:val="000A6887"/>
    <w:rsid w:val="000A6C18"/>
    <w:rsid w:val="000A76BA"/>
    <w:rsid w:val="000A77FA"/>
    <w:rsid w:val="000A782A"/>
    <w:rsid w:val="000B04BB"/>
    <w:rsid w:val="000B180B"/>
    <w:rsid w:val="000B35BF"/>
    <w:rsid w:val="000B3C0E"/>
    <w:rsid w:val="000B4DF3"/>
    <w:rsid w:val="000B51B0"/>
    <w:rsid w:val="000B5D1B"/>
    <w:rsid w:val="000B6209"/>
    <w:rsid w:val="000B70A0"/>
    <w:rsid w:val="000C0F50"/>
    <w:rsid w:val="000C1E55"/>
    <w:rsid w:val="000C23FB"/>
    <w:rsid w:val="000C359C"/>
    <w:rsid w:val="000C3F83"/>
    <w:rsid w:val="000C5296"/>
    <w:rsid w:val="000C5798"/>
    <w:rsid w:val="000C7095"/>
    <w:rsid w:val="000C78FC"/>
    <w:rsid w:val="000D0437"/>
    <w:rsid w:val="000D06F4"/>
    <w:rsid w:val="000D0F39"/>
    <w:rsid w:val="000D17A5"/>
    <w:rsid w:val="000D1B51"/>
    <w:rsid w:val="000D20AF"/>
    <w:rsid w:val="000D30CD"/>
    <w:rsid w:val="000D312C"/>
    <w:rsid w:val="000D3466"/>
    <w:rsid w:val="000D353A"/>
    <w:rsid w:val="000D4288"/>
    <w:rsid w:val="000D4745"/>
    <w:rsid w:val="000D503E"/>
    <w:rsid w:val="000D662F"/>
    <w:rsid w:val="000D7BCB"/>
    <w:rsid w:val="000D7C5E"/>
    <w:rsid w:val="000D7D18"/>
    <w:rsid w:val="000D7F74"/>
    <w:rsid w:val="000E0A2F"/>
    <w:rsid w:val="000E13E3"/>
    <w:rsid w:val="000E167E"/>
    <w:rsid w:val="000E1B78"/>
    <w:rsid w:val="000E2710"/>
    <w:rsid w:val="000E2CDD"/>
    <w:rsid w:val="000E2DF3"/>
    <w:rsid w:val="000E3CDB"/>
    <w:rsid w:val="000E3DFF"/>
    <w:rsid w:val="000E506F"/>
    <w:rsid w:val="000E5D80"/>
    <w:rsid w:val="000E5DC3"/>
    <w:rsid w:val="000E6E05"/>
    <w:rsid w:val="000F0687"/>
    <w:rsid w:val="000F0755"/>
    <w:rsid w:val="000F11EA"/>
    <w:rsid w:val="000F3200"/>
    <w:rsid w:val="000F4D8F"/>
    <w:rsid w:val="000F55AE"/>
    <w:rsid w:val="000F5E2D"/>
    <w:rsid w:val="000F6908"/>
    <w:rsid w:val="000F69CC"/>
    <w:rsid w:val="000F76FE"/>
    <w:rsid w:val="00100E53"/>
    <w:rsid w:val="00100F29"/>
    <w:rsid w:val="00101302"/>
    <w:rsid w:val="00101614"/>
    <w:rsid w:val="00102041"/>
    <w:rsid w:val="00102253"/>
    <w:rsid w:val="001034AF"/>
    <w:rsid w:val="001038DE"/>
    <w:rsid w:val="0010433D"/>
    <w:rsid w:val="00104366"/>
    <w:rsid w:val="001047C3"/>
    <w:rsid w:val="00105357"/>
    <w:rsid w:val="001059D5"/>
    <w:rsid w:val="001060C4"/>
    <w:rsid w:val="001076B3"/>
    <w:rsid w:val="00110496"/>
    <w:rsid w:val="00110BE3"/>
    <w:rsid w:val="00111E19"/>
    <w:rsid w:val="00111F1A"/>
    <w:rsid w:val="001121A8"/>
    <w:rsid w:val="00113D6C"/>
    <w:rsid w:val="001143D8"/>
    <w:rsid w:val="001144B5"/>
    <w:rsid w:val="001146FB"/>
    <w:rsid w:val="00116C76"/>
    <w:rsid w:val="00116EA2"/>
    <w:rsid w:val="00117281"/>
    <w:rsid w:val="0011764C"/>
    <w:rsid w:val="0012061F"/>
    <w:rsid w:val="0012078F"/>
    <w:rsid w:val="00121381"/>
    <w:rsid w:val="00121F36"/>
    <w:rsid w:val="00122056"/>
    <w:rsid w:val="00123163"/>
    <w:rsid w:val="001235B4"/>
    <w:rsid w:val="00123E27"/>
    <w:rsid w:val="00125A0D"/>
    <w:rsid w:val="00126AB4"/>
    <w:rsid w:val="00126B9C"/>
    <w:rsid w:val="00127C41"/>
    <w:rsid w:val="00127E75"/>
    <w:rsid w:val="00127E89"/>
    <w:rsid w:val="00127FCA"/>
    <w:rsid w:val="0013148E"/>
    <w:rsid w:val="001329C2"/>
    <w:rsid w:val="00132B07"/>
    <w:rsid w:val="0013315A"/>
    <w:rsid w:val="00134368"/>
    <w:rsid w:val="00134B5D"/>
    <w:rsid w:val="001355B8"/>
    <w:rsid w:val="0013603C"/>
    <w:rsid w:val="0013624B"/>
    <w:rsid w:val="001362F2"/>
    <w:rsid w:val="00136C6B"/>
    <w:rsid w:val="00141503"/>
    <w:rsid w:val="00142961"/>
    <w:rsid w:val="0014346C"/>
    <w:rsid w:val="00143AF4"/>
    <w:rsid w:val="00145440"/>
    <w:rsid w:val="00145A0E"/>
    <w:rsid w:val="0014664E"/>
    <w:rsid w:val="001509A4"/>
    <w:rsid w:val="00150F9B"/>
    <w:rsid w:val="00151BFF"/>
    <w:rsid w:val="00151DAE"/>
    <w:rsid w:val="00152106"/>
    <w:rsid w:val="0015344A"/>
    <w:rsid w:val="00153A87"/>
    <w:rsid w:val="00155F08"/>
    <w:rsid w:val="00155F4B"/>
    <w:rsid w:val="00156759"/>
    <w:rsid w:val="001571F3"/>
    <w:rsid w:val="001609DE"/>
    <w:rsid w:val="00160C46"/>
    <w:rsid w:val="00161079"/>
    <w:rsid w:val="00161498"/>
    <w:rsid w:val="00162BB2"/>
    <w:rsid w:val="0016325D"/>
    <w:rsid w:val="00163A34"/>
    <w:rsid w:val="0016476F"/>
    <w:rsid w:val="00164816"/>
    <w:rsid w:val="00164C19"/>
    <w:rsid w:val="00166C71"/>
    <w:rsid w:val="00170200"/>
    <w:rsid w:val="00170D91"/>
    <w:rsid w:val="0017158D"/>
    <w:rsid w:val="00171972"/>
    <w:rsid w:val="00171B59"/>
    <w:rsid w:val="00173074"/>
    <w:rsid w:val="001734EC"/>
    <w:rsid w:val="00173EE5"/>
    <w:rsid w:val="001757F1"/>
    <w:rsid w:val="0017663B"/>
    <w:rsid w:val="001766F3"/>
    <w:rsid w:val="00176E0C"/>
    <w:rsid w:val="00176F12"/>
    <w:rsid w:val="00177565"/>
    <w:rsid w:val="001775CF"/>
    <w:rsid w:val="00177660"/>
    <w:rsid w:val="001776B3"/>
    <w:rsid w:val="001778DD"/>
    <w:rsid w:val="001816DE"/>
    <w:rsid w:val="001831F3"/>
    <w:rsid w:val="001837DA"/>
    <w:rsid w:val="001837F1"/>
    <w:rsid w:val="00183DD9"/>
    <w:rsid w:val="00184100"/>
    <w:rsid w:val="0018412A"/>
    <w:rsid w:val="00184203"/>
    <w:rsid w:val="001843FD"/>
    <w:rsid w:val="0018620B"/>
    <w:rsid w:val="001869CD"/>
    <w:rsid w:val="00190421"/>
    <w:rsid w:val="00190902"/>
    <w:rsid w:val="0019162B"/>
    <w:rsid w:val="00191DED"/>
    <w:rsid w:val="0019288A"/>
    <w:rsid w:val="0019373A"/>
    <w:rsid w:val="00195B46"/>
    <w:rsid w:val="00195DB2"/>
    <w:rsid w:val="0019773D"/>
    <w:rsid w:val="001978ED"/>
    <w:rsid w:val="001A1299"/>
    <w:rsid w:val="001A1DC7"/>
    <w:rsid w:val="001A23E5"/>
    <w:rsid w:val="001A24B8"/>
    <w:rsid w:val="001A26D9"/>
    <w:rsid w:val="001A2ED0"/>
    <w:rsid w:val="001A31A5"/>
    <w:rsid w:val="001A390F"/>
    <w:rsid w:val="001A4396"/>
    <w:rsid w:val="001A57BF"/>
    <w:rsid w:val="001A65D6"/>
    <w:rsid w:val="001A7CB8"/>
    <w:rsid w:val="001A7D6A"/>
    <w:rsid w:val="001A7DAC"/>
    <w:rsid w:val="001A7E17"/>
    <w:rsid w:val="001B1435"/>
    <w:rsid w:val="001B3892"/>
    <w:rsid w:val="001B5075"/>
    <w:rsid w:val="001B5C7C"/>
    <w:rsid w:val="001B633C"/>
    <w:rsid w:val="001B63DC"/>
    <w:rsid w:val="001B6821"/>
    <w:rsid w:val="001B7E1C"/>
    <w:rsid w:val="001C02EF"/>
    <w:rsid w:val="001C2776"/>
    <w:rsid w:val="001C2838"/>
    <w:rsid w:val="001C3021"/>
    <w:rsid w:val="001C37FB"/>
    <w:rsid w:val="001C3982"/>
    <w:rsid w:val="001C4105"/>
    <w:rsid w:val="001C43B4"/>
    <w:rsid w:val="001C45E7"/>
    <w:rsid w:val="001C46D5"/>
    <w:rsid w:val="001D0733"/>
    <w:rsid w:val="001D0842"/>
    <w:rsid w:val="001D2131"/>
    <w:rsid w:val="001D2836"/>
    <w:rsid w:val="001D294C"/>
    <w:rsid w:val="001D2BFF"/>
    <w:rsid w:val="001D3B8B"/>
    <w:rsid w:val="001D3C1E"/>
    <w:rsid w:val="001D3C3A"/>
    <w:rsid w:val="001D47D7"/>
    <w:rsid w:val="001D4A2E"/>
    <w:rsid w:val="001D5127"/>
    <w:rsid w:val="001D5F48"/>
    <w:rsid w:val="001D685D"/>
    <w:rsid w:val="001D76F7"/>
    <w:rsid w:val="001D7FB4"/>
    <w:rsid w:val="001E0A74"/>
    <w:rsid w:val="001E0B5E"/>
    <w:rsid w:val="001E0DDF"/>
    <w:rsid w:val="001E1940"/>
    <w:rsid w:val="001E1C9F"/>
    <w:rsid w:val="001E322E"/>
    <w:rsid w:val="001E3315"/>
    <w:rsid w:val="001E41FE"/>
    <w:rsid w:val="001E42DE"/>
    <w:rsid w:val="001E7134"/>
    <w:rsid w:val="001F0D66"/>
    <w:rsid w:val="001F281B"/>
    <w:rsid w:val="001F2C94"/>
    <w:rsid w:val="001F2E89"/>
    <w:rsid w:val="001F34D4"/>
    <w:rsid w:val="001F3530"/>
    <w:rsid w:val="001F3BF3"/>
    <w:rsid w:val="001F611C"/>
    <w:rsid w:val="00201070"/>
    <w:rsid w:val="00202733"/>
    <w:rsid w:val="002028B0"/>
    <w:rsid w:val="00202954"/>
    <w:rsid w:val="002030A7"/>
    <w:rsid w:val="002032C2"/>
    <w:rsid w:val="00203734"/>
    <w:rsid w:val="002043FA"/>
    <w:rsid w:val="002045DF"/>
    <w:rsid w:val="0020510C"/>
    <w:rsid w:val="00205A37"/>
    <w:rsid w:val="00207B35"/>
    <w:rsid w:val="00207D22"/>
    <w:rsid w:val="00210B77"/>
    <w:rsid w:val="00210E9D"/>
    <w:rsid w:val="002110CF"/>
    <w:rsid w:val="0021156E"/>
    <w:rsid w:val="002125C5"/>
    <w:rsid w:val="0021263C"/>
    <w:rsid w:val="002148EA"/>
    <w:rsid w:val="0021583D"/>
    <w:rsid w:val="00215A59"/>
    <w:rsid w:val="00216343"/>
    <w:rsid w:val="0021688C"/>
    <w:rsid w:val="00216E67"/>
    <w:rsid w:val="002173DC"/>
    <w:rsid w:val="00220907"/>
    <w:rsid w:val="00220F42"/>
    <w:rsid w:val="00221CCD"/>
    <w:rsid w:val="00223634"/>
    <w:rsid w:val="00224416"/>
    <w:rsid w:val="00226C0C"/>
    <w:rsid w:val="00226D9B"/>
    <w:rsid w:val="0022716A"/>
    <w:rsid w:val="00227F7E"/>
    <w:rsid w:val="00230FD5"/>
    <w:rsid w:val="00231377"/>
    <w:rsid w:val="00231D71"/>
    <w:rsid w:val="0023210A"/>
    <w:rsid w:val="00232EE8"/>
    <w:rsid w:val="002333E3"/>
    <w:rsid w:val="00234CA6"/>
    <w:rsid w:val="002355A3"/>
    <w:rsid w:val="00236263"/>
    <w:rsid w:val="00236924"/>
    <w:rsid w:val="00236BEE"/>
    <w:rsid w:val="00236C70"/>
    <w:rsid w:val="002407DB"/>
    <w:rsid w:val="00240913"/>
    <w:rsid w:val="00241473"/>
    <w:rsid w:val="002422FF"/>
    <w:rsid w:val="00243561"/>
    <w:rsid w:val="00244692"/>
    <w:rsid w:val="00252077"/>
    <w:rsid w:val="00252547"/>
    <w:rsid w:val="00253136"/>
    <w:rsid w:val="00253838"/>
    <w:rsid w:val="00253CEA"/>
    <w:rsid w:val="00254184"/>
    <w:rsid w:val="0026008A"/>
    <w:rsid w:val="00261033"/>
    <w:rsid w:val="002623EE"/>
    <w:rsid w:val="00263C92"/>
    <w:rsid w:val="0026429D"/>
    <w:rsid w:val="00264BB2"/>
    <w:rsid w:val="002659D2"/>
    <w:rsid w:val="00265D88"/>
    <w:rsid w:val="0026677D"/>
    <w:rsid w:val="00266CD8"/>
    <w:rsid w:val="00271C2F"/>
    <w:rsid w:val="00271EB1"/>
    <w:rsid w:val="002726AE"/>
    <w:rsid w:val="002730F2"/>
    <w:rsid w:val="002738A2"/>
    <w:rsid w:val="0027453B"/>
    <w:rsid w:val="002753AA"/>
    <w:rsid w:val="002762FA"/>
    <w:rsid w:val="00276D63"/>
    <w:rsid w:val="00280401"/>
    <w:rsid w:val="00280717"/>
    <w:rsid w:val="00280B2C"/>
    <w:rsid w:val="00280B44"/>
    <w:rsid w:val="00281ECD"/>
    <w:rsid w:val="00282261"/>
    <w:rsid w:val="002830F5"/>
    <w:rsid w:val="002842EB"/>
    <w:rsid w:val="002858E4"/>
    <w:rsid w:val="00285D8A"/>
    <w:rsid w:val="002900AF"/>
    <w:rsid w:val="00290CAF"/>
    <w:rsid w:val="00291712"/>
    <w:rsid w:val="002918CD"/>
    <w:rsid w:val="0029199F"/>
    <w:rsid w:val="002947E8"/>
    <w:rsid w:val="002958C0"/>
    <w:rsid w:val="00296D53"/>
    <w:rsid w:val="00296E4B"/>
    <w:rsid w:val="002977BA"/>
    <w:rsid w:val="002A05D1"/>
    <w:rsid w:val="002A1BAA"/>
    <w:rsid w:val="002A22AD"/>
    <w:rsid w:val="002A4196"/>
    <w:rsid w:val="002A41C2"/>
    <w:rsid w:val="002A4B9B"/>
    <w:rsid w:val="002B0BFC"/>
    <w:rsid w:val="002B1099"/>
    <w:rsid w:val="002B184C"/>
    <w:rsid w:val="002B2186"/>
    <w:rsid w:val="002B25BE"/>
    <w:rsid w:val="002B2800"/>
    <w:rsid w:val="002B3966"/>
    <w:rsid w:val="002B3C52"/>
    <w:rsid w:val="002B4395"/>
    <w:rsid w:val="002B4615"/>
    <w:rsid w:val="002B4662"/>
    <w:rsid w:val="002B4A72"/>
    <w:rsid w:val="002B606C"/>
    <w:rsid w:val="002B61D3"/>
    <w:rsid w:val="002B6910"/>
    <w:rsid w:val="002B74BE"/>
    <w:rsid w:val="002C0300"/>
    <w:rsid w:val="002C06D7"/>
    <w:rsid w:val="002C086A"/>
    <w:rsid w:val="002C1382"/>
    <w:rsid w:val="002C21F6"/>
    <w:rsid w:val="002C251A"/>
    <w:rsid w:val="002C3F4B"/>
    <w:rsid w:val="002C4CEB"/>
    <w:rsid w:val="002C5C3D"/>
    <w:rsid w:val="002C63C8"/>
    <w:rsid w:val="002C72AD"/>
    <w:rsid w:val="002D10AF"/>
    <w:rsid w:val="002D1289"/>
    <w:rsid w:val="002D18D2"/>
    <w:rsid w:val="002D353F"/>
    <w:rsid w:val="002D4B20"/>
    <w:rsid w:val="002D513B"/>
    <w:rsid w:val="002D562E"/>
    <w:rsid w:val="002D7D92"/>
    <w:rsid w:val="002E0CE8"/>
    <w:rsid w:val="002E11C9"/>
    <w:rsid w:val="002E2290"/>
    <w:rsid w:val="002E28E6"/>
    <w:rsid w:val="002E2E29"/>
    <w:rsid w:val="002E3675"/>
    <w:rsid w:val="002E385A"/>
    <w:rsid w:val="002E4792"/>
    <w:rsid w:val="002E571C"/>
    <w:rsid w:val="002E59B5"/>
    <w:rsid w:val="002F085B"/>
    <w:rsid w:val="002F0F03"/>
    <w:rsid w:val="002F0FB4"/>
    <w:rsid w:val="002F37A0"/>
    <w:rsid w:val="002F5B10"/>
    <w:rsid w:val="002F6BAA"/>
    <w:rsid w:val="0030120E"/>
    <w:rsid w:val="003014AB"/>
    <w:rsid w:val="00301861"/>
    <w:rsid w:val="003027BF"/>
    <w:rsid w:val="003032E8"/>
    <w:rsid w:val="0030377D"/>
    <w:rsid w:val="00304220"/>
    <w:rsid w:val="003056E3"/>
    <w:rsid w:val="003061CB"/>
    <w:rsid w:val="00306F3A"/>
    <w:rsid w:val="00307131"/>
    <w:rsid w:val="00307783"/>
    <w:rsid w:val="003100C5"/>
    <w:rsid w:val="00310AA3"/>
    <w:rsid w:val="003116E4"/>
    <w:rsid w:val="00311C63"/>
    <w:rsid w:val="00311E52"/>
    <w:rsid w:val="003129C2"/>
    <w:rsid w:val="00313145"/>
    <w:rsid w:val="00313452"/>
    <w:rsid w:val="00313F2B"/>
    <w:rsid w:val="00314120"/>
    <w:rsid w:val="00315BBA"/>
    <w:rsid w:val="00316459"/>
    <w:rsid w:val="003166FD"/>
    <w:rsid w:val="00316A53"/>
    <w:rsid w:val="00317405"/>
    <w:rsid w:val="00317765"/>
    <w:rsid w:val="00317BF0"/>
    <w:rsid w:val="00317BF2"/>
    <w:rsid w:val="00317EB9"/>
    <w:rsid w:val="00317ED5"/>
    <w:rsid w:val="003217AE"/>
    <w:rsid w:val="00321907"/>
    <w:rsid w:val="00322BCA"/>
    <w:rsid w:val="00322F36"/>
    <w:rsid w:val="00324581"/>
    <w:rsid w:val="00324A3C"/>
    <w:rsid w:val="00325212"/>
    <w:rsid w:val="003273A1"/>
    <w:rsid w:val="003305AD"/>
    <w:rsid w:val="003328B8"/>
    <w:rsid w:val="00332BA6"/>
    <w:rsid w:val="0033364C"/>
    <w:rsid w:val="00334144"/>
    <w:rsid w:val="00334EE3"/>
    <w:rsid w:val="00334FEC"/>
    <w:rsid w:val="0033506D"/>
    <w:rsid w:val="00335165"/>
    <w:rsid w:val="003351D7"/>
    <w:rsid w:val="00335280"/>
    <w:rsid w:val="00335A2F"/>
    <w:rsid w:val="00335A5D"/>
    <w:rsid w:val="00335D09"/>
    <w:rsid w:val="00341171"/>
    <w:rsid w:val="00341EEF"/>
    <w:rsid w:val="00341F6A"/>
    <w:rsid w:val="00342205"/>
    <w:rsid w:val="00342B27"/>
    <w:rsid w:val="00342CF0"/>
    <w:rsid w:val="0034338D"/>
    <w:rsid w:val="003434BA"/>
    <w:rsid w:val="00344B89"/>
    <w:rsid w:val="00345B14"/>
    <w:rsid w:val="0034655A"/>
    <w:rsid w:val="003465E8"/>
    <w:rsid w:val="0034677E"/>
    <w:rsid w:val="00346982"/>
    <w:rsid w:val="00347172"/>
    <w:rsid w:val="003473CD"/>
    <w:rsid w:val="00347AC9"/>
    <w:rsid w:val="00351580"/>
    <w:rsid w:val="00351F93"/>
    <w:rsid w:val="00352B0A"/>
    <w:rsid w:val="00353ED5"/>
    <w:rsid w:val="0035533A"/>
    <w:rsid w:val="00355B2F"/>
    <w:rsid w:val="003619F4"/>
    <w:rsid w:val="00361DDE"/>
    <w:rsid w:val="00362C85"/>
    <w:rsid w:val="00363533"/>
    <w:rsid w:val="00364B81"/>
    <w:rsid w:val="003652E2"/>
    <w:rsid w:val="00365A7D"/>
    <w:rsid w:val="003664F8"/>
    <w:rsid w:val="0036725D"/>
    <w:rsid w:val="00367451"/>
    <w:rsid w:val="00371191"/>
    <w:rsid w:val="003719CF"/>
    <w:rsid w:val="0037342C"/>
    <w:rsid w:val="0037396E"/>
    <w:rsid w:val="00374593"/>
    <w:rsid w:val="00374D04"/>
    <w:rsid w:val="00374D7D"/>
    <w:rsid w:val="00375C21"/>
    <w:rsid w:val="003762AD"/>
    <w:rsid w:val="00380341"/>
    <w:rsid w:val="00380952"/>
    <w:rsid w:val="00381610"/>
    <w:rsid w:val="00382497"/>
    <w:rsid w:val="00382F00"/>
    <w:rsid w:val="003839F9"/>
    <w:rsid w:val="003846A6"/>
    <w:rsid w:val="00384AE9"/>
    <w:rsid w:val="00384D8E"/>
    <w:rsid w:val="00385163"/>
    <w:rsid w:val="0038579F"/>
    <w:rsid w:val="00385A02"/>
    <w:rsid w:val="00387216"/>
    <w:rsid w:val="00387C2A"/>
    <w:rsid w:val="003909C2"/>
    <w:rsid w:val="00390FD0"/>
    <w:rsid w:val="003926C9"/>
    <w:rsid w:val="003930AF"/>
    <w:rsid w:val="00393145"/>
    <w:rsid w:val="0039402F"/>
    <w:rsid w:val="00394D37"/>
    <w:rsid w:val="003955B4"/>
    <w:rsid w:val="003962E9"/>
    <w:rsid w:val="003967C7"/>
    <w:rsid w:val="003A00CB"/>
    <w:rsid w:val="003A01C2"/>
    <w:rsid w:val="003A0358"/>
    <w:rsid w:val="003A308C"/>
    <w:rsid w:val="003A3224"/>
    <w:rsid w:val="003A3308"/>
    <w:rsid w:val="003A3694"/>
    <w:rsid w:val="003A695E"/>
    <w:rsid w:val="003A73F4"/>
    <w:rsid w:val="003A74EE"/>
    <w:rsid w:val="003B0727"/>
    <w:rsid w:val="003B0CB2"/>
    <w:rsid w:val="003B2F10"/>
    <w:rsid w:val="003B4305"/>
    <w:rsid w:val="003B5509"/>
    <w:rsid w:val="003B6E5E"/>
    <w:rsid w:val="003C0B40"/>
    <w:rsid w:val="003C1697"/>
    <w:rsid w:val="003C2B6E"/>
    <w:rsid w:val="003C2FCE"/>
    <w:rsid w:val="003C5CD0"/>
    <w:rsid w:val="003C6555"/>
    <w:rsid w:val="003C6AB2"/>
    <w:rsid w:val="003C6DD6"/>
    <w:rsid w:val="003C7EFB"/>
    <w:rsid w:val="003D1A0F"/>
    <w:rsid w:val="003D3244"/>
    <w:rsid w:val="003D36FA"/>
    <w:rsid w:val="003D3A46"/>
    <w:rsid w:val="003D4B97"/>
    <w:rsid w:val="003D4FCB"/>
    <w:rsid w:val="003D71B3"/>
    <w:rsid w:val="003D7F5D"/>
    <w:rsid w:val="003E2639"/>
    <w:rsid w:val="003E3969"/>
    <w:rsid w:val="003E3E90"/>
    <w:rsid w:val="003E449A"/>
    <w:rsid w:val="003E47DD"/>
    <w:rsid w:val="003E5331"/>
    <w:rsid w:val="003E55B6"/>
    <w:rsid w:val="003E5CE7"/>
    <w:rsid w:val="003E6D2B"/>
    <w:rsid w:val="003F15CC"/>
    <w:rsid w:val="003F2918"/>
    <w:rsid w:val="003F2E44"/>
    <w:rsid w:val="003F5819"/>
    <w:rsid w:val="003F5F69"/>
    <w:rsid w:val="0040080B"/>
    <w:rsid w:val="00401C27"/>
    <w:rsid w:val="004030EF"/>
    <w:rsid w:val="00403ED7"/>
    <w:rsid w:val="00404149"/>
    <w:rsid w:val="00405DF1"/>
    <w:rsid w:val="0040657A"/>
    <w:rsid w:val="00406693"/>
    <w:rsid w:val="00406CF0"/>
    <w:rsid w:val="0041091F"/>
    <w:rsid w:val="004117E3"/>
    <w:rsid w:val="00411D09"/>
    <w:rsid w:val="00411F22"/>
    <w:rsid w:val="00412E10"/>
    <w:rsid w:val="004143AD"/>
    <w:rsid w:val="00414E0A"/>
    <w:rsid w:val="00415425"/>
    <w:rsid w:val="00415888"/>
    <w:rsid w:val="00416252"/>
    <w:rsid w:val="00416CF0"/>
    <w:rsid w:val="0041750E"/>
    <w:rsid w:val="0041769D"/>
    <w:rsid w:val="00417C48"/>
    <w:rsid w:val="004211AD"/>
    <w:rsid w:val="004216FF"/>
    <w:rsid w:val="00422D88"/>
    <w:rsid w:val="00423C5D"/>
    <w:rsid w:val="004244BF"/>
    <w:rsid w:val="004256F9"/>
    <w:rsid w:val="00425F5B"/>
    <w:rsid w:val="00426365"/>
    <w:rsid w:val="0042666A"/>
    <w:rsid w:val="00426C0C"/>
    <w:rsid w:val="00430ED6"/>
    <w:rsid w:val="00431372"/>
    <w:rsid w:val="00431949"/>
    <w:rsid w:val="00431F77"/>
    <w:rsid w:val="00432720"/>
    <w:rsid w:val="004338F6"/>
    <w:rsid w:val="00433A13"/>
    <w:rsid w:val="00434971"/>
    <w:rsid w:val="0043570F"/>
    <w:rsid w:val="00436145"/>
    <w:rsid w:val="00441A08"/>
    <w:rsid w:val="00442155"/>
    <w:rsid w:val="00442658"/>
    <w:rsid w:val="004434A2"/>
    <w:rsid w:val="00444436"/>
    <w:rsid w:val="00444846"/>
    <w:rsid w:val="00444A3B"/>
    <w:rsid w:val="004454BD"/>
    <w:rsid w:val="004455E3"/>
    <w:rsid w:val="00445973"/>
    <w:rsid w:val="004478AC"/>
    <w:rsid w:val="00447BA0"/>
    <w:rsid w:val="004503C2"/>
    <w:rsid w:val="004520A7"/>
    <w:rsid w:val="0045252D"/>
    <w:rsid w:val="00453834"/>
    <w:rsid w:val="004548FD"/>
    <w:rsid w:val="00454921"/>
    <w:rsid w:val="00457118"/>
    <w:rsid w:val="00457CA3"/>
    <w:rsid w:val="00457FD1"/>
    <w:rsid w:val="004605FD"/>
    <w:rsid w:val="004627DA"/>
    <w:rsid w:val="00462FA5"/>
    <w:rsid w:val="004659ED"/>
    <w:rsid w:val="00465C26"/>
    <w:rsid w:val="00466B20"/>
    <w:rsid w:val="0046729A"/>
    <w:rsid w:val="00467346"/>
    <w:rsid w:val="004700DD"/>
    <w:rsid w:val="004701CC"/>
    <w:rsid w:val="00471203"/>
    <w:rsid w:val="004722D0"/>
    <w:rsid w:val="00472335"/>
    <w:rsid w:val="0047359E"/>
    <w:rsid w:val="004738AB"/>
    <w:rsid w:val="00473A8C"/>
    <w:rsid w:val="004753D8"/>
    <w:rsid w:val="00475FCA"/>
    <w:rsid w:val="0047602B"/>
    <w:rsid w:val="00476722"/>
    <w:rsid w:val="0047689A"/>
    <w:rsid w:val="00476FA2"/>
    <w:rsid w:val="004773CA"/>
    <w:rsid w:val="0047763B"/>
    <w:rsid w:val="00482CDA"/>
    <w:rsid w:val="004834A8"/>
    <w:rsid w:val="00484EC1"/>
    <w:rsid w:val="00485645"/>
    <w:rsid w:val="004857FA"/>
    <w:rsid w:val="0048587D"/>
    <w:rsid w:val="00486404"/>
    <w:rsid w:val="00486A11"/>
    <w:rsid w:val="00490102"/>
    <w:rsid w:val="00490313"/>
    <w:rsid w:val="00490589"/>
    <w:rsid w:val="0049094A"/>
    <w:rsid w:val="00490AC5"/>
    <w:rsid w:val="00491440"/>
    <w:rsid w:val="00492A58"/>
    <w:rsid w:val="00492F02"/>
    <w:rsid w:val="0049352E"/>
    <w:rsid w:val="00493A2A"/>
    <w:rsid w:val="00493BF6"/>
    <w:rsid w:val="004945C0"/>
    <w:rsid w:val="00494933"/>
    <w:rsid w:val="004953B4"/>
    <w:rsid w:val="004963E7"/>
    <w:rsid w:val="00497A6D"/>
    <w:rsid w:val="00497FC7"/>
    <w:rsid w:val="004A00D9"/>
    <w:rsid w:val="004A0BC4"/>
    <w:rsid w:val="004A121F"/>
    <w:rsid w:val="004A1724"/>
    <w:rsid w:val="004A227F"/>
    <w:rsid w:val="004A26E3"/>
    <w:rsid w:val="004A3196"/>
    <w:rsid w:val="004A320A"/>
    <w:rsid w:val="004A367F"/>
    <w:rsid w:val="004A4795"/>
    <w:rsid w:val="004A4E1B"/>
    <w:rsid w:val="004A5260"/>
    <w:rsid w:val="004A618A"/>
    <w:rsid w:val="004A6227"/>
    <w:rsid w:val="004A74E3"/>
    <w:rsid w:val="004B0053"/>
    <w:rsid w:val="004B11E7"/>
    <w:rsid w:val="004B1DA3"/>
    <w:rsid w:val="004B2224"/>
    <w:rsid w:val="004B23EC"/>
    <w:rsid w:val="004B2A57"/>
    <w:rsid w:val="004B32D6"/>
    <w:rsid w:val="004B35FC"/>
    <w:rsid w:val="004B36BF"/>
    <w:rsid w:val="004B387F"/>
    <w:rsid w:val="004B3C5D"/>
    <w:rsid w:val="004B4480"/>
    <w:rsid w:val="004B5763"/>
    <w:rsid w:val="004B5F9E"/>
    <w:rsid w:val="004B64FC"/>
    <w:rsid w:val="004B7D72"/>
    <w:rsid w:val="004C0014"/>
    <w:rsid w:val="004C191C"/>
    <w:rsid w:val="004C19A3"/>
    <w:rsid w:val="004C3FC9"/>
    <w:rsid w:val="004C51EC"/>
    <w:rsid w:val="004C59B0"/>
    <w:rsid w:val="004C6070"/>
    <w:rsid w:val="004C69E7"/>
    <w:rsid w:val="004C7A3F"/>
    <w:rsid w:val="004C7E26"/>
    <w:rsid w:val="004D21EF"/>
    <w:rsid w:val="004D3816"/>
    <w:rsid w:val="004D3C33"/>
    <w:rsid w:val="004D57FA"/>
    <w:rsid w:val="004D6330"/>
    <w:rsid w:val="004D63FB"/>
    <w:rsid w:val="004D7EE1"/>
    <w:rsid w:val="004E1869"/>
    <w:rsid w:val="004E2313"/>
    <w:rsid w:val="004E2375"/>
    <w:rsid w:val="004E2E3F"/>
    <w:rsid w:val="004E32CF"/>
    <w:rsid w:val="004E3E46"/>
    <w:rsid w:val="004E4548"/>
    <w:rsid w:val="004E5E3C"/>
    <w:rsid w:val="004E74D9"/>
    <w:rsid w:val="004F0742"/>
    <w:rsid w:val="004F1083"/>
    <w:rsid w:val="004F1D40"/>
    <w:rsid w:val="004F20A4"/>
    <w:rsid w:val="004F3425"/>
    <w:rsid w:val="004F4554"/>
    <w:rsid w:val="004F51E2"/>
    <w:rsid w:val="004F5CE8"/>
    <w:rsid w:val="004F5FF1"/>
    <w:rsid w:val="004F7C0A"/>
    <w:rsid w:val="004F7C1B"/>
    <w:rsid w:val="00500462"/>
    <w:rsid w:val="00500D7C"/>
    <w:rsid w:val="00501149"/>
    <w:rsid w:val="00502091"/>
    <w:rsid w:val="00502147"/>
    <w:rsid w:val="005031E3"/>
    <w:rsid w:val="00503981"/>
    <w:rsid w:val="00505011"/>
    <w:rsid w:val="0050522C"/>
    <w:rsid w:val="0050721B"/>
    <w:rsid w:val="00511425"/>
    <w:rsid w:val="00511EA7"/>
    <w:rsid w:val="00511F02"/>
    <w:rsid w:val="00512A5F"/>
    <w:rsid w:val="00512FE3"/>
    <w:rsid w:val="005130B0"/>
    <w:rsid w:val="005137CB"/>
    <w:rsid w:val="005152D5"/>
    <w:rsid w:val="00515F2D"/>
    <w:rsid w:val="0051794D"/>
    <w:rsid w:val="0052066A"/>
    <w:rsid w:val="00520D62"/>
    <w:rsid w:val="00520ED9"/>
    <w:rsid w:val="00521635"/>
    <w:rsid w:val="00522672"/>
    <w:rsid w:val="00522D3D"/>
    <w:rsid w:val="0052330A"/>
    <w:rsid w:val="00523522"/>
    <w:rsid w:val="00523778"/>
    <w:rsid w:val="00523927"/>
    <w:rsid w:val="00523A59"/>
    <w:rsid w:val="005247F5"/>
    <w:rsid w:val="00524894"/>
    <w:rsid w:val="00525E9E"/>
    <w:rsid w:val="0052754C"/>
    <w:rsid w:val="00527D2E"/>
    <w:rsid w:val="005301B8"/>
    <w:rsid w:val="00531E9E"/>
    <w:rsid w:val="00532D0F"/>
    <w:rsid w:val="00533C02"/>
    <w:rsid w:val="0053411E"/>
    <w:rsid w:val="005358A9"/>
    <w:rsid w:val="00535ACA"/>
    <w:rsid w:val="00535DDE"/>
    <w:rsid w:val="00536A51"/>
    <w:rsid w:val="00536BBE"/>
    <w:rsid w:val="00541C3E"/>
    <w:rsid w:val="005442F8"/>
    <w:rsid w:val="00544563"/>
    <w:rsid w:val="00544B54"/>
    <w:rsid w:val="00545112"/>
    <w:rsid w:val="005462B1"/>
    <w:rsid w:val="005463B5"/>
    <w:rsid w:val="00546419"/>
    <w:rsid w:val="00546C0D"/>
    <w:rsid w:val="00547C97"/>
    <w:rsid w:val="005508B1"/>
    <w:rsid w:val="0055128D"/>
    <w:rsid w:val="00553DAC"/>
    <w:rsid w:val="00554129"/>
    <w:rsid w:val="00554788"/>
    <w:rsid w:val="00554A91"/>
    <w:rsid w:val="00555210"/>
    <w:rsid w:val="005559D0"/>
    <w:rsid w:val="00555F0E"/>
    <w:rsid w:val="00556BEF"/>
    <w:rsid w:val="00556DAA"/>
    <w:rsid w:val="00556F5F"/>
    <w:rsid w:val="00557436"/>
    <w:rsid w:val="005577AE"/>
    <w:rsid w:val="0056052C"/>
    <w:rsid w:val="00561C84"/>
    <w:rsid w:val="00561E2F"/>
    <w:rsid w:val="0056289C"/>
    <w:rsid w:val="00563759"/>
    <w:rsid w:val="00564079"/>
    <w:rsid w:val="005644A3"/>
    <w:rsid w:val="005644BB"/>
    <w:rsid w:val="005644C8"/>
    <w:rsid w:val="0056505F"/>
    <w:rsid w:val="00565B03"/>
    <w:rsid w:val="00566162"/>
    <w:rsid w:val="0056670F"/>
    <w:rsid w:val="005667E5"/>
    <w:rsid w:val="005667F1"/>
    <w:rsid w:val="005675EA"/>
    <w:rsid w:val="0057179C"/>
    <w:rsid w:val="00571F27"/>
    <w:rsid w:val="005723F8"/>
    <w:rsid w:val="00572583"/>
    <w:rsid w:val="00573931"/>
    <w:rsid w:val="00573B5E"/>
    <w:rsid w:val="00575A08"/>
    <w:rsid w:val="00580675"/>
    <w:rsid w:val="005828C2"/>
    <w:rsid w:val="00582C98"/>
    <w:rsid w:val="00585284"/>
    <w:rsid w:val="00587069"/>
    <w:rsid w:val="00587BE7"/>
    <w:rsid w:val="005914D1"/>
    <w:rsid w:val="00592CCA"/>
    <w:rsid w:val="00592D72"/>
    <w:rsid w:val="005930E9"/>
    <w:rsid w:val="005933B1"/>
    <w:rsid w:val="005942FE"/>
    <w:rsid w:val="00594882"/>
    <w:rsid w:val="0059492D"/>
    <w:rsid w:val="005972C5"/>
    <w:rsid w:val="00597308"/>
    <w:rsid w:val="005A093A"/>
    <w:rsid w:val="005A26A7"/>
    <w:rsid w:val="005A2AC9"/>
    <w:rsid w:val="005A2B8F"/>
    <w:rsid w:val="005A33AB"/>
    <w:rsid w:val="005A5142"/>
    <w:rsid w:val="005A5ACE"/>
    <w:rsid w:val="005A6403"/>
    <w:rsid w:val="005A672C"/>
    <w:rsid w:val="005A77B9"/>
    <w:rsid w:val="005A7AFB"/>
    <w:rsid w:val="005B0176"/>
    <w:rsid w:val="005B01D5"/>
    <w:rsid w:val="005B139E"/>
    <w:rsid w:val="005B2286"/>
    <w:rsid w:val="005B3540"/>
    <w:rsid w:val="005B4241"/>
    <w:rsid w:val="005B4762"/>
    <w:rsid w:val="005B4F2F"/>
    <w:rsid w:val="005B578F"/>
    <w:rsid w:val="005B59C6"/>
    <w:rsid w:val="005B5B01"/>
    <w:rsid w:val="005B684B"/>
    <w:rsid w:val="005B70E5"/>
    <w:rsid w:val="005C0329"/>
    <w:rsid w:val="005C1A74"/>
    <w:rsid w:val="005C1F73"/>
    <w:rsid w:val="005C2395"/>
    <w:rsid w:val="005C29E3"/>
    <w:rsid w:val="005C2ECF"/>
    <w:rsid w:val="005C4282"/>
    <w:rsid w:val="005C4687"/>
    <w:rsid w:val="005C560D"/>
    <w:rsid w:val="005C5DA3"/>
    <w:rsid w:val="005C7CA9"/>
    <w:rsid w:val="005D1CF2"/>
    <w:rsid w:val="005D3BB6"/>
    <w:rsid w:val="005D4128"/>
    <w:rsid w:val="005D4D42"/>
    <w:rsid w:val="005D5506"/>
    <w:rsid w:val="005D71B0"/>
    <w:rsid w:val="005D7B08"/>
    <w:rsid w:val="005D7BA5"/>
    <w:rsid w:val="005E0BCA"/>
    <w:rsid w:val="005E125C"/>
    <w:rsid w:val="005E143A"/>
    <w:rsid w:val="005E22D3"/>
    <w:rsid w:val="005E2FF1"/>
    <w:rsid w:val="005E3235"/>
    <w:rsid w:val="005E3E3D"/>
    <w:rsid w:val="005E4C7B"/>
    <w:rsid w:val="005E4E8B"/>
    <w:rsid w:val="005E52CD"/>
    <w:rsid w:val="005F1C39"/>
    <w:rsid w:val="005F232C"/>
    <w:rsid w:val="005F288A"/>
    <w:rsid w:val="005F2CFD"/>
    <w:rsid w:val="005F2EE6"/>
    <w:rsid w:val="005F4B0D"/>
    <w:rsid w:val="005F5D0B"/>
    <w:rsid w:val="005F6580"/>
    <w:rsid w:val="005F773D"/>
    <w:rsid w:val="0060098E"/>
    <w:rsid w:val="00601356"/>
    <w:rsid w:val="006015F2"/>
    <w:rsid w:val="00601903"/>
    <w:rsid w:val="00602845"/>
    <w:rsid w:val="00602A52"/>
    <w:rsid w:val="00603621"/>
    <w:rsid w:val="006039E5"/>
    <w:rsid w:val="006047C6"/>
    <w:rsid w:val="00604F51"/>
    <w:rsid w:val="00606A81"/>
    <w:rsid w:val="006074DB"/>
    <w:rsid w:val="006075B1"/>
    <w:rsid w:val="00610C94"/>
    <w:rsid w:val="00610F03"/>
    <w:rsid w:val="006110AE"/>
    <w:rsid w:val="00611329"/>
    <w:rsid w:val="00611852"/>
    <w:rsid w:val="00611DC1"/>
    <w:rsid w:val="00612661"/>
    <w:rsid w:val="006137E5"/>
    <w:rsid w:val="00613C04"/>
    <w:rsid w:val="00614FF8"/>
    <w:rsid w:val="006150FD"/>
    <w:rsid w:val="00615A13"/>
    <w:rsid w:val="00616988"/>
    <w:rsid w:val="006202C7"/>
    <w:rsid w:val="00620C46"/>
    <w:rsid w:val="00622204"/>
    <w:rsid w:val="006233F3"/>
    <w:rsid w:val="00623A5B"/>
    <w:rsid w:val="00623D2C"/>
    <w:rsid w:val="006247D2"/>
    <w:rsid w:val="006250E0"/>
    <w:rsid w:val="00625C56"/>
    <w:rsid w:val="006279C6"/>
    <w:rsid w:val="006306E4"/>
    <w:rsid w:val="00630EA4"/>
    <w:rsid w:val="00631A05"/>
    <w:rsid w:val="00632D9C"/>
    <w:rsid w:val="00633C27"/>
    <w:rsid w:val="006351CA"/>
    <w:rsid w:val="0063532B"/>
    <w:rsid w:val="00636F92"/>
    <w:rsid w:val="00637EB7"/>
    <w:rsid w:val="00640043"/>
    <w:rsid w:val="00640398"/>
    <w:rsid w:val="00643444"/>
    <w:rsid w:val="00643D96"/>
    <w:rsid w:val="0064415F"/>
    <w:rsid w:val="00645225"/>
    <w:rsid w:val="006464C0"/>
    <w:rsid w:val="006473FF"/>
    <w:rsid w:val="006500CF"/>
    <w:rsid w:val="00651AEC"/>
    <w:rsid w:val="00652520"/>
    <w:rsid w:val="0065348C"/>
    <w:rsid w:val="00653D20"/>
    <w:rsid w:val="006544EE"/>
    <w:rsid w:val="00654F1B"/>
    <w:rsid w:val="006550B9"/>
    <w:rsid w:val="00656DC6"/>
    <w:rsid w:val="00656F68"/>
    <w:rsid w:val="00657118"/>
    <w:rsid w:val="0065713B"/>
    <w:rsid w:val="006575A5"/>
    <w:rsid w:val="006576D9"/>
    <w:rsid w:val="006579DA"/>
    <w:rsid w:val="006613BF"/>
    <w:rsid w:val="006635EE"/>
    <w:rsid w:val="00663D67"/>
    <w:rsid w:val="0066449C"/>
    <w:rsid w:val="00666768"/>
    <w:rsid w:val="00667199"/>
    <w:rsid w:val="00670E28"/>
    <w:rsid w:val="00671B40"/>
    <w:rsid w:val="00672DA8"/>
    <w:rsid w:val="0067358D"/>
    <w:rsid w:val="0067387B"/>
    <w:rsid w:val="00674B94"/>
    <w:rsid w:val="00675610"/>
    <w:rsid w:val="00676767"/>
    <w:rsid w:val="00676F32"/>
    <w:rsid w:val="00677137"/>
    <w:rsid w:val="00677440"/>
    <w:rsid w:val="00680E44"/>
    <w:rsid w:val="006824B1"/>
    <w:rsid w:val="0068351A"/>
    <w:rsid w:val="00683F2C"/>
    <w:rsid w:val="00684339"/>
    <w:rsid w:val="00684452"/>
    <w:rsid w:val="00684A61"/>
    <w:rsid w:val="00685136"/>
    <w:rsid w:val="006855F0"/>
    <w:rsid w:val="006872A5"/>
    <w:rsid w:val="0069071D"/>
    <w:rsid w:val="00690DC2"/>
    <w:rsid w:val="00690F68"/>
    <w:rsid w:val="006911A8"/>
    <w:rsid w:val="0069135B"/>
    <w:rsid w:val="006913FB"/>
    <w:rsid w:val="006920BE"/>
    <w:rsid w:val="00692526"/>
    <w:rsid w:val="006A00E3"/>
    <w:rsid w:val="006A013C"/>
    <w:rsid w:val="006A2DF8"/>
    <w:rsid w:val="006A2FC1"/>
    <w:rsid w:val="006A542D"/>
    <w:rsid w:val="006A54B1"/>
    <w:rsid w:val="006A59E8"/>
    <w:rsid w:val="006A5D20"/>
    <w:rsid w:val="006A64A4"/>
    <w:rsid w:val="006A753D"/>
    <w:rsid w:val="006A7AC6"/>
    <w:rsid w:val="006A7EE1"/>
    <w:rsid w:val="006B2042"/>
    <w:rsid w:val="006B246A"/>
    <w:rsid w:val="006B3694"/>
    <w:rsid w:val="006B45E6"/>
    <w:rsid w:val="006B4A48"/>
    <w:rsid w:val="006B4EB5"/>
    <w:rsid w:val="006B6BC7"/>
    <w:rsid w:val="006B71E7"/>
    <w:rsid w:val="006B77AB"/>
    <w:rsid w:val="006C008C"/>
    <w:rsid w:val="006C19B7"/>
    <w:rsid w:val="006C4CF0"/>
    <w:rsid w:val="006C5B39"/>
    <w:rsid w:val="006C64C4"/>
    <w:rsid w:val="006C670C"/>
    <w:rsid w:val="006C741F"/>
    <w:rsid w:val="006D031E"/>
    <w:rsid w:val="006D0B8F"/>
    <w:rsid w:val="006D1FA6"/>
    <w:rsid w:val="006D2FEB"/>
    <w:rsid w:val="006D32FB"/>
    <w:rsid w:val="006D442E"/>
    <w:rsid w:val="006D4A42"/>
    <w:rsid w:val="006D505F"/>
    <w:rsid w:val="006D5834"/>
    <w:rsid w:val="006D644F"/>
    <w:rsid w:val="006D7F93"/>
    <w:rsid w:val="006E1B09"/>
    <w:rsid w:val="006E266F"/>
    <w:rsid w:val="006E2BC0"/>
    <w:rsid w:val="006E3EFD"/>
    <w:rsid w:val="006E4FB1"/>
    <w:rsid w:val="006E5955"/>
    <w:rsid w:val="006E59D8"/>
    <w:rsid w:val="006E68B6"/>
    <w:rsid w:val="006E7586"/>
    <w:rsid w:val="006E7EBB"/>
    <w:rsid w:val="006E7FA1"/>
    <w:rsid w:val="006F0465"/>
    <w:rsid w:val="006F0D49"/>
    <w:rsid w:val="006F22E3"/>
    <w:rsid w:val="006F2945"/>
    <w:rsid w:val="006F2A70"/>
    <w:rsid w:val="006F2B4D"/>
    <w:rsid w:val="006F38EB"/>
    <w:rsid w:val="006F41A7"/>
    <w:rsid w:val="006F4773"/>
    <w:rsid w:val="006F4A81"/>
    <w:rsid w:val="006F4BD4"/>
    <w:rsid w:val="006F5D94"/>
    <w:rsid w:val="006F5DC6"/>
    <w:rsid w:val="006F7751"/>
    <w:rsid w:val="007006A7"/>
    <w:rsid w:val="00700851"/>
    <w:rsid w:val="007008F3"/>
    <w:rsid w:val="007009E4"/>
    <w:rsid w:val="00700E08"/>
    <w:rsid w:val="00701261"/>
    <w:rsid w:val="007016FF"/>
    <w:rsid w:val="007022A2"/>
    <w:rsid w:val="007023A9"/>
    <w:rsid w:val="0070267B"/>
    <w:rsid w:val="0070286C"/>
    <w:rsid w:val="0070349E"/>
    <w:rsid w:val="007037C2"/>
    <w:rsid w:val="007044A1"/>
    <w:rsid w:val="00704B9F"/>
    <w:rsid w:val="007052AA"/>
    <w:rsid w:val="007057F1"/>
    <w:rsid w:val="007066B5"/>
    <w:rsid w:val="00706F6D"/>
    <w:rsid w:val="00706FDF"/>
    <w:rsid w:val="007071CB"/>
    <w:rsid w:val="007108C8"/>
    <w:rsid w:val="00710EC9"/>
    <w:rsid w:val="007116A1"/>
    <w:rsid w:val="007119EE"/>
    <w:rsid w:val="00711E92"/>
    <w:rsid w:val="007139CA"/>
    <w:rsid w:val="00713C60"/>
    <w:rsid w:val="007141CF"/>
    <w:rsid w:val="0071469C"/>
    <w:rsid w:val="007167B1"/>
    <w:rsid w:val="007170B0"/>
    <w:rsid w:val="00720E31"/>
    <w:rsid w:val="007212DF"/>
    <w:rsid w:val="00721360"/>
    <w:rsid w:val="007217A9"/>
    <w:rsid w:val="00722846"/>
    <w:rsid w:val="007231D7"/>
    <w:rsid w:val="00723551"/>
    <w:rsid w:val="00724144"/>
    <w:rsid w:val="0072560F"/>
    <w:rsid w:val="007258C0"/>
    <w:rsid w:val="00726014"/>
    <w:rsid w:val="00726020"/>
    <w:rsid w:val="00726229"/>
    <w:rsid w:val="00727F9F"/>
    <w:rsid w:val="00730079"/>
    <w:rsid w:val="0073088F"/>
    <w:rsid w:val="00731871"/>
    <w:rsid w:val="0073205F"/>
    <w:rsid w:val="00732215"/>
    <w:rsid w:val="007325B6"/>
    <w:rsid w:val="00732717"/>
    <w:rsid w:val="00732B02"/>
    <w:rsid w:val="00732F24"/>
    <w:rsid w:val="00732F93"/>
    <w:rsid w:val="0073456A"/>
    <w:rsid w:val="007347C3"/>
    <w:rsid w:val="00734FD1"/>
    <w:rsid w:val="00735414"/>
    <w:rsid w:val="00736607"/>
    <w:rsid w:val="00737451"/>
    <w:rsid w:val="00737B59"/>
    <w:rsid w:val="007402C0"/>
    <w:rsid w:val="00740979"/>
    <w:rsid w:val="00740E6A"/>
    <w:rsid w:val="0074205C"/>
    <w:rsid w:val="007420EB"/>
    <w:rsid w:val="00742D0D"/>
    <w:rsid w:val="007449A2"/>
    <w:rsid w:val="00744F10"/>
    <w:rsid w:val="0074708E"/>
    <w:rsid w:val="007474EA"/>
    <w:rsid w:val="007475F0"/>
    <w:rsid w:val="00747C22"/>
    <w:rsid w:val="0075254D"/>
    <w:rsid w:val="007532B6"/>
    <w:rsid w:val="007536D6"/>
    <w:rsid w:val="007575DE"/>
    <w:rsid w:val="007612DE"/>
    <w:rsid w:val="0076134D"/>
    <w:rsid w:val="007617AC"/>
    <w:rsid w:val="00761B03"/>
    <w:rsid w:val="00762894"/>
    <w:rsid w:val="00763EB4"/>
    <w:rsid w:val="007652E1"/>
    <w:rsid w:val="00765C3F"/>
    <w:rsid w:val="00765F90"/>
    <w:rsid w:val="007677FD"/>
    <w:rsid w:val="00767C24"/>
    <w:rsid w:val="0077212F"/>
    <w:rsid w:val="0077214B"/>
    <w:rsid w:val="00772370"/>
    <w:rsid w:val="0077255A"/>
    <w:rsid w:val="0077321A"/>
    <w:rsid w:val="00773673"/>
    <w:rsid w:val="00773DE5"/>
    <w:rsid w:val="00774C68"/>
    <w:rsid w:val="00775113"/>
    <w:rsid w:val="0077551E"/>
    <w:rsid w:val="007759A3"/>
    <w:rsid w:val="0077653F"/>
    <w:rsid w:val="00777251"/>
    <w:rsid w:val="007775D0"/>
    <w:rsid w:val="00780154"/>
    <w:rsid w:val="00781253"/>
    <w:rsid w:val="0078152A"/>
    <w:rsid w:val="00781BE9"/>
    <w:rsid w:val="00781EF2"/>
    <w:rsid w:val="00785236"/>
    <w:rsid w:val="00785CE1"/>
    <w:rsid w:val="00786817"/>
    <w:rsid w:val="00790ADB"/>
    <w:rsid w:val="00790B42"/>
    <w:rsid w:val="00790E64"/>
    <w:rsid w:val="00791999"/>
    <w:rsid w:val="00791D56"/>
    <w:rsid w:val="00792D2D"/>
    <w:rsid w:val="00793307"/>
    <w:rsid w:val="00793D7F"/>
    <w:rsid w:val="007940AA"/>
    <w:rsid w:val="00794581"/>
    <w:rsid w:val="00794705"/>
    <w:rsid w:val="00794F7F"/>
    <w:rsid w:val="007954DB"/>
    <w:rsid w:val="007954EB"/>
    <w:rsid w:val="0079696F"/>
    <w:rsid w:val="007974B7"/>
    <w:rsid w:val="0079780D"/>
    <w:rsid w:val="00797CB7"/>
    <w:rsid w:val="007A0A83"/>
    <w:rsid w:val="007A11F9"/>
    <w:rsid w:val="007A19A7"/>
    <w:rsid w:val="007A2383"/>
    <w:rsid w:val="007A39C0"/>
    <w:rsid w:val="007A412E"/>
    <w:rsid w:val="007A4BAB"/>
    <w:rsid w:val="007A50A4"/>
    <w:rsid w:val="007A5101"/>
    <w:rsid w:val="007A53DC"/>
    <w:rsid w:val="007A61E2"/>
    <w:rsid w:val="007A6733"/>
    <w:rsid w:val="007B28D9"/>
    <w:rsid w:val="007B29F9"/>
    <w:rsid w:val="007B2E4E"/>
    <w:rsid w:val="007B2F82"/>
    <w:rsid w:val="007B2FD2"/>
    <w:rsid w:val="007B364F"/>
    <w:rsid w:val="007B4415"/>
    <w:rsid w:val="007B4A11"/>
    <w:rsid w:val="007B5503"/>
    <w:rsid w:val="007B6559"/>
    <w:rsid w:val="007B655B"/>
    <w:rsid w:val="007B749E"/>
    <w:rsid w:val="007C0B6C"/>
    <w:rsid w:val="007C334C"/>
    <w:rsid w:val="007C3742"/>
    <w:rsid w:val="007C458F"/>
    <w:rsid w:val="007C4BA6"/>
    <w:rsid w:val="007C5FD4"/>
    <w:rsid w:val="007C62B5"/>
    <w:rsid w:val="007C67CC"/>
    <w:rsid w:val="007C6D3E"/>
    <w:rsid w:val="007C6E0C"/>
    <w:rsid w:val="007C6E5F"/>
    <w:rsid w:val="007C6F13"/>
    <w:rsid w:val="007D0335"/>
    <w:rsid w:val="007D1000"/>
    <w:rsid w:val="007D13A4"/>
    <w:rsid w:val="007D1B7A"/>
    <w:rsid w:val="007D2446"/>
    <w:rsid w:val="007D2D73"/>
    <w:rsid w:val="007D3906"/>
    <w:rsid w:val="007D460F"/>
    <w:rsid w:val="007D5E43"/>
    <w:rsid w:val="007D64DC"/>
    <w:rsid w:val="007E1145"/>
    <w:rsid w:val="007E161D"/>
    <w:rsid w:val="007E1A1F"/>
    <w:rsid w:val="007E25AB"/>
    <w:rsid w:val="007E2A08"/>
    <w:rsid w:val="007E2CAD"/>
    <w:rsid w:val="007E3993"/>
    <w:rsid w:val="007E4B5A"/>
    <w:rsid w:val="007E56B2"/>
    <w:rsid w:val="007E6102"/>
    <w:rsid w:val="007E6381"/>
    <w:rsid w:val="007E6A73"/>
    <w:rsid w:val="007E796F"/>
    <w:rsid w:val="007E7EFC"/>
    <w:rsid w:val="007F0136"/>
    <w:rsid w:val="007F1374"/>
    <w:rsid w:val="007F1583"/>
    <w:rsid w:val="007F1B43"/>
    <w:rsid w:val="007F2E2B"/>
    <w:rsid w:val="007F2E78"/>
    <w:rsid w:val="007F316C"/>
    <w:rsid w:val="007F491F"/>
    <w:rsid w:val="007F54B9"/>
    <w:rsid w:val="007F59A5"/>
    <w:rsid w:val="007F5D59"/>
    <w:rsid w:val="007F62A7"/>
    <w:rsid w:val="007F6614"/>
    <w:rsid w:val="007F77C7"/>
    <w:rsid w:val="008014B4"/>
    <w:rsid w:val="00801646"/>
    <w:rsid w:val="0080365D"/>
    <w:rsid w:val="00805631"/>
    <w:rsid w:val="00806AC7"/>
    <w:rsid w:val="008071B4"/>
    <w:rsid w:val="00807C36"/>
    <w:rsid w:val="00807FB1"/>
    <w:rsid w:val="008103D1"/>
    <w:rsid w:val="008116DA"/>
    <w:rsid w:val="008119F3"/>
    <w:rsid w:val="00812977"/>
    <w:rsid w:val="00812E52"/>
    <w:rsid w:val="0081362C"/>
    <w:rsid w:val="00815BA9"/>
    <w:rsid w:val="00817036"/>
    <w:rsid w:val="008206E6"/>
    <w:rsid w:val="008210BA"/>
    <w:rsid w:val="008219C7"/>
    <w:rsid w:val="008221D0"/>
    <w:rsid w:val="00824271"/>
    <w:rsid w:val="00824B7E"/>
    <w:rsid w:val="0082660E"/>
    <w:rsid w:val="008273C9"/>
    <w:rsid w:val="00827766"/>
    <w:rsid w:val="00827DD1"/>
    <w:rsid w:val="0083063F"/>
    <w:rsid w:val="008315FE"/>
    <w:rsid w:val="0083246B"/>
    <w:rsid w:val="0083267B"/>
    <w:rsid w:val="00832F64"/>
    <w:rsid w:val="008332CA"/>
    <w:rsid w:val="0083444E"/>
    <w:rsid w:val="0083447F"/>
    <w:rsid w:val="00834D94"/>
    <w:rsid w:val="00835106"/>
    <w:rsid w:val="008360B5"/>
    <w:rsid w:val="00836B1B"/>
    <w:rsid w:val="008373B3"/>
    <w:rsid w:val="0083774D"/>
    <w:rsid w:val="008406E6"/>
    <w:rsid w:val="0084083B"/>
    <w:rsid w:val="00840F8A"/>
    <w:rsid w:val="00841045"/>
    <w:rsid w:val="00842241"/>
    <w:rsid w:val="00843B19"/>
    <w:rsid w:val="00843EFA"/>
    <w:rsid w:val="00843F02"/>
    <w:rsid w:val="00844A87"/>
    <w:rsid w:val="0084510D"/>
    <w:rsid w:val="00845489"/>
    <w:rsid w:val="00846C2A"/>
    <w:rsid w:val="0084713A"/>
    <w:rsid w:val="00847601"/>
    <w:rsid w:val="00847804"/>
    <w:rsid w:val="008504F3"/>
    <w:rsid w:val="00850B43"/>
    <w:rsid w:val="008511CD"/>
    <w:rsid w:val="008517E4"/>
    <w:rsid w:val="00851E8C"/>
    <w:rsid w:val="00852650"/>
    <w:rsid w:val="008528B9"/>
    <w:rsid w:val="008535B5"/>
    <w:rsid w:val="008536F4"/>
    <w:rsid w:val="0085461E"/>
    <w:rsid w:val="00854A63"/>
    <w:rsid w:val="00855834"/>
    <w:rsid w:val="00855EB2"/>
    <w:rsid w:val="0085619B"/>
    <w:rsid w:val="00856799"/>
    <w:rsid w:val="008573B6"/>
    <w:rsid w:val="00857C49"/>
    <w:rsid w:val="00857C8D"/>
    <w:rsid w:val="0086082F"/>
    <w:rsid w:val="00860BC2"/>
    <w:rsid w:val="00860DCA"/>
    <w:rsid w:val="0086152F"/>
    <w:rsid w:val="0086165C"/>
    <w:rsid w:val="00861F04"/>
    <w:rsid w:val="00862A3C"/>
    <w:rsid w:val="00863F82"/>
    <w:rsid w:val="008652B9"/>
    <w:rsid w:val="008656AD"/>
    <w:rsid w:val="00865890"/>
    <w:rsid w:val="00865FED"/>
    <w:rsid w:val="00866619"/>
    <w:rsid w:val="00867B4F"/>
    <w:rsid w:val="00870DD6"/>
    <w:rsid w:val="00872E6E"/>
    <w:rsid w:val="00873785"/>
    <w:rsid w:val="00876084"/>
    <w:rsid w:val="00876B37"/>
    <w:rsid w:val="00880BA7"/>
    <w:rsid w:val="00882A40"/>
    <w:rsid w:val="00884477"/>
    <w:rsid w:val="00884A15"/>
    <w:rsid w:val="00884FEC"/>
    <w:rsid w:val="008853A7"/>
    <w:rsid w:val="008857AA"/>
    <w:rsid w:val="00885836"/>
    <w:rsid w:val="0088584D"/>
    <w:rsid w:val="00885C1C"/>
    <w:rsid w:val="00886088"/>
    <w:rsid w:val="008862BC"/>
    <w:rsid w:val="0088720D"/>
    <w:rsid w:val="008902AE"/>
    <w:rsid w:val="00890569"/>
    <w:rsid w:val="008915DB"/>
    <w:rsid w:val="008917BE"/>
    <w:rsid w:val="008917CC"/>
    <w:rsid w:val="00893CDA"/>
    <w:rsid w:val="00893DF4"/>
    <w:rsid w:val="0089470D"/>
    <w:rsid w:val="008955A8"/>
    <w:rsid w:val="0089589E"/>
    <w:rsid w:val="00897B79"/>
    <w:rsid w:val="00897FF5"/>
    <w:rsid w:val="008A145B"/>
    <w:rsid w:val="008A1B49"/>
    <w:rsid w:val="008A1DDC"/>
    <w:rsid w:val="008A1EAF"/>
    <w:rsid w:val="008A5458"/>
    <w:rsid w:val="008A6864"/>
    <w:rsid w:val="008B016E"/>
    <w:rsid w:val="008B12B8"/>
    <w:rsid w:val="008B1629"/>
    <w:rsid w:val="008B1AD0"/>
    <w:rsid w:val="008B22A9"/>
    <w:rsid w:val="008B29D9"/>
    <w:rsid w:val="008B2DDA"/>
    <w:rsid w:val="008B321E"/>
    <w:rsid w:val="008B330E"/>
    <w:rsid w:val="008B384A"/>
    <w:rsid w:val="008B39AF"/>
    <w:rsid w:val="008B3D75"/>
    <w:rsid w:val="008B426A"/>
    <w:rsid w:val="008B45E1"/>
    <w:rsid w:val="008B4805"/>
    <w:rsid w:val="008B4F9D"/>
    <w:rsid w:val="008B51B2"/>
    <w:rsid w:val="008B603C"/>
    <w:rsid w:val="008B65C7"/>
    <w:rsid w:val="008B68D0"/>
    <w:rsid w:val="008C0479"/>
    <w:rsid w:val="008C369A"/>
    <w:rsid w:val="008C3974"/>
    <w:rsid w:val="008C3EE6"/>
    <w:rsid w:val="008C4084"/>
    <w:rsid w:val="008C54D1"/>
    <w:rsid w:val="008C6742"/>
    <w:rsid w:val="008C7CA1"/>
    <w:rsid w:val="008C7D7E"/>
    <w:rsid w:val="008C7E32"/>
    <w:rsid w:val="008D00B1"/>
    <w:rsid w:val="008D161D"/>
    <w:rsid w:val="008D17EF"/>
    <w:rsid w:val="008D24D5"/>
    <w:rsid w:val="008D32CB"/>
    <w:rsid w:val="008D3C91"/>
    <w:rsid w:val="008D3E65"/>
    <w:rsid w:val="008D3E77"/>
    <w:rsid w:val="008D4EEF"/>
    <w:rsid w:val="008D6769"/>
    <w:rsid w:val="008E139E"/>
    <w:rsid w:val="008E14A1"/>
    <w:rsid w:val="008E156D"/>
    <w:rsid w:val="008E29A8"/>
    <w:rsid w:val="008E38C5"/>
    <w:rsid w:val="008E3F22"/>
    <w:rsid w:val="008E4B6E"/>
    <w:rsid w:val="008E4B7C"/>
    <w:rsid w:val="008E5C1F"/>
    <w:rsid w:val="008E603B"/>
    <w:rsid w:val="008E68DD"/>
    <w:rsid w:val="008E6B97"/>
    <w:rsid w:val="008E746E"/>
    <w:rsid w:val="008E7EBC"/>
    <w:rsid w:val="008F00E3"/>
    <w:rsid w:val="008F1713"/>
    <w:rsid w:val="008F18BC"/>
    <w:rsid w:val="008F2246"/>
    <w:rsid w:val="008F2B50"/>
    <w:rsid w:val="008F3A0F"/>
    <w:rsid w:val="008F54E2"/>
    <w:rsid w:val="008F5F52"/>
    <w:rsid w:val="008F699E"/>
    <w:rsid w:val="008F6B69"/>
    <w:rsid w:val="008F6B7A"/>
    <w:rsid w:val="0090337D"/>
    <w:rsid w:val="009039C8"/>
    <w:rsid w:val="009046FA"/>
    <w:rsid w:val="009053E3"/>
    <w:rsid w:val="009076D8"/>
    <w:rsid w:val="0090784E"/>
    <w:rsid w:val="00913290"/>
    <w:rsid w:val="00913A31"/>
    <w:rsid w:val="009150BD"/>
    <w:rsid w:val="009157FA"/>
    <w:rsid w:val="00915F82"/>
    <w:rsid w:val="00916475"/>
    <w:rsid w:val="009166B7"/>
    <w:rsid w:val="00920E68"/>
    <w:rsid w:val="00921DB2"/>
    <w:rsid w:val="00922189"/>
    <w:rsid w:val="00922A67"/>
    <w:rsid w:val="009238D0"/>
    <w:rsid w:val="00923FEC"/>
    <w:rsid w:val="009242A7"/>
    <w:rsid w:val="00924761"/>
    <w:rsid w:val="00924AA5"/>
    <w:rsid w:val="00924E2F"/>
    <w:rsid w:val="009270B5"/>
    <w:rsid w:val="00927120"/>
    <w:rsid w:val="00927310"/>
    <w:rsid w:val="009273D9"/>
    <w:rsid w:val="009279BA"/>
    <w:rsid w:val="0093048A"/>
    <w:rsid w:val="00932D10"/>
    <w:rsid w:val="00932ED6"/>
    <w:rsid w:val="00933A3F"/>
    <w:rsid w:val="009359DA"/>
    <w:rsid w:val="009360CB"/>
    <w:rsid w:val="00937A0E"/>
    <w:rsid w:val="00940734"/>
    <w:rsid w:val="00940C2E"/>
    <w:rsid w:val="00941D14"/>
    <w:rsid w:val="00941F56"/>
    <w:rsid w:val="00942409"/>
    <w:rsid w:val="009437BE"/>
    <w:rsid w:val="00945A3D"/>
    <w:rsid w:val="00947A18"/>
    <w:rsid w:val="0095037B"/>
    <w:rsid w:val="0095141A"/>
    <w:rsid w:val="009531C1"/>
    <w:rsid w:val="009540C9"/>
    <w:rsid w:val="00954DB3"/>
    <w:rsid w:val="0095516D"/>
    <w:rsid w:val="009562E5"/>
    <w:rsid w:val="009569AC"/>
    <w:rsid w:val="00957259"/>
    <w:rsid w:val="00957B98"/>
    <w:rsid w:val="00960E76"/>
    <w:rsid w:val="0096191E"/>
    <w:rsid w:val="00962354"/>
    <w:rsid w:val="009626C2"/>
    <w:rsid w:val="0096358D"/>
    <w:rsid w:val="00963B4A"/>
    <w:rsid w:val="009646CD"/>
    <w:rsid w:val="0096475A"/>
    <w:rsid w:val="0096709E"/>
    <w:rsid w:val="009677F7"/>
    <w:rsid w:val="00967D83"/>
    <w:rsid w:val="00970802"/>
    <w:rsid w:val="00971845"/>
    <w:rsid w:val="00972099"/>
    <w:rsid w:val="009723E3"/>
    <w:rsid w:val="00972462"/>
    <w:rsid w:val="00972CAD"/>
    <w:rsid w:val="00973079"/>
    <w:rsid w:val="0097319F"/>
    <w:rsid w:val="00974D02"/>
    <w:rsid w:val="009752A7"/>
    <w:rsid w:val="0097581F"/>
    <w:rsid w:val="00976D79"/>
    <w:rsid w:val="00977199"/>
    <w:rsid w:val="0097738A"/>
    <w:rsid w:val="0097795D"/>
    <w:rsid w:val="00977AF0"/>
    <w:rsid w:val="00980C4F"/>
    <w:rsid w:val="00981371"/>
    <w:rsid w:val="00982C6B"/>
    <w:rsid w:val="00983A6A"/>
    <w:rsid w:val="00984378"/>
    <w:rsid w:val="00984699"/>
    <w:rsid w:val="00984A38"/>
    <w:rsid w:val="009851F3"/>
    <w:rsid w:val="0098659A"/>
    <w:rsid w:val="00986B5D"/>
    <w:rsid w:val="009901B0"/>
    <w:rsid w:val="009903F8"/>
    <w:rsid w:val="00990712"/>
    <w:rsid w:val="00991D2A"/>
    <w:rsid w:val="00991D3C"/>
    <w:rsid w:val="00993416"/>
    <w:rsid w:val="00994490"/>
    <w:rsid w:val="0099478D"/>
    <w:rsid w:val="00994AB7"/>
    <w:rsid w:val="00994E9B"/>
    <w:rsid w:val="00997531"/>
    <w:rsid w:val="009A0772"/>
    <w:rsid w:val="009A1068"/>
    <w:rsid w:val="009A1340"/>
    <w:rsid w:val="009A1A35"/>
    <w:rsid w:val="009A1B56"/>
    <w:rsid w:val="009A27A1"/>
    <w:rsid w:val="009A32EE"/>
    <w:rsid w:val="009A3748"/>
    <w:rsid w:val="009A3E59"/>
    <w:rsid w:val="009A4803"/>
    <w:rsid w:val="009A490B"/>
    <w:rsid w:val="009A492F"/>
    <w:rsid w:val="009A4D23"/>
    <w:rsid w:val="009A4D89"/>
    <w:rsid w:val="009A4E95"/>
    <w:rsid w:val="009A58F4"/>
    <w:rsid w:val="009A6613"/>
    <w:rsid w:val="009A6AF7"/>
    <w:rsid w:val="009A6C31"/>
    <w:rsid w:val="009A726E"/>
    <w:rsid w:val="009A7D33"/>
    <w:rsid w:val="009B30B1"/>
    <w:rsid w:val="009B45F4"/>
    <w:rsid w:val="009B56F9"/>
    <w:rsid w:val="009B5715"/>
    <w:rsid w:val="009B67E4"/>
    <w:rsid w:val="009B79F3"/>
    <w:rsid w:val="009B7D45"/>
    <w:rsid w:val="009C3457"/>
    <w:rsid w:val="009C40C6"/>
    <w:rsid w:val="009C48FE"/>
    <w:rsid w:val="009C5A09"/>
    <w:rsid w:val="009C6077"/>
    <w:rsid w:val="009C60D4"/>
    <w:rsid w:val="009C6CD4"/>
    <w:rsid w:val="009C6D50"/>
    <w:rsid w:val="009C7331"/>
    <w:rsid w:val="009C73AB"/>
    <w:rsid w:val="009C7B6F"/>
    <w:rsid w:val="009D01D6"/>
    <w:rsid w:val="009D0C38"/>
    <w:rsid w:val="009D2CE0"/>
    <w:rsid w:val="009D31A3"/>
    <w:rsid w:val="009D3898"/>
    <w:rsid w:val="009D403D"/>
    <w:rsid w:val="009D4364"/>
    <w:rsid w:val="009D671E"/>
    <w:rsid w:val="009D6775"/>
    <w:rsid w:val="009D7CE2"/>
    <w:rsid w:val="009E16AF"/>
    <w:rsid w:val="009E2D45"/>
    <w:rsid w:val="009E353D"/>
    <w:rsid w:val="009E430D"/>
    <w:rsid w:val="009E4801"/>
    <w:rsid w:val="009E4F3B"/>
    <w:rsid w:val="009E5FDF"/>
    <w:rsid w:val="009E60EE"/>
    <w:rsid w:val="009E637A"/>
    <w:rsid w:val="009E76EC"/>
    <w:rsid w:val="009E7E89"/>
    <w:rsid w:val="009F372F"/>
    <w:rsid w:val="009F4098"/>
    <w:rsid w:val="009F4C6E"/>
    <w:rsid w:val="009F51E3"/>
    <w:rsid w:val="009F544F"/>
    <w:rsid w:val="009F545D"/>
    <w:rsid w:val="009F5B6F"/>
    <w:rsid w:val="009F5FE7"/>
    <w:rsid w:val="009F63B1"/>
    <w:rsid w:val="00A0107B"/>
    <w:rsid w:val="00A024EF"/>
    <w:rsid w:val="00A02BBE"/>
    <w:rsid w:val="00A02EBD"/>
    <w:rsid w:val="00A040B0"/>
    <w:rsid w:val="00A04327"/>
    <w:rsid w:val="00A05392"/>
    <w:rsid w:val="00A05885"/>
    <w:rsid w:val="00A05C73"/>
    <w:rsid w:val="00A0795F"/>
    <w:rsid w:val="00A101D5"/>
    <w:rsid w:val="00A10524"/>
    <w:rsid w:val="00A122AC"/>
    <w:rsid w:val="00A1271E"/>
    <w:rsid w:val="00A135E3"/>
    <w:rsid w:val="00A139EF"/>
    <w:rsid w:val="00A14AA6"/>
    <w:rsid w:val="00A14D5A"/>
    <w:rsid w:val="00A157D9"/>
    <w:rsid w:val="00A16E7F"/>
    <w:rsid w:val="00A171C0"/>
    <w:rsid w:val="00A178F7"/>
    <w:rsid w:val="00A20799"/>
    <w:rsid w:val="00A209AF"/>
    <w:rsid w:val="00A2160A"/>
    <w:rsid w:val="00A22ECF"/>
    <w:rsid w:val="00A23319"/>
    <w:rsid w:val="00A2382A"/>
    <w:rsid w:val="00A23C31"/>
    <w:rsid w:val="00A27FF3"/>
    <w:rsid w:val="00A303A5"/>
    <w:rsid w:val="00A3049D"/>
    <w:rsid w:val="00A309D6"/>
    <w:rsid w:val="00A30EC5"/>
    <w:rsid w:val="00A3215E"/>
    <w:rsid w:val="00A32378"/>
    <w:rsid w:val="00A37244"/>
    <w:rsid w:val="00A408B4"/>
    <w:rsid w:val="00A40B07"/>
    <w:rsid w:val="00A413E1"/>
    <w:rsid w:val="00A41B91"/>
    <w:rsid w:val="00A41E2D"/>
    <w:rsid w:val="00A42AA1"/>
    <w:rsid w:val="00A43565"/>
    <w:rsid w:val="00A43D3B"/>
    <w:rsid w:val="00A445F2"/>
    <w:rsid w:val="00A46B88"/>
    <w:rsid w:val="00A47D41"/>
    <w:rsid w:val="00A505EE"/>
    <w:rsid w:val="00A51B03"/>
    <w:rsid w:val="00A52CD3"/>
    <w:rsid w:val="00A52F55"/>
    <w:rsid w:val="00A53FB1"/>
    <w:rsid w:val="00A54522"/>
    <w:rsid w:val="00A55180"/>
    <w:rsid w:val="00A554DD"/>
    <w:rsid w:val="00A563CC"/>
    <w:rsid w:val="00A56D25"/>
    <w:rsid w:val="00A57A9B"/>
    <w:rsid w:val="00A60764"/>
    <w:rsid w:val="00A609F8"/>
    <w:rsid w:val="00A61A36"/>
    <w:rsid w:val="00A61D04"/>
    <w:rsid w:val="00A64646"/>
    <w:rsid w:val="00A64824"/>
    <w:rsid w:val="00A654EF"/>
    <w:rsid w:val="00A66505"/>
    <w:rsid w:val="00A666CF"/>
    <w:rsid w:val="00A66799"/>
    <w:rsid w:val="00A667A2"/>
    <w:rsid w:val="00A670E6"/>
    <w:rsid w:val="00A67612"/>
    <w:rsid w:val="00A677BB"/>
    <w:rsid w:val="00A6787C"/>
    <w:rsid w:val="00A7149C"/>
    <w:rsid w:val="00A7168A"/>
    <w:rsid w:val="00A71948"/>
    <w:rsid w:val="00A72397"/>
    <w:rsid w:val="00A72B43"/>
    <w:rsid w:val="00A73BD1"/>
    <w:rsid w:val="00A7461C"/>
    <w:rsid w:val="00A74FA6"/>
    <w:rsid w:val="00A754BC"/>
    <w:rsid w:val="00A759D5"/>
    <w:rsid w:val="00A75B24"/>
    <w:rsid w:val="00A76264"/>
    <w:rsid w:val="00A76381"/>
    <w:rsid w:val="00A76419"/>
    <w:rsid w:val="00A76592"/>
    <w:rsid w:val="00A76AF8"/>
    <w:rsid w:val="00A76FB8"/>
    <w:rsid w:val="00A77846"/>
    <w:rsid w:val="00A81114"/>
    <w:rsid w:val="00A81521"/>
    <w:rsid w:val="00A821F0"/>
    <w:rsid w:val="00A85F2B"/>
    <w:rsid w:val="00A8759D"/>
    <w:rsid w:val="00A91E57"/>
    <w:rsid w:val="00A92400"/>
    <w:rsid w:val="00A9373B"/>
    <w:rsid w:val="00A94EEF"/>
    <w:rsid w:val="00A95746"/>
    <w:rsid w:val="00A95769"/>
    <w:rsid w:val="00A96B8B"/>
    <w:rsid w:val="00A96ECA"/>
    <w:rsid w:val="00A97F8B"/>
    <w:rsid w:val="00AA23B7"/>
    <w:rsid w:val="00AA2D31"/>
    <w:rsid w:val="00AA414A"/>
    <w:rsid w:val="00AA5DA0"/>
    <w:rsid w:val="00AA6E98"/>
    <w:rsid w:val="00AA71A7"/>
    <w:rsid w:val="00AA76E3"/>
    <w:rsid w:val="00AB04F1"/>
    <w:rsid w:val="00AB11BC"/>
    <w:rsid w:val="00AB2338"/>
    <w:rsid w:val="00AB2446"/>
    <w:rsid w:val="00AB3070"/>
    <w:rsid w:val="00AB3095"/>
    <w:rsid w:val="00AB358A"/>
    <w:rsid w:val="00AB3FF4"/>
    <w:rsid w:val="00AB7579"/>
    <w:rsid w:val="00AB75B2"/>
    <w:rsid w:val="00AC010D"/>
    <w:rsid w:val="00AC18C1"/>
    <w:rsid w:val="00AC1989"/>
    <w:rsid w:val="00AC2ADE"/>
    <w:rsid w:val="00AC3518"/>
    <w:rsid w:val="00AC4AD3"/>
    <w:rsid w:val="00AC5178"/>
    <w:rsid w:val="00AC5293"/>
    <w:rsid w:val="00AC57B7"/>
    <w:rsid w:val="00AC5D9D"/>
    <w:rsid w:val="00AC6358"/>
    <w:rsid w:val="00AC657B"/>
    <w:rsid w:val="00AD0D5C"/>
    <w:rsid w:val="00AD1109"/>
    <w:rsid w:val="00AD1AB6"/>
    <w:rsid w:val="00AD1EBE"/>
    <w:rsid w:val="00AD2094"/>
    <w:rsid w:val="00AD3702"/>
    <w:rsid w:val="00AD4858"/>
    <w:rsid w:val="00AD5004"/>
    <w:rsid w:val="00AD5D50"/>
    <w:rsid w:val="00AD62EE"/>
    <w:rsid w:val="00AE1221"/>
    <w:rsid w:val="00AE1331"/>
    <w:rsid w:val="00AE14B9"/>
    <w:rsid w:val="00AE3B1B"/>
    <w:rsid w:val="00AE420F"/>
    <w:rsid w:val="00AE4360"/>
    <w:rsid w:val="00AE53BB"/>
    <w:rsid w:val="00AE5D95"/>
    <w:rsid w:val="00AE6718"/>
    <w:rsid w:val="00AE7949"/>
    <w:rsid w:val="00AE7EBB"/>
    <w:rsid w:val="00AF08C5"/>
    <w:rsid w:val="00AF13F3"/>
    <w:rsid w:val="00AF20ED"/>
    <w:rsid w:val="00AF289F"/>
    <w:rsid w:val="00AF29EF"/>
    <w:rsid w:val="00AF3947"/>
    <w:rsid w:val="00AF3AD8"/>
    <w:rsid w:val="00AF567A"/>
    <w:rsid w:val="00AF58E0"/>
    <w:rsid w:val="00AF5B06"/>
    <w:rsid w:val="00AF5FC6"/>
    <w:rsid w:val="00AF6C97"/>
    <w:rsid w:val="00AF7266"/>
    <w:rsid w:val="00AF7EED"/>
    <w:rsid w:val="00B00259"/>
    <w:rsid w:val="00B01CD9"/>
    <w:rsid w:val="00B01F4A"/>
    <w:rsid w:val="00B02F41"/>
    <w:rsid w:val="00B0371D"/>
    <w:rsid w:val="00B063A4"/>
    <w:rsid w:val="00B06533"/>
    <w:rsid w:val="00B07949"/>
    <w:rsid w:val="00B115A5"/>
    <w:rsid w:val="00B125BD"/>
    <w:rsid w:val="00B126A7"/>
    <w:rsid w:val="00B12856"/>
    <w:rsid w:val="00B13B73"/>
    <w:rsid w:val="00B13E04"/>
    <w:rsid w:val="00B13E5D"/>
    <w:rsid w:val="00B1438A"/>
    <w:rsid w:val="00B1492B"/>
    <w:rsid w:val="00B14AE7"/>
    <w:rsid w:val="00B15117"/>
    <w:rsid w:val="00B1517C"/>
    <w:rsid w:val="00B158E6"/>
    <w:rsid w:val="00B174B0"/>
    <w:rsid w:val="00B17DF9"/>
    <w:rsid w:val="00B20B4F"/>
    <w:rsid w:val="00B21F4B"/>
    <w:rsid w:val="00B22896"/>
    <w:rsid w:val="00B22E71"/>
    <w:rsid w:val="00B22F3C"/>
    <w:rsid w:val="00B23046"/>
    <w:rsid w:val="00B23655"/>
    <w:rsid w:val="00B24A1D"/>
    <w:rsid w:val="00B255D1"/>
    <w:rsid w:val="00B2766E"/>
    <w:rsid w:val="00B30E67"/>
    <w:rsid w:val="00B30FCA"/>
    <w:rsid w:val="00B314E0"/>
    <w:rsid w:val="00B31BA7"/>
    <w:rsid w:val="00B3394A"/>
    <w:rsid w:val="00B33A63"/>
    <w:rsid w:val="00B34883"/>
    <w:rsid w:val="00B356C5"/>
    <w:rsid w:val="00B3584E"/>
    <w:rsid w:val="00B37ADF"/>
    <w:rsid w:val="00B37EFA"/>
    <w:rsid w:val="00B40196"/>
    <w:rsid w:val="00B40536"/>
    <w:rsid w:val="00B408B8"/>
    <w:rsid w:val="00B41162"/>
    <w:rsid w:val="00B41C9C"/>
    <w:rsid w:val="00B4439A"/>
    <w:rsid w:val="00B4439C"/>
    <w:rsid w:val="00B447FF"/>
    <w:rsid w:val="00B4618B"/>
    <w:rsid w:val="00B4642D"/>
    <w:rsid w:val="00B46534"/>
    <w:rsid w:val="00B515D4"/>
    <w:rsid w:val="00B55974"/>
    <w:rsid w:val="00B55FC6"/>
    <w:rsid w:val="00B57090"/>
    <w:rsid w:val="00B576CB"/>
    <w:rsid w:val="00B57C8B"/>
    <w:rsid w:val="00B57DCD"/>
    <w:rsid w:val="00B6157F"/>
    <w:rsid w:val="00B61924"/>
    <w:rsid w:val="00B61B1E"/>
    <w:rsid w:val="00B628BA"/>
    <w:rsid w:val="00B62C35"/>
    <w:rsid w:val="00B631CE"/>
    <w:rsid w:val="00B6390A"/>
    <w:rsid w:val="00B64088"/>
    <w:rsid w:val="00B64CBB"/>
    <w:rsid w:val="00B65888"/>
    <w:rsid w:val="00B65BE6"/>
    <w:rsid w:val="00B66D30"/>
    <w:rsid w:val="00B67E20"/>
    <w:rsid w:val="00B67E5E"/>
    <w:rsid w:val="00B702C0"/>
    <w:rsid w:val="00B706A9"/>
    <w:rsid w:val="00B70767"/>
    <w:rsid w:val="00B70A1F"/>
    <w:rsid w:val="00B719AF"/>
    <w:rsid w:val="00B728B8"/>
    <w:rsid w:val="00B72A00"/>
    <w:rsid w:val="00B7443B"/>
    <w:rsid w:val="00B75734"/>
    <w:rsid w:val="00B77E70"/>
    <w:rsid w:val="00B8099A"/>
    <w:rsid w:val="00B819C1"/>
    <w:rsid w:val="00B81BBB"/>
    <w:rsid w:val="00B81CF1"/>
    <w:rsid w:val="00B81F83"/>
    <w:rsid w:val="00B8276B"/>
    <w:rsid w:val="00B82C80"/>
    <w:rsid w:val="00B8309C"/>
    <w:rsid w:val="00B83281"/>
    <w:rsid w:val="00B83649"/>
    <w:rsid w:val="00B84A34"/>
    <w:rsid w:val="00B851F1"/>
    <w:rsid w:val="00B8563F"/>
    <w:rsid w:val="00B86F33"/>
    <w:rsid w:val="00B9046B"/>
    <w:rsid w:val="00B9047D"/>
    <w:rsid w:val="00B92128"/>
    <w:rsid w:val="00B92AAF"/>
    <w:rsid w:val="00B92C01"/>
    <w:rsid w:val="00B9376F"/>
    <w:rsid w:val="00B9402A"/>
    <w:rsid w:val="00B94500"/>
    <w:rsid w:val="00B94F26"/>
    <w:rsid w:val="00B958EE"/>
    <w:rsid w:val="00B96B12"/>
    <w:rsid w:val="00BA0B2B"/>
    <w:rsid w:val="00BA0C70"/>
    <w:rsid w:val="00BA1407"/>
    <w:rsid w:val="00BA14A3"/>
    <w:rsid w:val="00BA1820"/>
    <w:rsid w:val="00BA26A7"/>
    <w:rsid w:val="00BA5551"/>
    <w:rsid w:val="00BA72C2"/>
    <w:rsid w:val="00BA7BFC"/>
    <w:rsid w:val="00BB104D"/>
    <w:rsid w:val="00BB3DCE"/>
    <w:rsid w:val="00BB5EF6"/>
    <w:rsid w:val="00BB6BEA"/>
    <w:rsid w:val="00BB6CB6"/>
    <w:rsid w:val="00BB6CF3"/>
    <w:rsid w:val="00BB6F90"/>
    <w:rsid w:val="00BC11F2"/>
    <w:rsid w:val="00BC39F5"/>
    <w:rsid w:val="00BC4BB3"/>
    <w:rsid w:val="00BC540A"/>
    <w:rsid w:val="00BC58F6"/>
    <w:rsid w:val="00BC5A3B"/>
    <w:rsid w:val="00BC5BD6"/>
    <w:rsid w:val="00BC683B"/>
    <w:rsid w:val="00BC6B81"/>
    <w:rsid w:val="00BC7095"/>
    <w:rsid w:val="00BC7703"/>
    <w:rsid w:val="00BC7E68"/>
    <w:rsid w:val="00BC7F27"/>
    <w:rsid w:val="00BD07F8"/>
    <w:rsid w:val="00BD094B"/>
    <w:rsid w:val="00BD0A79"/>
    <w:rsid w:val="00BD1789"/>
    <w:rsid w:val="00BD1B38"/>
    <w:rsid w:val="00BD1C1F"/>
    <w:rsid w:val="00BD2019"/>
    <w:rsid w:val="00BD2157"/>
    <w:rsid w:val="00BD260C"/>
    <w:rsid w:val="00BD50E5"/>
    <w:rsid w:val="00BD52AB"/>
    <w:rsid w:val="00BD578E"/>
    <w:rsid w:val="00BD6961"/>
    <w:rsid w:val="00BD6A20"/>
    <w:rsid w:val="00BD737F"/>
    <w:rsid w:val="00BD7B22"/>
    <w:rsid w:val="00BE06CE"/>
    <w:rsid w:val="00BE0D22"/>
    <w:rsid w:val="00BE1D32"/>
    <w:rsid w:val="00BE2065"/>
    <w:rsid w:val="00BE3720"/>
    <w:rsid w:val="00BE3B26"/>
    <w:rsid w:val="00BE3B9D"/>
    <w:rsid w:val="00BE43B5"/>
    <w:rsid w:val="00BE4F75"/>
    <w:rsid w:val="00BE510B"/>
    <w:rsid w:val="00BE5955"/>
    <w:rsid w:val="00BE68B5"/>
    <w:rsid w:val="00BE73DC"/>
    <w:rsid w:val="00BE73FA"/>
    <w:rsid w:val="00BF04A7"/>
    <w:rsid w:val="00BF2B40"/>
    <w:rsid w:val="00BF5F4B"/>
    <w:rsid w:val="00BF662B"/>
    <w:rsid w:val="00C007C6"/>
    <w:rsid w:val="00C008AD"/>
    <w:rsid w:val="00C00A87"/>
    <w:rsid w:val="00C013B2"/>
    <w:rsid w:val="00C022AF"/>
    <w:rsid w:val="00C022D1"/>
    <w:rsid w:val="00C02974"/>
    <w:rsid w:val="00C02AC6"/>
    <w:rsid w:val="00C043CD"/>
    <w:rsid w:val="00C0496C"/>
    <w:rsid w:val="00C04B24"/>
    <w:rsid w:val="00C053C2"/>
    <w:rsid w:val="00C109E1"/>
    <w:rsid w:val="00C10A56"/>
    <w:rsid w:val="00C12080"/>
    <w:rsid w:val="00C12D1E"/>
    <w:rsid w:val="00C13101"/>
    <w:rsid w:val="00C13B0C"/>
    <w:rsid w:val="00C1449C"/>
    <w:rsid w:val="00C14FCA"/>
    <w:rsid w:val="00C16CE9"/>
    <w:rsid w:val="00C16EA9"/>
    <w:rsid w:val="00C172BA"/>
    <w:rsid w:val="00C17D58"/>
    <w:rsid w:val="00C210B1"/>
    <w:rsid w:val="00C218FD"/>
    <w:rsid w:val="00C219D7"/>
    <w:rsid w:val="00C21B1D"/>
    <w:rsid w:val="00C21FF2"/>
    <w:rsid w:val="00C221BF"/>
    <w:rsid w:val="00C2445A"/>
    <w:rsid w:val="00C258A5"/>
    <w:rsid w:val="00C27891"/>
    <w:rsid w:val="00C27AA9"/>
    <w:rsid w:val="00C27CD5"/>
    <w:rsid w:val="00C30062"/>
    <w:rsid w:val="00C3095E"/>
    <w:rsid w:val="00C30D6E"/>
    <w:rsid w:val="00C3136D"/>
    <w:rsid w:val="00C325C7"/>
    <w:rsid w:val="00C33418"/>
    <w:rsid w:val="00C35170"/>
    <w:rsid w:val="00C35194"/>
    <w:rsid w:val="00C359FF"/>
    <w:rsid w:val="00C40234"/>
    <w:rsid w:val="00C435AF"/>
    <w:rsid w:val="00C443AD"/>
    <w:rsid w:val="00C446D0"/>
    <w:rsid w:val="00C4470B"/>
    <w:rsid w:val="00C44AE0"/>
    <w:rsid w:val="00C44F3C"/>
    <w:rsid w:val="00C45419"/>
    <w:rsid w:val="00C470C1"/>
    <w:rsid w:val="00C4790E"/>
    <w:rsid w:val="00C47DA9"/>
    <w:rsid w:val="00C47E2E"/>
    <w:rsid w:val="00C514FA"/>
    <w:rsid w:val="00C5156E"/>
    <w:rsid w:val="00C51802"/>
    <w:rsid w:val="00C51879"/>
    <w:rsid w:val="00C520FA"/>
    <w:rsid w:val="00C52F2A"/>
    <w:rsid w:val="00C53858"/>
    <w:rsid w:val="00C544A5"/>
    <w:rsid w:val="00C54F8E"/>
    <w:rsid w:val="00C55000"/>
    <w:rsid w:val="00C56367"/>
    <w:rsid w:val="00C60012"/>
    <w:rsid w:val="00C60B12"/>
    <w:rsid w:val="00C60BDC"/>
    <w:rsid w:val="00C61458"/>
    <w:rsid w:val="00C6288A"/>
    <w:rsid w:val="00C62950"/>
    <w:rsid w:val="00C63C93"/>
    <w:rsid w:val="00C649D1"/>
    <w:rsid w:val="00C64C25"/>
    <w:rsid w:val="00C65134"/>
    <w:rsid w:val="00C65766"/>
    <w:rsid w:val="00C6584A"/>
    <w:rsid w:val="00C65FA2"/>
    <w:rsid w:val="00C703E0"/>
    <w:rsid w:val="00C73EC5"/>
    <w:rsid w:val="00C7408A"/>
    <w:rsid w:val="00C75DD7"/>
    <w:rsid w:val="00C7744F"/>
    <w:rsid w:val="00C776E6"/>
    <w:rsid w:val="00C77F0F"/>
    <w:rsid w:val="00C801C5"/>
    <w:rsid w:val="00C8050E"/>
    <w:rsid w:val="00C80741"/>
    <w:rsid w:val="00C80B61"/>
    <w:rsid w:val="00C826B7"/>
    <w:rsid w:val="00C83598"/>
    <w:rsid w:val="00C83C7D"/>
    <w:rsid w:val="00C83EA4"/>
    <w:rsid w:val="00C86094"/>
    <w:rsid w:val="00C86655"/>
    <w:rsid w:val="00C8685A"/>
    <w:rsid w:val="00C90263"/>
    <w:rsid w:val="00C9157E"/>
    <w:rsid w:val="00C91F3E"/>
    <w:rsid w:val="00C94F55"/>
    <w:rsid w:val="00C95321"/>
    <w:rsid w:val="00C9689E"/>
    <w:rsid w:val="00C96A08"/>
    <w:rsid w:val="00C96C48"/>
    <w:rsid w:val="00C972B9"/>
    <w:rsid w:val="00C97521"/>
    <w:rsid w:val="00C97743"/>
    <w:rsid w:val="00C97D09"/>
    <w:rsid w:val="00CA00A8"/>
    <w:rsid w:val="00CA04D0"/>
    <w:rsid w:val="00CA2031"/>
    <w:rsid w:val="00CA205B"/>
    <w:rsid w:val="00CA3712"/>
    <w:rsid w:val="00CA3983"/>
    <w:rsid w:val="00CA5295"/>
    <w:rsid w:val="00CA5E6D"/>
    <w:rsid w:val="00CA6130"/>
    <w:rsid w:val="00CA6AD8"/>
    <w:rsid w:val="00CA6C82"/>
    <w:rsid w:val="00CA728D"/>
    <w:rsid w:val="00CB099D"/>
    <w:rsid w:val="00CB09E6"/>
    <w:rsid w:val="00CB150D"/>
    <w:rsid w:val="00CB1A61"/>
    <w:rsid w:val="00CB1D11"/>
    <w:rsid w:val="00CB2ECB"/>
    <w:rsid w:val="00CB3E7A"/>
    <w:rsid w:val="00CB41B2"/>
    <w:rsid w:val="00CB5B6D"/>
    <w:rsid w:val="00CB79BE"/>
    <w:rsid w:val="00CC0214"/>
    <w:rsid w:val="00CC0253"/>
    <w:rsid w:val="00CC0717"/>
    <w:rsid w:val="00CC07BE"/>
    <w:rsid w:val="00CC0EE3"/>
    <w:rsid w:val="00CC18E5"/>
    <w:rsid w:val="00CC1946"/>
    <w:rsid w:val="00CC1D1D"/>
    <w:rsid w:val="00CC2467"/>
    <w:rsid w:val="00CC51FD"/>
    <w:rsid w:val="00CC58C1"/>
    <w:rsid w:val="00CC65BB"/>
    <w:rsid w:val="00CC670A"/>
    <w:rsid w:val="00CC6CE8"/>
    <w:rsid w:val="00CD1249"/>
    <w:rsid w:val="00CD20CF"/>
    <w:rsid w:val="00CD3552"/>
    <w:rsid w:val="00CD3832"/>
    <w:rsid w:val="00CD38C5"/>
    <w:rsid w:val="00CD4A88"/>
    <w:rsid w:val="00CD5A23"/>
    <w:rsid w:val="00CD6A47"/>
    <w:rsid w:val="00CD6F06"/>
    <w:rsid w:val="00CD6FB4"/>
    <w:rsid w:val="00CD734A"/>
    <w:rsid w:val="00CE00CC"/>
    <w:rsid w:val="00CE173E"/>
    <w:rsid w:val="00CE234D"/>
    <w:rsid w:val="00CE26D0"/>
    <w:rsid w:val="00CE294A"/>
    <w:rsid w:val="00CE30BF"/>
    <w:rsid w:val="00CE361F"/>
    <w:rsid w:val="00CE36CC"/>
    <w:rsid w:val="00CE37AC"/>
    <w:rsid w:val="00CE4ED9"/>
    <w:rsid w:val="00CF2389"/>
    <w:rsid w:val="00CF2CDA"/>
    <w:rsid w:val="00CF305A"/>
    <w:rsid w:val="00CF3262"/>
    <w:rsid w:val="00CF35FA"/>
    <w:rsid w:val="00CF6F78"/>
    <w:rsid w:val="00D005B1"/>
    <w:rsid w:val="00D0164D"/>
    <w:rsid w:val="00D02223"/>
    <w:rsid w:val="00D0263A"/>
    <w:rsid w:val="00D03A86"/>
    <w:rsid w:val="00D04230"/>
    <w:rsid w:val="00D04320"/>
    <w:rsid w:val="00D04F3C"/>
    <w:rsid w:val="00D050E8"/>
    <w:rsid w:val="00D05C68"/>
    <w:rsid w:val="00D05DFF"/>
    <w:rsid w:val="00D06678"/>
    <w:rsid w:val="00D069BE"/>
    <w:rsid w:val="00D06B8F"/>
    <w:rsid w:val="00D076AB"/>
    <w:rsid w:val="00D106F6"/>
    <w:rsid w:val="00D124A9"/>
    <w:rsid w:val="00D12AA0"/>
    <w:rsid w:val="00D12D8D"/>
    <w:rsid w:val="00D14773"/>
    <w:rsid w:val="00D14B9E"/>
    <w:rsid w:val="00D154D0"/>
    <w:rsid w:val="00D15AFC"/>
    <w:rsid w:val="00D201F0"/>
    <w:rsid w:val="00D2027E"/>
    <w:rsid w:val="00D211CC"/>
    <w:rsid w:val="00D2132E"/>
    <w:rsid w:val="00D21622"/>
    <w:rsid w:val="00D21F8C"/>
    <w:rsid w:val="00D22E00"/>
    <w:rsid w:val="00D24CC2"/>
    <w:rsid w:val="00D25C39"/>
    <w:rsid w:val="00D25DA3"/>
    <w:rsid w:val="00D26D42"/>
    <w:rsid w:val="00D26DF6"/>
    <w:rsid w:val="00D27203"/>
    <w:rsid w:val="00D27650"/>
    <w:rsid w:val="00D310AE"/>
    <w:rsid w:val="00D31B53"/>
    <w:rsid w:val="00D31BAD"/>
    <w:rsid w:val="00D31E4E"/>
    <w:rsid w:val="00D31EC9"/>
    <w:rsid w:val="00D327E3"/>
    <w:rsid w:val="00D32B31"/>
    <w:rsid w:val="00D331BB"/>
    <w:rsid w:val="00D3405D"/>
    <w:rsid w:val="00D3506E"/>
    <w:rsid w:val="00D357CA"/>
    <w:rsid w:val="00D359CC"/>
    <w:rsid w:val="00D35A90"/>
    <w:rsid w:val="00D37305"/>
    <w:rsid w:val="00D376EC"/>
    <w:rsid w:val="00D41D64"/>
    <w:rsid w:val="00D42076"/>
    <w:rsid w:val="00D4332A"/>
    <w:rsid w:val="00D444A8"/>
    <w:rsid w:val="00D453DD"/>
    <w:rsid w:val="00D4735D"/>
    <w:rsid w:val="00D47C7A"/>
    <w:rsid w:val="00D47FC1"/>
    <w:rsid w:val="00D47FDE"/>
    <w:rsid w:val="00D50522"/>
    <w:rsid w:val="00D5068F"/>
    <w:rsid w:val="00D5095F"/>
    <w:rsid w:val="00D513DC"/>
    <w:rsid w:val="00D513FC"/>
    <w:rsid w:val="00D52B63"/>
    <w:rsid w:val="00D54850"/>
    <w:rsid w:val="00D54FA8"/>
    <w:rsid w:val="00D5592F"/>
    <w:rsid w:val="00D55D8D"/>
    <w:rsid w:val="00D560AF"/>
    <w:rsid w:val="00D561FD"/>
    <w:rsid w:val="00D56EAE"/>
    <w:rsid w:val="00D57DEA"/>
    <w:rsid w:val="00D601DA"/>
    <w:rsid w:val="00D6038E"/>
    <w:rsid w:val="00D603A0"/>
    <w:rsid w:val="00D60850"/>
    <w:rsid w:val="00D61FE6"/>
    <w:rsid w:val="00D6260C"/>
    <w:rsid w:val="00D62DF9"/>
    <w:rsid w:val="00D63832"/>
    <w:rsid w:val="00D64020"/>
    <w:rsid w:val="00D64060"/>
    <w:rsid w:val="00D64E1D"/>
    <w:rsid w:val="00D65B0B"/>
    <w:rsid w:val="00D6766F"/>
    <w:rsid w:val="00D67BD1"/>
    <w:rsid w:val="00D70E72"/>
    <w:rsid w:val="00D729C8"/>
    <w:rsid w:val="00D72BB0"/>
    <w:rsid w:val="00D73069"/>
    <w:rsid w:val="00D7350D"/>
    <w:rsid w:val="00D737CD"/>
    <w:rsid w:val="00D73DF3"/>
    <w:rsid w:val="00D74B4A"/>
    <w:rsid w:val="00D752C9"/>
    <w:rsid w:val="00D76126"/>
    <w:rsid w:val="00D80415"/>
    <w:rsid w:val="00D80A85"/>
    <w:rsid w:val="00D82E8E"/>
    <w:rsid w:val="00D84151"/>
    <w:rsid w:val="00D84166"/>
    <w:rsid w:val="00D85ABC"/>
    <w:rsid w:val="00D86BBC"/>
    <w:rsid w:val="00D87436"/>
    <w:rsid w:val="00D913BB"/>
    <w:rsid w:val="00D923BD"/>
    <w:rsid w:val="00D92AB4"/>
    <w:rsid w:val="00D92BD7"/>
    <w:rsid w:val="00D92CDF"/>
    <w:rsid w:val="00D963DC"/>
    <w:rsid w:val="00D967C1"/>
    <w:rsid w:val="00D97F5D"/>
    <w:rsid w:val="00DA0218"/>
    <w:rsid w:val="00DA08CE"/>
    <w:rsid w:val="00DA193F"/>
    <w:rsid w:val="00DA341C"/>
    <w:rsid w:val="00DA48C1"/>
    <w:rsid w:val="00DA5C87"/>
    <w:rsid w:val="00DB04B0"/>
    <w:rsid w:val="00DB09A0"/>
    <w:rsid w:val="00DB09DF"/>
    <w:rsid w:val="00DB0F4F"/>
    <w:rsid w:val="00DB1955"/>
    <w:rsid w:val="00DB249F"/>
    <w:rsid w:val="00DB30A3"/>
    <w:rsid w:val="00DB33DA"/>
    <w:rsid w:val="00DB34BA"/>
    <w:rsid w:val="00DB52AE"/>
    <w:rsid w:val="00DB5643"/>
    <w:rsid w:val="00DB5864"/>
    <w:rsid w:val="00DB60DA"/>
    <w:rsid w:val="00DB616E"/>
    <w:rsid w:val="00DB6C4E"/>
    <w:rsid w:val="00DB7A11"/>
    <w:rsid w:val="00DB7BA0"/>
    <w:rsid w:val="00DC01B5"/>
    <w:rsid w:val="00DC15C4"/>
    <w:rsid w:val="00DC2CDF"/>
    <w:rsid w:val="00DC42C5"/>
    <w:rsid w:val="00DC6567"/>
    <w:rsid w:val="00DC6CA7"/>
    <w:rsid w:val="00DD0352"/>
    <w:rsid w:val="00DD0819"/>
    <w:rsid w:val="00DD10C6"/>
    <w:rsid w:val="00DD13C0"/>
    <w:rsid w:val="00DD27A4"/>
    <w:rsid w:val="00DD27E8"/>
    <w:rsid w:val="00DD5FB0"/>
    <w:rsid w:val="00DD660F"/>
    <w:rsid w:val="00DD670C"/>
    <w:rsid w:val="00DD6E00"/>
    <w:rsid w:val="00DE023F"/>
    <w:rsid w:val="00DE0299"/>
    <w:rsid w:val="00DE148E"/>
    <w:rsid w:val="00DE17E8"/>
    <w:rsid w:val="00DE1A95"/>
    <w:rsid w:val="00DE2F3F"/>
    <w:rsid w:val="00DE433E"/>
    <w:rsid w:val="00DE4789"/>
    <w:rsid w:val="00DE4899"/>
    <w:rsid w:val="00DE522A"/>
    <w:rsid w:val="00DE7602"/>
    <w:rsid w:val="00DF17AD"/>
    <w:rsid w:val="00DF2304"/>
    <w:rsid w:val="00DF4857"/>
    <w:rsid w:val="00DF4B3F"/>
    <w:rsid w:val="00DF6649"/>
    <w:rsid w:val="00DF69C1"/>
    <w:rsid w:val="00DF78B4"/>
    <w:rsid w:val="00E02C54"/>
    <w:rsid w:val="00E04080"/>
    <w:rsid w:val="00E04128"/>
    <w:rsid w:val="00E06674"/>
    <w:rsid w:val="00E10191"/>
    <w:rsid w:val="00E1031C"/>
    <w:rsid w:val="00E10CC0"/>
    <w:rsid w:val="00E1134E"/>
    <w:rsid w:val="00E11C31"/>
    <w:rsid w:val="00E133E2"/>
    <w:rsid w:val="00E1617D"/>
    <w:rsid w:val="00E1729B"/>
    <w:rsid w:val="00E17E06"/>
    <w:rsid w:val="00E17EDB"/>
    <w:rsid w:val="00E21481"/>
    <w:rsid w:val="00E22AC1"/>
    <w:rsid w:val="00E23626"/>
    <w:rsid w:val="00E23696"/>
    <w:rsid w:val="00E23BC4"/>
    <w:rsid w:val="00E23DDF"/>
    <w:rsid w:val="00E25665"/>
    <w:rsid w:val="00E26366"/>
    <w:rsid w:val="00E27CDD"/>
    <w:rsid w:val="00E315CC"/>
    <w:rsid w:val="00E31799"/>
    <w:rsid w:val="00E3265F"/>
    <w:rsid w:val="00E32DFB"/>
    <w:rsid w:val="00E33CA4"/>
    <w:rsid w:val="00E34448"/>
    <w:rsid w:val="00E35699"/>
    <w:rsid w:val="00E35840"/>
    <w:rsid w:val="00E35ED2"/>
    <w:rsid w:val="00E36E1D"/>
    <w:rsid w:val="00E37128"/>
    <w:rsid w:val="00E4046C"/>
    <w:rsid w:val="00E406A8"/>
    <w:rsid w:val="00E4089B"/>
    <w:rsid w:val="00E417EF"/>
    <w:rsid w:val="00E41D08"/>
    <w:rsid w:val="00E42183"/>
    <w:rsid w:val="00E4237D"/>
    <w:rsid w:val="00E42E36"/>
    <w:rsid w:val="00E43577"/>
    <w:rsid w:val="00E43FC8"/>
    <w:rsid w:val="00E442D9"/>
    <w:rsid w:val="00E44F12"/>
    <w:rsid w:val="00E46D99"/>
    <w:rsid w:val="00E46DA1"/>
    <w:rsid w:val="00E50EE2"/>
    <w:rsid w:val="00E511F0"/>
    <w:rsid w:val="00E513FF"/>
    <w:rsid w:val="00E518C1"/>
    <w:rsid w:val="00E52E98"/>
    <w:rsid w:val="00E52ED5"/>
    <w:rsid w:val="00E53644"/>
    <w:rsid w:val="00E53C0E"/>
    <w:rsid w:val="00E54ED2"/>
    <w:rsid w:val="00E57CE9"/>
    <w:rsid w:val="00E57D7A"/>
    <w:rsid w:val="00E57FCB"/>
    <w:rsid w:val="00E6167C"/>
    <w:rsid w:val="00E62EEB"/>
    <w:rsid w:val="00E639CB"/>
    <w:rsid w:val="00E63C38"/>
    <w:rsid w:val="00E672F4"/>
    <w:rsid w:val="00E70A87"/>
    <w:rsid w:val="00E70E80"/>
    <w:rsid w:val="00E71B4C"/>
    <w:rsid w:val="00E71FBC"/>
    <w:rsid w:val="00E7248B"/>
    <w:rsid w:val="00E72E95"/>
    <w:rsid w:val="00E74143"/>
    <w:rsid w:val="00E74E96"/>
    <w:rsid w:val="00E76A2D"/>
    <w:rsid w:val="00E775EC"/>
    <w:rsid w:val="00E80939"/>
    <w:rsid w:val="00E825F9"/>
    <w:rsid w:val="00E83CBC"/>
    <w:rsid w:val="00E85423"/>
    <w:rsid w:val="00E859A0"/>
    <w:rsid w:val="00E865C3"/>
    <w:rsid w:val="00E86FEE"/>
    <w:rsid w:val="00E87CC8"/>
    <w:rsid w:val="00E90AF1"/>
    <w:rsid w:val="00E91537"/>
    <w:rsid w:val="00E91839"/>
    <w:rsid w:val="00E91845"/>
    <w:rsid w:val="00E92F86"/>
    <w:rsid w:val="00E9317D"/>
    <w:rsid w:val="00E936D3"/>
    <w:rsid w:val="00E94465"/>
    <w:rsid w:val="00E94C10"/>
    <w:rsid w:val="00E96B59"/>
    <w:rsid w:val="00EA1272"/>
    <w:rsid w:val="00EA14DB"/>
    <w:rsid w:val="00EA24AE"/>
    <w:rsid w:val="00EA2C76"/>
    <w:rsid w:val="00EA3560"/>
    <w:rsid w:val="00EA485D"/>
    <w:rsid w:val="00EA67BA"/>
    <w:rsid w:val="00EA6DB8"/>
    <w:rsid w:val="00EB0EA1"/>
    <w:rsid w:val="00EB1931"/>
    <w:rsid w:val="00EB1CFE"/>
    <w:rsid w:val="00EB1E80"/>
    <w:rsid w:val="00EB3B58"/>
    <w:rsid w:val="00EB4B44"/>
    <w:rsid w:val="00EB4BB5"/>
    <w:rsid w:val="00EB545B"/>
    <w:rsid w:val="00EB5D41"/>
    <w:rsid w:val="00EB73CE"/>
    <w:rsid w:val="00EB7635"/>
    <w:rsid w:val="00EB78F9"/>
    <w:rsid w:val="00EB7903"/>
    <w:rsid w:val="00EB79E3"/>
    <w:rsid w:val="00EB7D8A"/>
    <w:rsid w:val="00EC0444"/>
    <w:rsid w:val="00EC082D"/>
    <w:rsid w:val="00EC0C11"/>
    <w:rsid w:val="00EC0FEE"/>
    <w:rsid w:val="00EC1323"/>
    <w:rsid w:val="00EC1B20"/>
    <w:rsid w:val="00EC428A"/>
    <w:rsid w:val="00ED20F5"/>
    <w:rsid w:val="00ED2640"/>
    <w:rsid w:val="00ED3D00"/>
    <w:rsid w:val="00ED4CA0"/>
    <w:rsid w:val="00ED5A2B"/>
    <w:rsid w:val="00ED61E3"/>
    <w:rsid w:val="00ED66E5"/>
    <w:rsid w:val="00ED752D"/>
    <w:rsid w:val="00ED7945"/>
    <w:rsid w:val="00ED7AE1"/>
    <w:rsid w:val="00ED7F09"/>
    <w:rsid w:val="00EE02F8"/>
    <w:rsid w:val="00EE0741"/>
    <w:rsid w:val="00EE1D3F"/>
    <w:rsid w:val="00EE40C8"/>
    <w:rsid w:val="00EE43A1"/>
    <w:rsid w:val="00EE71E5"/>
    <w:rsid w:val="00EE757A"/>
    <w:rsid w:val="00EE7F3F"/>
    <w:rsid w:val="00EF02FB"/>
    <w:rsid w:val="00EF030C"/>
    <w:rsid w:val="00EF0AD8"/>
    <w:rsid w:val="00EF0EC5"/>
    <w:rsid w:val="00EF139E"/>
    <w:rsid w:val="00EF1BB5"/>
    <w:rsid w:val="00EF22AB"/>
    <w:rsid w:val="00EF2A82"/>
    <w:rsid w:val="00EF33F7"/>
    <w:rsid w:val="00EF3AC8"/>
    <w:rsid w:val="00EF4043"/>
    <w:rsid w:val="00EF4391"/>
    <w:rsid w:val="00EF4526"/>
    <w:rsid w:val="00EF4E78"/>
    <w:rsid w:val="00EF4F4F"/>
    <w:rsid w:val="00EF5C3C"/>
    <w:rsid w:val="00EF5E57"/>
    <w:rsid w:val="00EF6267"/>
    <w:rsid w:val="00EF62D1"/>
    <w:rsid w:val="00EF6E5C"/>
    <w:rsid w:val="00EF797C"/>
    <w:rsid w:val="00F007C4"/>
    <w:rsid w:val="00F015CB"/>
    <w:rsid w:val="00F01739"/>
    <w:rsid w:val="00F018DC"/>
    <w:rsid w:val="00F020BB"/>
    <w:rsid w:val="00F02A7F"/>
    <w:rsid w:val="00F03267"/>
    <w:rsid w:val="00F03B6E"/>
    <w:rsid w:val="00F05F77"/>
    <w:rsid w:val="00F0615A"/>
    <w:rsid w:val="00F06549"/>
    <w:rsid w:val="00F06C02"/>
    <w:rsid w:val="00F07B7A"/>
    <w:rsid w:val="00F1020B"/>
    <w:rsid w:val="00F109CC"/>
    <w:rsid w:val="00F12273"/>
    <w:rsid w:val="00F12A0B"/>
    <w:rsid w:val="00F13596"/>
    <w:rsid w:val="00F13A4B"/>
    <w:rsid w:val="00F13C35"/>
    <w:rsid w:val="00F15C86"/>
    <w:rsid w:val="00F15E39"/>
    <w:rsid w:val="00F1630A"/>
    <w:rsid w:val="00F166B4"/>
    <w:rsid w:val="00F17015"/>
    <w:rsid w:val="00F17740"/>
    <w:rsid w:val="00F17FC2"/>
    <w:rsid w:val="00F2085E"/>
    <w:rsid w:val="00F21BD8"/>
    <w:rsid w:val="00F220D1"/>
    <w:rsid w:val="00F22F97"/>
    <w:rsid w:val="00F22FC9"/>
    <w:rsid w:val="00F23544"/>
    <w:rsid w:val="00F23E8E"/>
    <w:rsid w:val="00F24EA7"/>
    <w:rsid w:val="00F25EAA"/>
    <w:rsid w:val="00F2646B"/>
    <w:rsid w:val="00F26EFE"/>
    <w:rsid w:val="00F27403"/>
    <w:rsid w:val="00F2778C"/>
    <w:rsid w:val="00F2797D"/>
    <w:rsid w:val="00F30075"/>
    <w:rsid w:val="00F30249"/>
    <w:rsid w:val="00F3078B"/>
    <w:rsid w:val="00F30EAA"/>
    <w:rsid w:val="00F320B8"/>
    <w:rsid w:val="00F32A47"/>
    <w:rsid w:val="00F32C70"/>
    <w:rsid w:val="00F342B1"/>
    <w:rsid w:val="00F34459"/>
    <w:rsid w:val="00F34464"/>
    <w:rsid w:val="00F34721"/>
    <w:rsid w:val="00F348FA"/>
    <w:rsid w:val="00F358A5"/>
    <w:rsid w:val="00F37696"/>
    <w:rsid w:val="00F37BEA"/>
    <w:rsid w:val="00F41077"/>
    <w:rsid w:val="00F4398B"/>
    <w:rsid w:val="00F44005"/>
    <w:rsid w:val="00F453FD"/>
    <w:rsid w:val="00F458E6"/>
    <w:rsid w:val="00F46C44"/>
    <w:rsid w:val="00F501B9"/>
    <w:rsid w:val="00F506AC"/>
    <w:rsid w:val="00F52623"/>
    <w:rsid w:val="00F528A4"/>
    <w:rsid w:val="00F540C3"/>
    <w:rsid w:val="00F540D8"/>
    <w:rsid w:val="00F5683E"/>
    <w:rsid w:val="00F57614"/>
    <w:rsid w:val="00F57D28"/>
    <w:rsid w:val="00F620EE"/>
    <w:rsid w:val="00F63B64"/>
    <w:rsid w:val="00F63E3B"/>
    <w:rsid w:val="00F641C9"/>
    <w:rsid w:val="00F6784E"/>
    <w:rsid w:val="00F67972"/>
    <w:rsid w:val="00F7001A"/>
    <w:rsid w:val="00F71A44"/>
    <w:rsid w:val="00F72225"/>
    <w:rsid w:val="00F72616"/>
    <w:rsid w:val="00F72E09"/>
    <w:rsid w:val="00F73119"/>
    <w:rsid w:val="00F733CA"/>
    <w:rsid w:val="00F74C2D"/>
    <w:rsid w:val="00F75075"/>
    <w:rsid w:val="00F75494"/>
    <w:rsid w:val="00F7549B"/>
    <w:rsid w:val="00F75CB4"/>
    <w:rsid w:val="00F77AE2"/>
    <w:rsid w:val="00F8087F"/>
    <w:rsid w:val="00F80F8C"/>
    <w:rsid w:val="00F819DE"/>
    <w:rsid w:val="00F81C37"/>
    <w:rsid w:val="00F81D00"/>
    <w:rsid w:val="00F827D5"/>
    <w:rsid w:val="00F84D12"/>
    <w:rsid w:val="00F84EE9"/>
    <w:rsid w:val="00F85639"/>
    <w:rsid w:val="00F85A92"/>
    <w:rsid w:val="00F85B05"/>
    <w:rsid w:val="00F86017"/>
    <w:rsid w:val="00F872A5"/>
    <w:rsid w:val="00F87C5B"/>
    <w:rsid w:val="00F90F25"/>
    <w:rsid w:val="00F917F5"/>
    <w:rsid w:val="00F91EDA"/>
    <w:rsid w:val="00F96211"/>
    <w:rsid w:val="00F97487"/>
    <w:rsid w:val="00F975FA"/>
    <w:rsid w:val="00F97B76"/>
    <w:rsid w:val="00F97ED9"/>
    <w:rsid w:val="00F97F3F"/>
    <w:rsid w:val="00FA107B"/>
    <w:rsid w:val="00FA121C"/>
    <w:rsid w:val="00FA1239"/>
    <w:rsid w:val="00FA1FC6"/>
    <w:rsid w:val="00FA296F"/>
    <w:rsid w:val="00FA29C4"/>
    <w:rsid w:val="00FA42FB"/>
    <w:rsid w:val="00FA4FEF"/>
    <w:rsid w:val="00FA5C6D"/>
    <w:rsid w:val="00FA66B5"/>
    <w:rsid w:val="00FA6AC3"/>
    <w:rsid w:val="00FA6E05"/>
    <w:rsid w:val="00FB0546"/>
    <w:rsid w:val="00FB0E58"/>
    <w:rsid w:val="00FB128B"/>
    <w:rsid w:val="00FB134A"/>
    <w:rsid w:val="00FB1B84"/>
    <w:rsid w:val="00FB1D2A"/>
    <w:rsid w:val="00FB2333"/>
    <w:rsid w:val="00FB2693"/>
    <w:rsid w:val="00FB2F8C"/>
    <w:rsid w:val="00FB35D4"/>
    <w:rsid w:val="00FB3A06"/>
    <w:rsid w:val="00FB3B0A"/>
    <w:rsid w:val="00FB431A"/>
    <w:rsid w:val="00FB48D9"/>
    <w:rsid w:val="00FB4BA4"/>
    <w:rsid w:val="00FB6CBA"/>
    <w:rsid w:val="00FB6F41"/>
    <w:rsid w:val="00FB71B7"/>
    <w:rsid w:val="00FB733B"/>
    <w:rsid w:val="00FC19BB"/>
    <w:rsid w:val="00FC2143"/>
    <w:rsid w:val="00FC2BAB"/>
    <w:rsid w:val="00FC2DC9"/>
    <w:rsid w:val="00FC2FFA"/>
    <w:rsid w:val="00FC359B"/>
    <w:rsid w:val="00FC4973"/>
    <w:rsid w:val="00FC4DB9"/>
    <w:rsid w:val="00FC525E"/>
    <w:rsid w:val="00FC5FF2"/>
    <w:rsid w:val="00FC65D8"/>
    <w:rsid w:val="00FC6629"/>
    <w:rsid w:val="00FC6D36"/>
    <w:rsid w:val="00FC784D"/>
    <w:rsid w:val="00FD0B26"/>
    <w:rsid w:val="00FD1363"/>
    <w:rsid w:val="00FD1C80"/>
    <w:rsid w:val="00FD1F68"/>
    <w:rsid w:val="00FD21E8"/>
    <w:rsid w:val="00FD31AF"/>
    <w:rsid w:val="00FD39CA"/>
    <w:rsid w:val="00FD40A4"/>
    <w:rsid w:val="00FD4440"/>
    <w:rsid w:val="00FD4ED3"/>
    <w:rsid w:val="00FD6294"/>
    <w:rsid w:val="00FD66EB"/>
    <w:rsid w:val="00FD6B1F"/>
    <w:rsid w:val="00FD738C"/>
    <w:rsid w:val="00FE1741"/>
    <w:rsid w:val="00FE263B"/>
    <w:rsid w:val="00FE2862"/>
    <w:rsid w:val="00FE2D67"/>
    <w:rsid w:val="00FE3A0B"/>
    <w:rsid w:val="00FE47E1"/>
    <w:rsid w:val="00FE4E64"/>
    <w:rsid w:val="00FE55D8"/>
    <w:rsid w:val="00FE5CF5"/>
    <w:rsid w:val="00FE757F"/>
    <w:rsid w:val="00FF001A"/>
    <w:rsid w:val="00FF020D"/>
    <w:rsid w:val="00FF109F"/>
    <w:rsid w:val="00FF2C5B"/>
    <w:rsid w:val="00FF380A"/>
    <w:rsid w:val="00FF48CB"/>
    <w:rsid w:val="00FF6335"/>
    <w:rsid w:val="00FF7B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66EEE"/>
  <w15:docId w15:val="{4C056831-3565-44AF-BE07-D7192D8DE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C85"/>
    <w:pPr>
      <w:spacing w:after="12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2ED5"/>
    <w:pPr>
      <w:numPr>
        <w:numId w:val="3"/>
      </w:numPr>
      <w:spacing w:before="240" w:after="240" w:line="240" w:lineRule="auto"/>
      <w:ind w:left="431" w:hanging="431"/>
      <w:jc w:val="center"/>
      <w:outlineLvl w:val="0"/>
    </w:pPr>
    <w:rPr>
      <w:b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515F2D"/>
    <w:pPr>
      <w:keepNext/>
      <w:spacing w:before="480" w:after="360" w:line="480" w:lineRule="auto"/>
      <w:outlineLvl w:val="1"/>
    </w:pPr>
    <w:rPr>
      <w:rFonts w:eastAsia="Times New Roman" w:cs="Times New Roman"/>
      <w:b/>
      <w:bCs/>
      <w:noProof/>
      <w:sz w:val="28"/>
      <w:szCs w:val="28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5F2D"/>
    <w:pPr>
      <w:keepNext/>
      <w:keepLines/>
      <w:spacing w:before="360" w:line="480" w:lineRule="auto"/>
      <w:outlineLvl w:val="2"/>
    </w:pPr>
    <w:rPr>
      <w:rFonts w:eastAsiaTheme="majorEastAsia" w:cstheme="minorHAns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20BB"/>
    <w:pPr>
      <w:keepNext/>
      <w:keepLines/>
      <w:numPr>
        <w:ilvl w:val="3"/>
        <w:numId w:val="3"/>
      </w:numPr>
      <w:spacing w:before="240" w:after="240"/>
      <w:ind w:left="862" w:hanging="862"/>
      <w:outlineLvl w:val="3"/>
    </w:pPr>
    <w:rPr>
      <w:rFonts w:eastAsia="Calibri" w:cstheme="minorHAns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6D9"/>
    <w:pPr>
      <w:keepNext/>
      <w:keepLines/>
      <w:numPr>
        <w:ilvl w:val="4"/>
        <w:numId w:val="3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6D9"/>
    <w:pPr>
      <w:keepNext/>
      <w:keepLines/>
      <w:numPr>
        <w:ilvl w:val="5"/>
        <w:numId w:val="3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6D9"/>
    <w:pPr>
      <w:keepNext/>
      <w:keepLines/>
      <w:numPr>
        <w:ilvl w:val="6"/>
        <w:numId w:val="3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6D9"/>
    <w:pPr>
      <w:keepNext/>
      <w:keepLines/>
      <w:numPr>
        <w:ilvl w:val="7"/>
        <w:numId w:val="3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6D9"/>
    <w:pPr>
      <w:keepNext/>
      <w:keepLines/>
      <w:numPr>
        <w:ilvl w:val="8"/>
        <w:numId w:val="3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02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27E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AD1AB6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1AB6"/>
    <w:rPr>
      <w:rFonts w:ascii="Calibri" w:hAnsi="Calibri" w:cs="Calibri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D1AB6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D1AB6"/>
    <w:rPr>
      <w:rFonts w:ascii="Calibri" w:hAnsi="Calibri" w:cs="Calibri"/>
      <w:noProof/>
      <w:szCs w:val="24"/>
    </w:rPr>
  </w:style>
  <w:style w:type="character" w:styleId="Hyperlink">
    <w:name w:val="Hyperlink"/>
    <w:basedOn w:val="DefaultParagraphFont"/>
    <w:uiPriority w:val="99"/>
    <w:unhideWhenUsed/>
    <w:rsid w:val="00AD1AB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E4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7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7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4FEF"/>
  </w:style>
  <w:style w:type="paragraph" w:styleId="Footer">
    <w:name w:val="footer"/>
    <w:basedOn w:val="Normal"/>
    <w:link w:val="FooterChar"/>
    <w:uiPriority w:val="99"/>
    <w:unhideWhenUsed/>
    <w:rsid w:val="00FA4F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4FEF"/>
  </w:style>
  <w:style w:type="paragraph" w:customStyle="1" w:styleId="Default">
    <w:name w:val="Default"/>
    <w:rsid w:val="00587BE7"/>
    <w:pPr>
      <w:autoSpaceDE w:val="0"/>
      <w:autoSpaceDN w:val="0"/>
      <w:adjustRightInd w:val="0"/>
      <w:spacing w:after="0" w:line="240" w:lineRule="auto"/>
    </w:pPr>
    <w:rPr>
      <w:rFonts w:ascii="Cambria" w:eastAsiaTheme="minorHAnsi" w:hAnsi="Cambria" w:cs="Cambria"/>
      <w:color w:val="000000"/>
      <w:sz w:val="24"/>
      <w:szCs w:val="24"/>
      <w:lang w:eastAsia="en-US"/>
    </w:rPr>
  </w:style>
  <w:style w:type="paragraph" w:styleId="BodyText2">
    <w:name w:val="Body Text 2"/>
    <w:basedOn w:val="Normal"/>
    <w:link w:val="BodyText2Char"/>
    <w:rsid w:val="000921D9"/>
    <w:pPr>
      <w:spacing w:after="0" w:line="240" w:lineRule="auto"/>
      <w:jc w:val="both"/>
    </w:pPr>
    <w:rPr>
      <w:rFonts w:ascii="Times New Roman" w:eastAsia="Times New Roman" w:hAnsi="Times New Roman" w:cs="Times New Roman"/>
      <w:lang w:val="en-GB" w:eastAsia="en-US"/>
    </w:rPr>
  </w:style>
  <w:style w:type="character" w:customStyle="1" w:styleId="BodyText2Char">
    <w:name w:val="Body Text 2 Char"/>
    <w:basedOn w:val="DefaultParagraphFont"/>
    <w:link w:val="BodyText2"/>
    <w:rsid w:val="000921D9"/>
    <w:rPr>
      <w:rFonts w:ascii="Times New Roman" w:eastAsia="Times New Roman" w:hAnsi="Times New Roman" w:cs="Times New Roman"/>
      <w:lang w:val="en-GB" w:eastAsia="en-US"/>
    </w:rPr>
  </w:style>
  <w:style w:type="paragraph" w:styleId="List2">
    <w:name w:val="List 2"/>
    <w:basedOn w:val="Normal"/>
    <w:rsid w:val="000921D9"/>
    <w:pPr>
      <w:spacing w:after="0" w:line="240" w:lineRule="auto"/>
      <w:ind w:left="720" w:hanging="360"/>
    </w:pPr>
    <w:rPr>
      <w:rFonts w:ascii="Times New Roman" w:eastAsia="Times New Roman" w:hAnsi="Times New Roman" w:cs="Times New Roman"/>
      <w:lang w:val="en-US" w:eastAsia="en-US"/>
    </w:rPr>
  </w:style>
  <w:style w:type="character" w:customStyle="1" w:styleId="Heading2Char">
    <w:name w:val="Heading 2 Char"/>
    <w:basedOn w:val="DefaultParagraphFont"/>
    <w:link w:val="Heading2"/>
    <w:rsid w:val="00515F2D"/>
    <w:rPr>
      <w:rFonts w:eastAsia="Times New Roman" w:cs="Times New Roman"/>
      <w:b/>
      <w:bCs/>
      <w:noProof/>
      <w:sz w:val="28"/>
      <w:szCs w:val="28"/>
      <w:lang w:val="en-GB" w:eastAsia="en-US"/>
    </w:rPr>
  </w:style>
  <w:style w:type="table" w:styleId="TableGrid">
    <w:name w:val="Table Grid"/>
    <w:basedOn w:val="TableNormal"/>
    <w:uiPriority w:val="59"/>
    <w:rsid w:val="00CB2EC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52ED5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15F2D"/>
    <w:rPr>
      <w:rFonts w:eastAsiaTheme="majorEastAsia" w:cstheme="minorHAns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020BB"/>
    <w:rPr>
      <w:rFonts w:eastAsia="Calibri" w:cstheme="minorHAnsi"/>
      <w:b/>
      <w:bCs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6D9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6D9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6D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6D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06AC7"/>
    <w:pPr>
      <w:numPr>
        <w:numId w:val="0"/>
      </w:numPr>
      <w:spacing w:after="0"/>
      <w:jc w:val="left"/>
      <w:outlineLvl w:val="9"/>
    </w:pPr>
    <w:rPr>
      <w:color w:val="365F91" w:themeColor="accent1" w:themeShade="BF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040B0"/>
    <w:pPr>
      <w:tabs>
        <w:tab w:val="left" w:pos="418"/>
        <w:tab w:val="right" w:leader="dot" w:pos="9016"/>
      </w:tabs>
      <w:spacing w:before="120" w:after="60" w:line="240" w:lineRule="auto"/>
      <w:ind w:left="426" w:hanging="426"/>
    </w:pPr>
    <w:rPr>
      <w:b/>
      <w:sz w:val="28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3A0358"/>
    <w:pPr>
      <w:tabs>
        <w:tab w:val="left" w:leader="dot" w:pos="709"/>
        <w:tab w:val="right" w:leader="dot" w:pos="9016"/>
      </w:tabs>
      <w:spacing w:before="60" w:after="0"/>
      <w:ind w:left="567" w:hanging="425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B23046"/>
    <w:pPr>
      <w:tabs>
        <w:tab w:val="left" w:leader="dot" w:pos="1276"/>
        <w:tab w:val="right" w:leader="dot" w:pos="9016"/>
      </w:tabs>
      <w:spacing w:after="0"/>
      <w:ind w:left="993" w:hanging="283"/>
    </w:pPr>
  </w:style>
  <w:style w:type="character" w:styleId="FollowedHyperlink">
    <w:name w:val="FollowedHyperlink"/>
    <w:basedOn w:val="DefaultParagraphFont"/>
    <w:uiPriority w:val="99"/>
    <w:semiHidden/>
    <w:unhideWhenUsed/>
    <w:rsid w:val="00F342B1"/>
    <w:rPr>
      <w:color w:val="800080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342B1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342B1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st">
    <w:name w:val="st"/>
    <w:basedOn w:val="DefaultParagraphFont"/>
    <w:rsid w:val="00F342B1"/>
  </w:style>
  <w:style w:type="character" w:customStyle="1" w:styleId="tgc">
    <w:name w:val="_tgc"/>
    <w:basedOn w:val="DefaultParagraphFont"/>
    <w:rsid w:val="00F342B1"/>
  </w:style>
  <w:style w:type="paragraph" w:styleId="NormalWeb">
    <w:name w:val="Normal (Web)"/>
    <w:basedOn w:val="Normal"/>
    <w:uiPriority w:val="99"/>
    <w:unhideWhenUsed/>
    <w:rsid w:val="00F342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F342B1"/>
    <w:pPr>
      <w:spacing w:after="0" w:line="240" w:lineRule="auto"/>
    </w:pPr>
    <w:rPr>
      <w:rFonts w:eastAsiaTheme="minorHAnsi"/>
      <w:lang w:eastAsia="en-US"/>
    </w:rPr>
  </w:style>
  <w:style w:type="character" w:styleId="PlaceholderText">
    <w:name w:val="Placeholder Text"/>
    <w:uiPriority w:val="99"/>
    <w:semiHidden/>
    <w:rsid w:val="00F84EE9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F84EE9"/>
  </w:style>
  <w:style w:type="character" w:customStyle="1" w:styleId="apple-converted-space">
    <w:name w:val="apple-converted-space"/>
    <w:basedOn w:val="DefaultParagraphFont"/>
    <w:rsid w:val="00F84EE9"/>
  </w:style>
  <w:style w:type="paragraph" w:customStyle="1" w:styleId="xmsonormal">
    <w:name w:val="x_msonormal"/>
    <w:basedOn w:val="Normal"/>
    <w:rsid w:val="00F84E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7F1B43"/>
    <w:pPr>
      <w:spacing w:after="0" w:line="240" w:lineRule="auto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A77846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A77846"/>
    <w:pPr>
      <w:spacing w:after="100"/>
      <w:ind w:left="960"/>
    </w:pPr>
  </w:style>
  <w:style w:type="paragraph" w:styleId="Caption">
    <w:name w:val="caption"/>
    <w:basedOn w:val="Normal"/>
    <w:next w:val="Normal"/>
    <w:uiPriority w:val="35"/>
    <w:unhideWhenUsed/>
    <w:qFormat/>
    <w:rsid w:val="008B51B2"/>
    <w:pPr>
      <w:spacing w:after="200" w:line="240" w:lineRule="auto"/>
    </w:pPr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C1449C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styleId="TableofFigures">
    <w:name w:val="table of figures"/>
    <w:basedOn w:val="Normal"/>
    <w:next w:val="Normal"/>
    <w:uiPriority w:val="99"/>
    <w:unhideWhenUsed/>
    <w:rsid w:val="000A782A"/>
    <w:pPr>
      <w:spacing w:after="0"/>
    </w:pPr>
  </w:style>
  <w:style w:type="character" w:customStyle="1" w:styleId="TitleChar">
    <w:name w:val="Title Char"/>
    <w:basedOn w:val="DefaultParagraphFont"/>
    <w:link w:val="Title"/>
    <w:uiPriority w:val="10"/>
    <w:rsid w:val="00C1449C"/>
    <w:rPr>
      <w:rFonts w:eastAsiaTheme="majorEastAsia" w:cstheme="majorBidi"/>
      <w:b/>
      <w:color w:val="17365D" w:themeColor="text2" w:themeShade="BF"/>
      <w:spacing w:val="5"/>
      <w:kern w:val="28"/>
      <w:sz w:val="40"/>
      <w:szCs w:val="52"/>
    </w:rPr>
  </w:style>
  <w:style w:type="paragraph" w:customStyle="1" w:styleId="TableNote">
    <w:name w:val="TableNote"/>
    <w:basedOn w:val="Normal"/>
    <w:rsid w:val="009A7D33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Title">
    <w:name w:val="TableTitle"/>
    <w:basedOn w:val="Normal"/>
    <w:rsid w:val="009A7D33"/>
    <w:pPr>
      <w:spacing w:after="0" w:line="300" w:lineRule="exact"/>
    </w:pPr>
    <w:rPr>
      <w:rFonts w:ascii="Times New Roman" w:eastAsia="Times New Roman" w:hAnsi="Times New Roman" w:cs="Times New Roman"/>
      <w:szCs w:val="20"/>
      <w:lang w:val="en-GB" w:eastAsia="en-US"/>
    </w:rPr>
  </w:style>
  <w:style w:type="paragraph" w:customStyle="1" w:styleId="TableHeader">
    <w:name w:val="TableHeader"/>
    <w:basedOn w:val="Normal"/>
    <w:rsid w:val="009A7D33"/>
    <w:pPr>
      <w:spacing w:before="120" w:after="0" w:line="240" w:lineRule="auto"/>
    </w:pPr>
    <w:rPr>
      <w:rFonts w:ascii="Times New Roman" w:eastAsia="Times New Roman" w:hAnsi="Times New Roman" w:cs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9A7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05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8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CE4A439-CFDE-4179-BE2F-5E6740E95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pon Paul</dc:creator>
  <cp:lastModifiedBy>Repon Paul</cp:lastModifiedBy>
  <cp:revision>3</cp:revision>
  <cp:lastPrinted>2019-12-02T02:14:00Z</cp:lastPrinted>
  <dcterms:created xsi:type="dcterms:W3CDTF">2020-01-05T03:13:00Z</dcterms:created>
  <dcterms:modified xsi:type="dcterms:W3CDTF">2020-01-05T03:13:00Z</dcterms:modified>
</cp:coreProperties>
</file>